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1E34AC" w14:textId="10FE4561" w:rsidR="00E76F63" w:rsidRPr="00E76F63" w:rsidRDefault="00E76F63" w:rsidP="00E76F63">
      <w:pPr>
        <w:jc w:val="both"/>
        <w:rPr>
          <w:rFonts w:ascii="Times New Roman" w:eastAsia="Times New Roman" w:hAnsi="Times New Roman" w:cs="Times New Roman"/>
        </w:rPr>
      </w:pPr>
    </w:p>
    <w:p w14:paraId="10D781A1" w14:textId="089FCFF7" w:rsidR="00E76F63" w:rsidRPr="00E76F63" w:rsidRDefault="000374A5" w:rsidP="00E76F63">
      <w:pPr>
        <w:jc w:val="both"/>
        <w:rPr>
          <w:rFonts w:ascii="Times New Roman" w:eastAsia="Times New Roman" w:hAnsi="Times New Roman" w:cs="Times New Roman"/>
        </w:rPr>
      </w:pPr>
      <w:r>
        <w:rPr>
          <w:rFonts w:ascii="Helvetica" w:eastAsiaTheme="minorEastAsia" w:hAnsi="Helvetica" w:cs="Helvetica"/>
          <w:noProof/>
        </w:rPr>
        <w:lastRenderedPageBreak/>
        <w:drawing>
          <wp:inline distT="0" distB="0" distL="0" distR="0" wp14:anchorId="450A165A" wp14:editId="7939249B">
            <wp:extent cx="1036800" cy="8218800"/>
            <wp:effectExtent l="0" t="0" r="5080" b="0"/>
            <wp:docPr id="153937957"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rot="10800000">
                      <a:off x="0" y="0"/>
                      <a:ext cx="1036800" cy="8218800"/>
                    </a:xfrm>
                    <a:prstGeom prst="rect">
                      <a:avLst/>
                    </a:prstGeom>
                    <a:noFill/>
                    <a:ln>
                      <a:noFill/>
                    </a:ln>
                  </pic:spPr>
                </pic:pic>
              </a:graphicData>
            </a:graphic>
          </wp:inline>
        </w:drawing>
      </w:r>
    </w:p>
    <w:p w14:paraId="3694BA7B" w14:textId="011876D5" w:rsidR="00E76F63" w:rsidRPr="00E76F63" w:rsidRDefault="00E76F63" w:rsidP="00E76F63">
      <w:pPr>
        <w:jc w:val="both"/>
        <w:rPr>
          <w:rFonts w:ascii="Times New Roman" w:eastAsia="Times New Roman" w:hAnsi="Times New Roman" w:cs="Times New Roman"/>
        </w:rPr>
      </w:pPr>
      <w:r w:rsidRPr="00E76F63">
        <w:rPr>
          <w:rFonts w:ascii="Times New Roman" w:eastAsia="Times New Roman" w:hAnsi="Times New Roman" w:cs="Times New Roman"/>
          <w:b/>
          <w:bCs/>
          <w:color w:val="000000"/>
        </w:rPr>
        <w:lastRenderedPageBreak/>
        <w:t xml:space="preserve">Supplemental Figure </w:t>
      </w:r>
      <w:r w:rsidR="00A20C72">
        <w:rPr>
          <w:rFonts w:ascii="Times New Roman" w:eastAsia="Times New Roman" w:hAnsi="Times New Roman" w:cs="Times New Roman"/>
          <w:b/>
          <w:bCs/>
          <w:color w:val="000000"/>
        </w:rPr>
        <w:t>1</w:t>
      </w:r>
      <w:r w:rsidRPr="00E76F63">
        <w:rPr>
          <w:rFonts w:ascii="Times New Roman" w:eastAsia="Times New Roman" w:hAnsi="Times New Roman" w:cs="Times New Roman"/>
          <w:b/>
          <w:bCs/>
          <w:color w:val="000000"/>
        </w:rPr>
        <w:t>.</w:t>
      </w:r>
      <w:r w:rsidRPr="00E76F63">
        <w:rPr>
          <w:rFonts w:ascii="Times New Roman" w:eastAsia="Times New Roman" w:hAnsi="Times New Roman" w:cs="Times New Roman"/>
          <w:color w:val="000000"/>
        </w:rPr>
        <w:t xml:space="preserve"> Complete gene expression chart. Complete gene expression chart for each specific retina cell type along with the top 10 most prevalent genes</w:t>
      </w:r>
    </w:p>
    <w:p w14:paraId="02C2D4FB" w14:textId="77777777" w:rsidR="00E76F63" w:rsidRPr="00E76F63" w:rsidRDefault="00E76F63" w:rsidP="00E76F63">
      <w:pPr>
        <w:rPr>
          <w:rFonts w:ascii="Times New Roman" w:eastAsia="Times New Roman" w:hAnsi="Times New Roman" w:cs="Times New Roman"/>
        </w:rPr>
      </w:pPr>
    </w:p>
    <w:p w14:paraId="077161ED" w14:textId="1DBA16D4" w:rsidR="00E76F63" w:rsidRPr="00E76F63" w:rsidRDefault="00E76F63" w:rsidP="00E76F63">
      <w:pPr>
        <w:jc w:val="both"/>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1603"/>
        <w:gridCol w:w="1296"/>
        <w:gridCol w:w="1536"/>
        <w:gridCol w:w="1609"/>
        <w:gridCol w:w="1443"/>
        <w:gridCol w:w="576"/>
      </w:tblGrid>
      <w:tr w:rsidR="00041B50" w:rsidRPr="00E76F63" w14:paraId="451DD46E" w14:textId="77777777" w:rsidTr="00E76F63">
        <w:trPr>
          <w:trHeight w:val="20"/>
        </w:trPr>
        <w:tc>
          <w:tcPr>
            <w:tcW w:w="0" w:type="auto"/>
            <w:tcBorders>
              <w:bottom w:val="single" w:sz="4" w:space="0" w:color="000000"/>
            </w:tcBorders>
            <w:shd w:val="clear" w:color="auto" w:fill="F2F2F2"/>
            <w:tcMar>
              <w:top w:w="0" w:type="dxa"/>
              <w:left w:w="108" w:type="dxa"/>
              <w:bottom w:w="0" w:type="dxa"/>
              <w:right w:w="108" w:type="dxa"/>
            </w:tcMar>
            <w:hideMark/>
          </w:tcPr>
          <w:p w14:paraId="23C6722E"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b/>
                <w:bCs/>
                <w:color w:val="000000"/>
              </w:rPr>
              <w:t>Author</w:t>
            </w:r>
          </w:p>
        </w:tc>
        <w:tc>
          <w:tcPr>
            <w:tcW w:w="0" w:type="auto"/>
            <w:tcBorders>
              <w:bottom w:val="single" w:sz="4" w:space="0" w:color="000000"/>
            </w:tcBorders>
            <w:shd w:val="clear" w:color="auto" w:fill="F2F2F2"/>
            <w:tcMar>
              <w:top w:w="0" w:type="dxa"/>
              <w:left w:w="108" w:type="dxa"/>
              <w:bottom w:w="0" w:type="dxa"/>
              <w:right w:w="108" w:type="dxa"/>
            </w:tcMar>
            <w:hideMark/>
          </w:tcPr>
          <w:p w14:paraId="0F171836"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b/>
                <w:bCs/>
                <w:color w:val="000000"/>
              </w:rPr>
              <w:t>Year</w:t>
            </w:r>
          </w:p>
        </w:tc>
        <w:tc>
          <w:tcPr>
            <w:tcW w:w="0" w:type="auto"/>
            <w:tcBorders>
              <w:bottom w:val="single" w:sz="4" w:space="0" w:color="000000"/>
            </w:tcBorders>
            <w:shd w:val="clear" w:color="auto" w:fill="F2F2F2"/>
            <w:tcMar>
              <w:top w:w="0" w:type="dxa"/>
              <w:left w:w="108" w:type="dxa"/>
              <w:bottom w:w="0" w:type="dxa"/>
              <w:right w:w="108" w:type="dxa"/>
            </w:tcMar>
            <w:hideMark/>
          </w:tcPr>
          <w:p w14:paraId="04087B1E"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b/>
                <w:bCs/>
                <w:color w:val="000000"/>
              </w:rPr>
              <w:t>Country</w:t>
            </w:r>
          </w:p>
        </w:tc>
        <w:tc>
          <w:tcPr>
            <w:tcW w:w="0" w:type="auto"/>
            <w:tcBorders>
              <w:bottom w:val="single" w:sz="4" w:space="0" w:color="000000"/>
            </w:tcBorders>
            <w:shd w:val="clear" w:color="auto" w:fill="F2F2F2"/>
            <w:tcMar>
              <w:top w:w="0" w:type="dxa"/>
              <w:left w:w="108" w:type="dxa"/>
              <w:bottom w:w="0" w:type="dxa"/>
              <w:right w:w="108" w:type="dxa"/>
            </w:tcMar>
            <w:hideMark/>
          </w:tcPr>
          <w:p w14:paraId="5467DF2A"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b/>
                <w:bCs/>
                <w:color w:val="000000"/>
              </w:rPr>
              <w:t>Ancestry</w:t>
            </w:r>
          </w:p>
        </w:tc>
        <w:tc>
          <w:tcPr>
            <w:tcW w:w="0" w:type="auto"/>
            <w:tcBorders>
              <w:bottom w:val="single" w:sz="4" w:space="0" w:color="000000"/>
            </w:tcBorders>
            <w:shd w:val="clear" w:color="auto" w:fill="F2F2F2"/>
            <w:tcMar>
              <w:top w:w="0" w:type="dxa"/>
              <w:left w:w="108" w:type="dxa"/>
              <w:bottom w:w="0" w:type="dxa"/>
              <w:right w:w="108" w:type="dxa"/>
            </w:tcMar>
            <w:hideMark/>
          </w:tcPr>
          <w:p w14:paraId="2FE9255D"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b/>
                <w:bCs/>
                <w:color w:val="000000"/>
              </w:rPr>
              <w:t>Dx rate (%)</w:t>
            </w:r>
          </w:p>
        </w:tc>
        <w:tc>
          <w:tcPr>
            <w:tcW w:w="0" w:type="auto"/>
            <w:tcBorders>
              <w:bottom w:val="single" w:sz="4" w:space="0" w:color="000000"/>
            </w:tcBorders>
            <w:shd w:val="clear" w:color="auto" w:fill="F2F2F2"/>
            <w:tcMar>
              <w:top w:w="0" w:type="dxa"/>
              <w:left w:w="108" w:type="dxa"/>
              <w:bottom w:w="0" w:type="dxa"/>
              <w:right w:w="108" w:type="dxa"/>
            </w:tcMar>
            <w:hideMark/>
          </w:tcPr>
          <w:p w14:paraId="1E4B2D84"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b/>
                <w:bCs/>
                <w:color w:val="000000"/>
              </w:rPr>
              <w:t>Ref</w:t>
            </w:r>
          </w:p>
        </w:tc>
      </w:tr>
      <w:tr w:rsidR="00041B50" w:rsidRPr="00E76F63" w14:paraId="0EF08C6F" w14:textId="77777777" w:rsidTr="00E76F63">
        <w:trPr>
          <w:trHeight w:val="255"/>
        </w:trPr>
        <w:tc>
          <w:tcPr>
            <w:tcW w:w="0" w:type="auto"/>
            <w:tcBorders>
              <w:top w:val="single" w:sz="4" w:space="0" w:color="000000"/>
            </w:tcBorders>
            <w:tcMar>
              <w:top w:w="0" w:type="dxa"/>
              <w:left w:w="108" w:type="dxa"/>
              <w:bottom w:w="0" w:type="dxa"/>
              <w:right w:w="108" w:type="dxa"/>
            </w:tcMar>
            <w:hideMark/>
          </w:tcPr>
          <w:p w14:paraId="246B51A3"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Arai</w:t>
            </w:r>
          </w:p>
        </w:tc>
        <w:tc>
          <w:tcPr>
            <w:tcW w:w="0" w:type="auto"/>
            <w:tcBorders>
              <w:top w:val="single" w:sz="4" w:space="0" w:color="000000"/>
            </w:tcBorders>
            <w:tcMar>
              <w:top w:w="0" w:type="dxa"/>
              <w:left w:w="108" w:type="dxa"/>
              <w:bottom w:w="0" w:type="dxa"/>
              <w:right w:w="108" w:type="dxa"/>
            </w:tcMar>
            <w:hideMark/>
          </w:tcPr>
          <w:p w14:paraId="44278D3E"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2015</w:t>
            </w:r>
          </w:p>
        </w:tc>
        <w:tc>
          <w:tcPr>
            <w:tcW w:w="0" w:type="auto"/>
            <w:tcBorders>
              <w:top w:val="single" w:sz="4" w:space="0" w:color="000000"/>
            </w:tcBorders>
            <w:tcMar>
              <w:top w:w="0" w:type="dxa"/>
              <w:left w:w="108" w:type="dxa"/>
              <w:bottom w:w="0" w:type="dxa"/>
              <w:right w:w="108" w:type="dxa"/>
            </w:tcMar>
            <w:hideMark/>
          </w:tcPr>
          <w:p w14:paraId="3C6251C0"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Japan</w:t>
            </w:r>
          </w:p>
        </w:tc>
        <w:tc>
          <w:tcPr>
            <w:tcW w:w="0" w:type="auto"/>
            <w:tcBorders>
              <w:top w:val="single" w:sz="4" w:space="0" w:color="000000"/>
            </w:tcBorders>
            <w:tcMar>
              <w:top w:w="0" w:type="dxa"/>
              <w:left w:w="108" w:type="dxa"/>
              <w:bottom w:w="0" w:type="dxa"/>
              <w:right w:w="108" w:type="dxa"/>
            </w:tcMar>
            <w:hideMark/>
          </w:tcPr>
          <w:p w14:paraId="22E6FE81"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 xml:space="preserve">East </w:t>
            </w:r>
            <w:proofErr w:type="spellStart"/>
            <w:r w:rsidRPr="00E76F63">
              <w:rPr>
                <w:rFonts w:ascii="Times New Roman" w:eastAsia="Times New Roman" w:hAnsi="Times New Roman" w:cs="Times New Roman"/>
                <w:color w:val="000000"/>
              </w:rPr>
              <w:t>asia</w:t>
            </w:r>
            <w:proofErr w:type="spellEnd"/>
          </w:p>
        </w:tc>
        <w:tc>
          <w:tcPr>
            <w:tcW w:w="0" w:type="auto"/>
            <w:tcBorders>
              <w:top w:val="single" w:sz="4" w:space="0" w:color="000000"/>
            </w:tcBorders>
            <w:tcMar>
              <w:top w:w="0" w:type="dxa"/>
              <w:left w:w="108" w:type="dxa"/>
              <w:bottom w:w="0" w:type="dxa"/>
              <w:right w:w="108" w:type="dxa"/>
            </w:tcMar>
            <w:hideMark/>
          </w:tcPr>
          <w:p w14:paraId="12BE66D8"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45.6</w:t>
            </w:r>
          </w:p>
        </w:tc>
        <w:tc>
          <w:tcPr>
            <w:tcW w:w="0" w:type="auto"/>
            <w:tcBorders>
              <w:top w:val="single" w:sz="4" w:space="0" w:color="000000"/>
            </w:tcBorders>
            <w:tcMar>
              <w:top w:w="0" w:type="dxa"/>
              <w:left w:w="108" w:type="dxa"/>
              <w:bottom w:w="0" w:type="dxa"/>
              <w:right w:w="108" w:type="dxa"/>
            </w:tcMar>
            <w:hideMark/>
          </w:tcPr>
          <w:p w14:paraId="2D7C26FD" w14:textId="5EC81C95" w:rsidR="00E76F63" w:rsidRPr="00E76F63" w:rsidRDefault="00132C7F" w:rsidP="00E76F63">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iNQbsrDk","properties":{"formattedCitation":"\\super 1\\nosupersub{}","plainCitation":"1","noteIndex":0},"citationItems":[{"id":199,"uris":["http://zotero.org/users/local/Xjn3JR0E/items/GLAWCAB5"],"itemData":{"id":199,"type":"article-journal","abstract":"The aim of this study was to gain information about disease prevalence and to identify the responsible genes for inherited retinal dystrophies (IRD) in Japanese populations. Clinical and molecular evaluations were performed on 349 patients with IRD. For segregation analyses, 63 of their family members were employed. Bioinformatics data from 1,208 Japanese individuals were used as controls. Molecular diagnosis was obtained by direct sequencing in a stepwise fashion utilizing one or two panels of 15 and 27 genes for retinitis pigmentosa patients. If a specific clinical diagnosis was suspected, direct sequencing of disease-specific genes, that is, ABCA4 for Stargardt disease, was conducted. Limited availability of intrafamily information and decreasing family size hampered identifying inherited patterns. Differential disease profiles with lower prevalence of Stargardt disease from European and North American populations were obtained. We found 205 sequence variants in 159 of 349 probands with an identification rate of 45.6%. This study found 43 novel sequence variants. In silico analysis suggests that 20 of 25 novel missense variants are pathogenic. EYS mutations had the highest prevalence at 23.5%. c.4957_4958insA and c.8868C&gt;A were the two major EYS mutations identified in this cohort. EYS mutations are the most prevalent among Japanese patients with IRD.","container-title":"Journal of Ophthalmology","DOI":"10.1155/2015/819760","ISSN":"2090-004X","journalAbbreviation":"J Ophthalmol","language":"eng","note":"PMID: 26161267\nPMCID: PMC4487330","page":"819760","source":"PubMed","title":"Retinitis Pigmentosa with EYS Mutations Is the Most Prevalent Inherited Retinal Dystrophy in Japanese Populations","volume":"2015","author":[{"family":"Arai","given":"Yuuki"},{"family":"Maeda","given":"Akiko"},{"family":"Hirami","given":"Yasuhiko"},{"family":"Ishigami","given":"Chie"},{"family":"Kosugi","given":"Shinji"},{"family":"Mandai","given":"Michiko"},{"family":"Kurimoto","given":"Yasuo"},{"family":"Takahashi","given":"Masayo"}],"issued":{"date-parts":[["2015"]]}}}],"schema":"https://github.com/citation-style-language/schema/raw/master/csl-citation.json"} </w:instrText>
            </w:r>
            <w:r>
              <w:rPr>
                <w:rFonts w:ascii="Times New Roman" w:eastAsia="Times New Roman" w:hAnsi="Times New Roman" w:cs="Times New Roman"/>
              </w:rPr>
              <w:fldChar w:fldCharType="separate"/>
            </w:r>
            <w:r w:rsidRPr="00132C7F">
              <w:rPr>
                <w:rFonts w:ascii="Times New Roman" w:hAnsi="Times New Roman" w:cs="Times New Roman"/>
                <w:vertAlign w:val="superscript"/>
              </w:rPr>
              <w:t>1</w:t>
            </w:r>
            <w:r>
              <w:rPr>
                <w:rFonts w:ascii="Times New Roman" w:eastAsia="Times New Roman" w:hAnsi="Times New Roman" w:cs="Times New Roman"/>
              </w:rPr>
              <w:fldChar w:fldCharType="end"/>
            </w:r>
          </w:p>
        </w:tc>
      </w:tr>
      <w:tr w:rsidR="00041B50" w:rsidRPr="00E76F63" w14:paraId="1F4D6C9E" w14:textId="77777777" w:rsidTr="00E76F63">
        <w:trPr>
          <w:trHeight w:val="20"/>
        </w:trPr>
        <w:tc>
          <w:tcPr>
            <w:tcW w:w="0" w:type="auto"/>
            <w:tcMar>
              <w:top w:w="0" w:type="dxa"/>
              <w:left w:w="108" w:type="dxa"/>
              <w:bottom w:w="0" w:type="dxa"/>
              <w:right w:w="108" w:type="dxa"/>
            </w:tcMar>
            <w:hideMark/>
          </w:tcPr>
          <w:p w14:paraId="3D482D9B" w14:textId="77777777" w:rsidR="00E76F63" w:rsidRPr="00E76F63" w:rsidRDefault="00E76F63" w:rsidP="00E76F63">
            <w:pPr>
              <w:rPr>
                <w:rFonts w:ascii="Times New Roman" w:eastAsia="Times New Roman" w:hAnsi="Times New Roman" w:cs="Times New Roman"/>
              </w:rPr>
            </w:pPr>
            <w:proofErr w:type="spellStart"/>
            <w:r w:rsidRPr="00E76F63">
              <w:rPr>
                <w:rFonts w:ascii="Times New Roman" w:eastAsia="Times New Roman" w:hAnsi="Times New Roman" w:cs="Times New Roman"/>
                <w:color w:val="000000"/>
              </w:rPr>
              <w:t>Bernardis</w:t>
            </w:r>
            <w:proofErr w:type="spellEnd"/>
          </w:p>
        </w:tc>
        <w:tc>
          <w:tcPr>
            <w:tcW w:w="0" w:type="auto"/>
            <w:tcMar>
              <w:top w:w="0" w:type="dxa"/>
              <w:left w:w="108" w:type="dxa"/>
              <w:bottom w:w="0" w:type="dxa"/>
              <w:right w:w="108" w:type="dxa"/>
            </w:tcMar>
            <w:hideMark/>
          </w:tcPr>
          <w:p w14:paraId="150A5E64"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2016</w:t>
            </w:r>
          </w:p>
        </w:tc>
        <w:tc>
          <w:tcPr>
            <w:tcW w:w="0" w:type="auto"/>
            <w:tcMar>
              <w:top w:w="0" w:type="dxa"/>
              <w:left w:w="108" w:type="dxa"/>
              <w:bottom w:w="0" w:type="dxa"/>
              <w:right w:w="108" w:type="dxa"/>
            </w:tcMar>
            <w:hideMark/>
          </w:tcPr>
          <w:p w14:paraId="49D3D5F4"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Italy</w:t>
            </w:r>
          </w:p>
        </w:tc>
        <w:tc>
          <w:tcPr>
            <w:tcW w:w="0" w:type="auto"/>
            <w:tcMar>
              <w:top w:w="0" w:type="dxa"/>
              <w:left w:w="108" w:type="dxa"/>
              <w:bottom w:w="0" w:type="dxa"/>
              <w:right w:w="108" w:type="dxa"/>
            </w:tcMar>
            <w:hideMark/>
          </w:tcPr>
          <w:p w14:paraId="5EC3D13F"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European</w:t>
            </w:r>
          </w:p>
        </w:tc>
        <w:tc>
          <w:tcPr>
            <w:tcW w:w="0" w:type="auto"/>
            <w:tcMar>
              <w:top w:w="0" w:type="dxa"/>
              <w:left w:w="108" w:type="dxa"/>
              <w:bottom w:w="0" w:type="dxa"/>
              <w:right w:w="108" w:type="dxa"/>
            </w:tcMar>
            <w:hideMark/>
          </w:tcPr>
          <w:p w14:paraId="193F5566"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59.1</w:t>
            </w:r>
          </w:p>
        </w:tc>
        <w:tc>
          <w:tcPr>
            <w:tcW w:w="0" w:type="auto"/>
            <w:tcMar>
              <w:top w:w="0" w:type="dxa"/>
              <w:left w:w="108" w:type="dxa"/>
              <w:bottom w:w="0" w:type="dxa"/>
              <w:right w:w="108" w:type="dxa"/>
            </w:tcMar>
            <w:hideMark/>
          </w:tcPr>
          <w:p w14:paraId="2DBBF908" w14:textId="69665B40" w:rsidR="00E76F63" w:rsidRPr="00E76F63" w:rsidRDefault="00132C7F" w:rsidP="00E76F63">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LoO20gjM","properties":{"formattedCitation":"\\super 2\\nosupersub{}","plainCitation":"2","noteIndex":0},"citationItems":[{"id":202,"uris":["http://zotero.org/users/local/Xjn3JR0E/items/CR5SESXD"],"itemData":{"id":202,"type":"article-journal","abstract":"To assess the clinical utility of targeted Next-Generation Sequencing (NGS) for the diagnosis of Inherited Retinal Dystrophies (IRDs), a total of 109 subjects were enrolled in the study, including 88 IRD affected probands and 21 healthy relatives. Clinical diagnoses included Retinitis Pigmentosa (RP), Leber Congenital Amaurosis (LCA), Stargardt Disease (STGD), Best Macular Dystrophy (BMD), Usher Syndrome (USH), and other IRDs with undefined clinical diagnosis. Participants underwent a complete ophthalmologic examination followed by genetic counseling. A custom AmpliSeq™ panel of 72 IRD-related genes was designed for the analysis and tested using Ion semiconductor Next-Generation Sequencing (NGS). Potential disease-causing mutations were identified in 59.1% of probands, comprising mutations in 16 genes. The highest diagnostic yields were achieved for BMD, LCA, USH, and STGD patients, whereas RP confirmed its high genetic heterogeneity. Causative mutations were identified in 17.6% of probands with undefined diagnosis. Revision of the initial diagnosis was performed for 9.6% of genetically diagnosed patients. This study demonstrates that NGS represents a comprehensive cost-effective approach for IRDs molecular diagnosis. The identification of the genetic alterations underlying the phenotype enabled the clinicians to achieve a more accurate diagnosis. The results emphasize the importance of molecular diagnosis coupled with clinic information to unravel the extensive phenotypic heterogeneity of these diseases.","container-title":"BioMed Research International","DOI":"10.1155/2016/6341870","ISSN":"2314-6141","journalAbbreviation":"Biomed Res Int","language":"eng","note":"PMID: 28127548\nPMCID: PMC5227126","page":"6341870","source":"PubMed","title":"Unravelling the Complexity of Inherited Retinal Dystrophies Molecular Testing: Added Value of Targeted Next-Generation Sequencing","title-short":"Unravelling the Complexity of Inherited Retinal Dystrophies Molecular Testing","volume":"2016","author":[{"family":"Bernardis","given":"Isabella"},{"family":"Chiesi","given":"Laura"},{"family":"Tenedini","given":"Elena"},{"family":"Artuso","given":"Lucia"},{"family":"Percesepe","given":"Antonio"},{"family":"Artusi","given":"Valentina"},{"family":"Simone","given":"Maria Luisa"},{"family":"Manfredini","given":"Rossella"},{"family":"Camparini","given":"Monica"},{"family":"Rinaldi","given":"Chiara"},{"family":"Ciardella","given":"Antonio"},{"family":"Graziano","given":"Claudio"},{"family":"Balducci","given":"Nicole"},{"family":"Tranchina","given":"Antonia"},{"family":"Cavallini","given":"Gian Maria"},{"family":"Pietrangelo","given":"Antonello"},{"family":"Marigo","given":"Valeria"},{"family":"Tagliafico","given":"Enrico"}],"issued":{"date-parts":[["2016"]]}}}],"schema":"https://github.com/citation-style-language/schema/raw/master/csl-citation.json"} </w:instrText>
            </w:r>
            <w:r>
              <w:rPr>
                <w:rFonts w:ascii="Times New Roman" w:eastAsia="Times New Roman" w:hAnsi="Times New Roman" w:cs="Times New Roman"/>
              </w:rPr>
              <w:fldChar w:fldCharType="separate"/>
            </w:r>
            <w:r w:rsidRPr="00132C7F">
              <w:rPr>
                <w:rFonts w:ascii="Times New Roman" w:hAnsi="Times New Roman" w:cs="Times New Roman"/>
                <w:vertAlign w:val="superscript"/>
              </w:rPr>
              <w:t>2</w:t>
            </w:r>
            <w:r>
              <w:rPr>
                <w:rFonts w:ascii="Times New Roman" w:eastAsia="Times New Roman" w:hAnsi="Times New Roman" w:cs="Times New Roman"/>
              </w:rPr>
              <w:fldChar w:fldCharType="end"/>
            </w:r>
          </w:p>
        </w:tc>
      </w:tr>
      <w:tr w:rsidR="00041B50" w:rsidRPr="00E76F63" w14:paraId="24321E21" w14:textId="77777777" w:rsidTr="00E76F63">
        <w:trPr>
          <w:trHeight w:val="20"/>
        </w:trPr>
        <w:tc>
          <w:tcPr>
            <w:tcW w:w="0" w:type="auto"/>
            <w:tcMar>
              <w:top w:w="0" w:type="dxa"/>
              <w:left w:w="108" w:type="dxa"/>
              <w:bottom w:w="0" w:type="dxa"/>
              <w:right w:w="108" w:type="dxa"/>
            </w:tcMar>
            <w:hideMark/>
          </w:tcPr>
          <w:p w14:paraId="784CB286" w14:textId="77777777" w:rsidR="00E76F63" w:rsidRPr="00E76F63" w:rsidRDefault="00E76F63" w:rsidP="00E76F63">
            <w:pPr>
              <w:rPr>
                <w:rFonts w:ascii="Times New Roman" w:eastAsia="Times New Roman" w:hAnsi="Times New Roman" w:cs="Times New Roman"/>
              </w:rPr>
            </w:pPr>
            <w:proofErr w:type="spellStart"/>
            <w:r w:rsidRPr="00E76F63">
              <w:rPr>
                <w:rFonts w:ascii="Times New Roman" w:eastAsia="Times New Roman" w:hAnsi="Times New Roman" w:cs="Times New Roman"/>
                <w:color w:val="000000"/>
              </w:rPr>
              <w:t>Bohorquez</w:t>
            </w:r>
            <w:proofErr w:type="spellEnd"/>
          </w:p>
        </w:tc>
        <w:tc>
          <w:tcPr>
            <w:tcW w:w="0" w:type="auto"/>
            <w:tcMar>
              <w:top w:w="0" w:type="dxa"/>
              <w:left w:w="108" w:type="dxa"/>
              <w:bottom w:w="0" w:type="dxa"/>
              <w:right w:w="108" w:type="dxa"/>
            </w:tcMar>
            <w:hideMark/>
          </w:tcPr>
          <w:p w14:paraId="3169C9AC"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2021</w:t>
            </w:r>
          </w:p>
        </w:tc>
        <w:tc>
          <w:tcPr>
            <w:tcW w:w="0" w:type="auto"/>
            <w:tcMar>
              <w:top w:w="0" w:type="dxa"/>
              <w:left w:w="108" w:type="dxa"/>
              <w:bottom w:w="0" w:type="dxa"/>
              <w:right w:w="108" w:type="dxa"/>
            </w:tcMar>
            <w:hideMark/>
          </w:tcPr>
          <w:p w14:paraId="426AA33A"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Spanish</w:t>
            </w:r>
          </w:p>
        </w:tc>
        <w:tc>
          <w:tcPr>
            <w:tcW w:w="0" w:type="auto"/>
            <w:tcMar>
              <w:top w:w="0" w:type="dxa"/>
              <w:left w:w="108" w:type="dxa"/>
              <w:bottom w:w="0" w:type="dxa"/>
              <w:right w:w="108" w:type="dxa"/>
            </w:tcMar>
            <w:hideMark/>
          </w:tcPr>
          <w:p w14:paraId="1004B673"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Latin America</w:t>
            </w:r>
          </w:p>
        </w:tc>
        <w:tc>
          <w:tcPr>
            <w:tcW w:w="0" w:type="auto"/>
            <w:tcMar>
              <w:top w:w="0" w:type="dxa"/>
              <w:left w:w="108" w:type="dxa"/>
              <w:bottom w:w="0" w:type="dxa"/>
              <w:right w:w="108" w:type="dxa"/>
            </w:tcMar>
            <w:hideMark/>
          </w:tcPr>
          <w:p w14:paraId="1FD80D1B"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57.6</w:t>
            </w:r>
          </w:p>
        </w:tc>
        <w:tc>
          <w:tcPr>
            <w:tcW w:w="0" w:type="auto"/>
            <w:tcMar>
              <w:top w:w="0" w:type="dxa"/>
              <w:left w:w="108" w:type="dxa"/>
              <w:bottom w:w="0" w:type="dxa"/>
              <w:right w:w="108" w:type="dxa"/>
            </w:tcMar>
            <w:hideMark/>
          </w:tcPr>
          <w:p w14:paraId="3E7B888B" w14:textId="53B31CD4" w:rsidR="00E76F63" w:rsidRPr="00E76F63" w:rsidRDefault="00132C7F" w:rsidP="00E76F63">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zLAiDgRc","properties":{"formattedCitation":"\\super 3\\nosupersub{}","plainCitation":"3","noteIndex":0},"citationItems":[{"id":205,"uris":["http://zotero.org/users/local/Xjn3JR0E/items/B73AT3A3"],"itemData":{"id":205,"type":"article-journal","abstract":"Inherited retinal dystrophies (IRD) are a group of diseases characterized by the loss or dysfunction of photoreceptors and a high genetic and clinical heterogeneity. Currently, over 270 genes have been associated with IRD which makes genetic diagnosis very difficult. The recent advent of next generation sequencing has greatly facilitated the diagnostic process, enabling to provide the patients with accurate genetic counseling in some cases. We studied 92 patients who were clinically diagnosed with IRD with two different custom panels. In total, we resolved 53 patients (57.6%); in 12 patients (13%), we found only one mutation in a gene with a known autosomal recessive pattern of inheritance; and 27 patients (29.3%) remained unsolved. We identified 120 pathogenic or likely pathogenic variants; 30 of them were novel. Among the cone-rod dystrophy patients, ABCA4 was the most common mutated gene, meanwhile, USH2A was the most prevalent among the retinitis pigmentosa patients. Interestingly, 10 families carried pathogenic variants in more than one IRD gene, and we identified two deep-intronic variants previously described as pathogenic in ABCA4 and CEP290. In conclusion, the IRD study through custom panel sequencing demonstrates its efficacy for genetic diagnosis, as well as the importance of including deep-intronic regions in their design. This genetic diagnosis will allow patients to make accurate reproductive decisions, enroll in gene-based clinical trials, and benefit from future gene-based treatments.","container-title":"Frontiers in Cell and Developmental Biology","DOI":"10.3389/fcell.2021.645600","ISSN":"2296-634X","journalAbbreviation":"Front Cell Dev Biol","language":"eng","note":"PMID: 34327195\nPMCID: PMC8315279","page":"645600","source":"PubMed","title":"Updating the Genetic Landscape of Inherited Retinal Dystrophies","volume":"9","author":[{"family":"García Bohórquez","given":"Belén"},{"family":"Aller","given":"Elena"},{"family":"Rodríguez Muñoz","given":"Ana"},{"family":"Jaijo","given":"Teresa"},{"family":"García García","given":"Gema"},{"family":"Millán","given":"José M."}],"issued":{"date-parts":[["2021"]]}}}],"schema":"https://github.com/citation-style-language/schema/raw/master/csl-citation.json"} </w:instrText>
            </w:r>
            <w:r>
              <w:rPr>
                <w:rFonts w:ascii="Times New Roman" w:eastAsia="Times New Roman" w:hAnsi="Times New Roman" w:cs="Times New Roman"/>
              </w:rPr>
              <w:fldChar w:fldCharType="separate"/>
            </w:r>
            <w:r w:rsidRPr="00132C7F">
              <w:rPr>
                <w:rFonts w:ascii="Times New Roman" w:hAnsi="Times New Roman" w:cs="Times New Roman"/>
                <w:vertAlign w:val="superscript"/>
              </w:rPr>
              <w:t>3</w:t>
            </w:r>
            <w:r>
              <w:rPr>
                <w:rFonts w:ascii="Times New Roman" w:eastAsia="Times New Roman" w:hAnsi="Times New Roman" w:cs="Times New Roman"/>
              </w:rPr>
              <w:fldChar w:fldCharType="end"/>
            </w:r>
          </w:p>
        </w:tc>
      </w:tr>
      <w:tr w:rsidR="00041B50" w:rsidRPr="00E76F63" w14:paraId="2495365B" w14:textId="77777777" w:rsidTr="00E76F63">
        <w:trPr>
          <w:trHeight w:val="20"/>
        </w:trPr>
        <w:tc>
          <w:tcPr>
            <w:tcW w:w="0" w:type="auto"/>
            <w:tcMar>
              <w:top w:w="0" w:type="dxa"/>
              <w:left w:w="108" w:type="dxa"/>
              <w:bottom w:w="0" w:type="dxa"/>
              <w:right w:w="108" w:type="dxa"/>
            </w:tcMar>
            <w:hideMark/>
          </w:tcPr>
          <w:p w14:paraId="31BAA577"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Chen</w:t>
            </w:r>
          </w:p>
        </w:tc>
        <w:tc>
          <w:tcPr>
            <w:tcW w:w="0" w:type="auto"/>
            <w:tcMar>
              <w:top w:w="0" w:type="dxa"/>
              <w:left w:w="108" w:type="dxa"/>
              <w:bottom w:w="0" w:type="dxa"/>
              <w:right w:w="108" w:type="dxa"/>
            </w:tcMar>
            <w:hideMark/>
          </w:tcPr>
          <w:p w14:paraId="606A9906"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2021</w:t>
            </w:r>
          </w:p>
        </w:tc>
        <w:tc>
          <w:tcPr>
            <w:tcW w:w="0" w:type="auto"/>
            <w:tcMar>
              <w:top w:w="0" w:type="dxa"/>
              <w:left w:w="108" w:type="dxa"/>
              <w:bottom w:w="0" w:type="dxa"/>
              <w:right w:w="108" w:type="dxa"/>
            </w:tcMar>
            <w:hideMark/>
          </w:tcPr>
          <w:p w14:paraId="747D705D"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Taiwan (TIP)</w:t>
            </w:r>
          </w:p>
        </w:tc>
        <w:tc>
          <w:tcPr>
            <w:tcW w:w="0" w:type="auto"/>
            <w:tcMar>
              <w:top w:w="0" w:type="dxa"/>
              <w:left w:w="108" w:type="dxa"/>
              <w:bottom w:w="0" w:type="dxa"/>
              <w:right w:w="108" w:type="dxa"/>
            </w:tcMar>
            <w:hideMark/>
          </w:tcPr>
          <w:p w14:paraId="0B4CA34A"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 xml:space="preserve">East </w:t>
            </w:r>
            <w:proofErr w:type="spellStart"/>
            <w:r w:rsidRPr="00E76F63">
              <w:rPr>
                <w:rFonts w:ascii="Times New Roman" w:eastAsia="Times New Roman" w:hAnsi="Times New Roman" w:cs="Times New Roman"/>
                <w:color w:val="000000"/>
              </w:rPr>
              <w:t>asia</w:t>
            </w:r>
            <w:proofErr w:type="spellEnd"/>
          </w:p>
        </w:tc>
        <w:tc>
          <w:tcPr>
            <w:tcW w:w="0" w:type="auto"/>
            <w:tcMar>
              <w:top w:w="0" w:type="dxa"/>
              <w:left w:w="108" w:type="dxa"/>
              <w:bottom w:w="0" w:type="dxa"/>
              <w:right w:w="108" w:type="dxa"/>
            </w:tcMar>
            <w:hideMark/>
          </w:tcPr>
          <w:p w14:paraId="1620F8F8"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57.1</w:t>
            </w:r>
          </w:p>
        </w:tc>
        <w:tc>
          <w:tcPr>
            <w:tcW w:w="0" w:type="auto"/>
            <w:tcMar>
              <w:top w:w="0" w:type="dxa"/>
              <w:left w:w="108" w:type="dxa"/>
              <w:bottom w:w="0" w:type="dxa"/>
              <w:right w:w="108" w:type="dxa"/>
            </w:tcMar>
            <w:hideMark/>
          </w:tcPr>
          <w:p w14:paraId="09FC0695" w14:textId="3DC90E01" w:rsidR="00E76F63" w:rsidRPr="00E76F63" w:rsidRDefault="00132C7F" w:rsidP="00E76F63">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uT82UBMM","properties":{"formattedCitation":"\\super 4\\nosupersub{}","plainCitation":"4","noteIndex":0},"citationItems":[{"id":208,"uris":["http://zotero.org/users/local/Xjn3JR0E/items/XJRVWTX9"],"itemData":{"id":208,"type":"article-journal","abstract":"Inherited retinal degenerations (IRDs) are a group of phenotypically and genotypically heterogeneous disorders with substantial socioeconomic impact. In this cohort study, we tried to address the genetic characteristics and epidemiology of IRDs in Taiwan. Totally, 312 families with IRDs were identified and recruited and genetic testing was performed via probe capture-based NGS targeting 212 IRD-related genes. Statistical analysis was based on the proband of each affected family. Disease-causing genotypes were identified in 178 families (57.1%). ABCA4 variants were the most common cause of disease in this cohort (27 families, 15.2%), whereas CYP4V2 variants were the most common cause for the single phenotype-Bietti's crystalline dystrophy (12 families, 3.8%). Some variants such as ABCA4:c.1804C&gt;T, CYP4V2:c.802-8_810delinsGC, and EYS:c6416G&gt;A were population-specific disease-causing hotspots. Probands affected by ABCA4, RPGR, RP1L1, and CEP290 sought medical help earlier while patients affected by EYS and CYP4V2 visited our clinic at an older age. To evaluate the representativeness of our cohort in the genetic epidemiology of IRDs in Taiwan, our demographic data were compared with that of the total IRD population in Taiwan, obtained from the National Health Insurance Research Database. This is currently the largest-scale, comprehensive study investigating the genetic characteristics and epidemiology of IRD in Taiwan. These data could help patients and caregivers to adopt precision genomic medicine and novel gene therapies in near future.","container-title":"NPJ genomic medicine","DOI":"10.1038/s41525-021-00180-1","ISSN":"2056-7944","issue":"1","journalAbbreviation":"NPJ Genom Med","language":"eng","note":"PMID: 33608557\nPMCID: PMC7896090","page":"16","source":"PubMed","title":"Genetic characteristics and epidemiology of inherited retinal degeneration in Taiwan","volume":"6","author":[{"family":"Chen","given":"Ta-Ching"},{"family":"Huang","given":"Ding-Siang"},{"family":"Lin","given":"Chao-Wen"},{"family":"Yang","given":"Chang-Hao"},{"family":"Yang","given":"Chung-May"},{"family":"Wang","given":"Victoria Y."},{"family":"Lin","given":"Jou-Wei"},{"family":"Luo","given":"Allen Chilun"},{"family":"Hu","given":"Fung-Rong"},{"family":"Chen","given":"Pei-Lung"}],"issued":{"date-parts":[["2021",2,19]]}}}],"schema":"https://github.com/citation-style-language/schema/raw/master/csl-citation.json"} </w:instrText>
            </w:r>
            <w:r>
              <w:rPr>
                <w:rFonts w:ascii="Times New Roman" w:eastAsia="Times New Roman" w:hAnsi="Times New Roman" w:cs="Times New Roman"/>
              </w:rPr>
              <w:fldChar w:fldCharType="separate"/>
            </w:r>
            <w:r w:rsidRPr="00132C7F">
              <w:rPr>
                <w:rFonts w:ascii="Times New Roman" w:hAnsi="Times New Roman" w:cs="Times New Roman"/>
                <w:vertAlign w:val="superscript"/>
              </w:rPr>
              <w:t>4</w:t>
            </w:r>
            <w:r>
              <w:rPr>
                <w:rFonts w:ascii="Times New Roman" w:eastAsia="Times New Roman" w:hAnsi="Times New Roman" w:cs="Times New Roman"/>
              </w:rPr>
              <w:fldChar w:fldCharType="end"/>
            </w:r>
          </w:p>
        </w:tc>
      </w:tr>
      <w:tr w:rsidR="00041B50" w:rsidRPr="00E76F63" w14:paraId="74D5296C" w14:textId="77777777" w:rsidTr="00E76F63">
        <w:trPr>
          <w:trHeight w:val="20"/>
        </w:trPr>
        <w:tc>
          <w:tcPr>
            <w:tcW w:w="0" w:type="auto"/>
            <w:tcMar>
              <w:top w:w="0" w:type="dxa"/>
              <w:left w:w="108" w:type="dxa"/>
              <w:bottom w:w="0" w:type="dxa"/>
              <w:right w:w="108" w:type="dxa"/>
            </w:tcMar>
            <w:hideMark/>
          </w:tcPr>
          <w:p w14:paraId="0B530BB1"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Eisenberger</w:t>
            </w:r>
          </w:p>
        </w:tc>
        <w:tc>
          <w:tcPr>
            <w:tcW w:w="0" w:type="auto"/>
            <w:tcMar>
              <w:top w:w="0" w:type="dxa"/>
              <w:left w:w="108" w:type="dxa"/>
              <w:bottom w:w="0" w:type="dxa"/>
              <w:right w:w="108" w:type="dxa"/>
            </w:tcMar>
            <w:hideMark/>
          </w:tcPr>
          <w:p w14:paraId="0BF4357C"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2013</w:t>
            </w:r>
          </w:p>
        </w:tc>
        <w:tc>
          <w:tcPr>
            <w:tcW w:w="0" w:type="auto"/>
            <w:tcMar>
              <w:top w:w="0" w:type="dxa"/>
              <w:left w:w="108" w:type="dxa"/>
              <w:bottom w:w="0" w:type="dxa"/>
              <w:right w:w="108" w:type="dxa"/>
            </w:tcMar>
            <w:hideMark/>
          </w:tcPr>
          <w:p w14:paraId="32B481A8"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Germany</w:t>
            </w:r>
          </w:p>
        </w:tc>
        <w:tc>
          <w:tcPr>
            <w:tcW w:w="0" w:type="auto"/>
            <w:tcMar>
              <w:top w:w="0" w:type="dxa"/>
              <w:left w:w="108" w:type="dxa"/>
              <w:bottom w:w="0" w:type="dxa"/>
              <w:right w:w="108" w:type="dxa"/>
            </w:tcMar>
            <w:hideMark/>
          </w:tcPr>
          <w:p w14:paraId="51DED8EE"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European</w:t>
            </w:r>
          </w:p>
        </w:tc>
        <w:tc>
          <w:tcPr>
            <w:tcW w:w="0" w:type="auto"/>
            <w:tcMar>
              <w:top w:w="0" w:type="dxa"/>
              <w:left w:w="108" w:type="dxa"/>
              <w:bottom w:w="0" w:type="dxa"/>
              <w:right w:w="108" w:type="dxa"/>
            </w:tcMar>
            <w:hideMark/>
          </w:tcPr>
          <w:p w14:paraId="6D350690"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70</w:t>
            </w:r>
          </w:p>
        </w:tc>
        <w:tc>
          <w:tcPr>
            <w:tcW w:w="0" w:type="auto"/>
            <w:tcMar>
              <w:top w:w="0" w:type="dxa"/>
              <w:left w:w="108" w:type="dxa"/>
              <w:bottom w:w="0" w:type="dxa"/>
              <w:right w:w="108" w:type="dxa"/>
            </w:tcMar>
            <w:hideMark/>
          </w:tcPr>
          <w:p w14:paraId="2649B5EE" w14:textId="3D7B205F" w:rsidR="00E76F63" w:rsidRPr="00E76F63" w:rsidRDefault="00132C7F" w:rsidP="00E76F63">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P473Nmaa","properties":{"formattedCitation":"\\super 5\\nosupersub{}","plainCitation":"5","noteIndex":0},"citationItems":[{"id":211,"uris":["http://zotero.org/users/local/Xjn3JR0E/items/KQBB5QXY"],"itemData":{"id":211,"type":"article-journal","abstract":"Retinitis pigmentosa (RP) and Leber congenital amaurosis (LCA) are major causes of blindness. They result from mutations in many genes which has long hampered comprehensive genetic analysis. Recently, targeted next-generation sequencing (NGS) has proven useful to overcome this limitation. To uncover \"hidden mutations\" such as copy number variations (CNVs) and mutations in non-coding regions, we extended the use of NGS data by quantitative readout for the exons of 55 RP and LCA genes in 126 patients, and by including non-coding 5' exons. We detected several causative CNVs which were key to the diagnosis in hitherto unsolved constellations, e.g. hemizygous point mutations in consanguineous families, and CNVs complemented apparently monoallelic recessive alleles. Mutations of non-coding exon 1 of EYS revealed its contribution to disease. In view of the high carrier frequency for retinal disease gene mutations in the general population, we considered the overall variant load in each patient to assess if a mutation was causative or reflected accidental carriership in patients with mutations in several genes or with single recessive alleles. For example, truncating mutations in RP1, a gene implicated in both recessive and dominant RP, were causative in biallelic constellations, unrelated to disease when heterozygous on a biallelic mutation background of another gene, or even non-pathogenic if close to the C-terminus. Patients with mutations in several loci were common, but without evidence for di- or oligogenic inheritance. Although the number of targeted genes was low compared to previous studies, the mutation detection rate was highest (70%) which likely results from completeness and depth of coverage, and quantitative data analysis. CNV analysis should routinely be applied in targeted NGS, and mutations in non-coding exons give reason to systematically include 5'-UTRs in disease gene or exome panels. Consideration of all variants is indispensable because even truncating mutations may be misleading.","container-title":"PloS One","DOI":"10.1371/journal.pone.0078496","ISSN":"1932-6203","issue":"11","journalAbbreviation":"PLoS One","language":"eng","note":"PMID: 24265693\nPMCID: PMC3827063","page":"e78496","source":"PubMed","title":"Increasing the yield in targeted next-generation sequencing by implicating CNV analysis, non-coding exons and the overall variant load: the example of retinal dystrophies","title-short":"Increasing the yield in targeted next-generation sequencing by implicating CNV analysis, non-coding exons and the overall variant load","volume":"8","author":[{"family":"Eisenberger","given":"Tobias"},{"family":"Neuhaus","given":"Christine"},{"family":"Khan","given":"Arif O."},{"family":"Decker","given":"Christian"},{"family":"Preising","given":"Markus N."},{"family":"Friedburg","given":"Christoph"},{"family":"Bieg","given":"Anika"},{"family":"Gliem","given":"Martin"},{"family":"Charbel Issa","given":"Peter"},{"family":"Holz","given":"Frank G."},{"family":"Baig","given":"Shahid M."},{"family":"Hellenbroich","given":"Yorck"},{"family":"Galvez","given":"Alberto"},{"family":"Platzer","given":"Konrad"},{"family":"Wollnik","given":"Bernd"},{"family":"Laddach","given":"Nadja"},{"family":"Ghaffari","given":"Saeed Reza"},{"family":"Rafati","given":"Maryam"},{"family":"Botzenhart","given":"Elke"},{"family":"Tinschert","given":"Sigrid"},{"family":"Börger","given":"Doris"},{"family":"Bohring","given":"Axel"},{"family":"Schreml","given":"Julia"},{"family":"Körtge-Jung","given":"Stefani"},{"family":"Schell-Apacik","given":"Chayim"},{"family":"Bakur","given":"Khadijah"},{"family":"Al-Aama","given":"Jumana Y."},{"family":"Neuhann","given":"Teresa"},{"family":"Herkenrath","given":"Peter"},{"family":"Nürnberg","given":"Gudrun"},{"family":"Nürnberg","given":"Peter"},{"family":"Davis","given":"John S."},{"family":"Gal","given":"Andreas"},{"family":"Bergmann","given":"Carsten"},{"family":"Lorenz","given":"Birgit"},{"family":"Bolz","given":"Hanno J."}],"issued":{"date-parts":[["2013"]]}}}],"schema":"https://github.com/citation-style-language/schema/raw/master/csl-citation.json"} </w:instrText>
            </w:r>
            <w:r>
              <w:rPr>
                <w:rFonts w:ascii="Times New Roman" w:eastAsia="Times New Roman" w:hAnsi="Times New Roman" w:cs="Times New Roman"/>
              </w:rPr>
              <w:fldChar w:fldCharType="separate"/>
            </w:r>
            <w:r w:rsidRPr="00132C7F">
              <w:rPr>
                <w:rFonts w:ascii="Times New Roman" w:hAnsi="Times New Roman" w:cs="Times New Roman"/>
                <w:vertAlign w:val="superscript"/>
              </w:rPr>
              <w:t>5</w:t>
            </w:r>
            <w:r>
              <w:rPr>
                <w:rFonts w:ascii="Times New Roman" w:eastAsia="Times New Roman" w:hAnsi="Times New Roman" w:cs="Times New Roman"/>
              </w:rPr>
              <w:fldChar w:fldCharType="end"/>
            </w:r>
          </w:p>
        </w:tc>
      </w:tr>
      <w:tr w:rsidR="00041B50" w:rsidRPr="00E76F63" w14:paraId="3FEF7E8C" w14:textId="77777777" w:rsidTr="00E76F63">
        <w:trPr>
          <w:trHeight w:val="20"/>
        </w:trPr>
        <w:tc>
          <w:tcPr>
            <w:tcW w:w="0" w:type="auto"/>
            <w:tcMar>
              <w:top w:w="0" w:type="dxa"/>
              <w:left w:w="108" w:type="dxa"/>
              <w:bottom w:w="0" w:type="dxa"/>
              <w:right w:w="108" w:type="dxa"/>
            </w:tcMar>
            <w:hideMark/>
          </w:tcPr>
          <w:p w14:paraId="30A31CC1" w14:textId="77777777" w:rsidR="00E76F63" w:rsidRPr="00E76F63" w:rsidRDefault="00E76F63" w:rsidP="00E76F63">
            <w:pPr>
              <w:rPr>
                <w:rFonts w:ascii="Times New Roman" w:eastAsia="Times New Roman" w:hAnsi="Times New Roman" w:cs="Times New Roman"/>
              </w:rPr>
            </w:pPr>
            <w:proofErr w:type="spellStart"/>
            <w:r w:rsidRPr="00E76F63">
              <w:rPr>
                <w:rFonts w:ascii="Times New Roman" w:eastAsia="Times New Roman" w:hAnsi="Times New Roman" w:cs="Times New Roman"/>
                <w:color w:val="000000"/>
              </w:rPr>
              <w:t>Ellingford</w:t>
            </w:r>
            <w:proofErr w:type="spellEnd"/>
          </w:p>
        </w:tc>
        <w:tc>
          <w:tcPr>
            <w:tcW w:w="0" w:type="auto"/>
            <w:tcMar>
              <w:top w:w="0" w:type="dxa"/>
              <w:left w:w="108" w:type="dxa"/>
              <w:bottom w:w="0" w:type="dxa"/>
              <w:right w:w="108" w:type="dxa"/>
            </w:tcMar>
            <w:hideMark/>
          </w:tcPr>
          <w:p w14:paraId="7C92F027"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2016, 2018</w:t>
            </w:r>
          </w:p>
        </w:tc>
        <w:tc>
          <w:tcPr>
            <w:tcW w:w="0" w:type="auto"/>
            <w:tcMar>
              <w:top w:w="0" w:type="dxa"/>
              <w:left w:w="108" w:type="dxa"/>
              <w:bottom w:w="0" w:type="dxa"/>
              <w:right w:w="108" w:type="dxa"/>
            </w:tcMar>
            <w:hideMark/>
          </w:tcPr>
          <w:p w14:paraId="2C13F26B"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UK</w:t>
            </w:r>
          </w:p>
        </w:tc>
        <w:tc>
          <w:tcPr>
            <w:tcW w:w="0" w:type="auto"/>
            <w:tcMar>
              <w:top w:w="0" w:type="dxa"/>
              <w:left w:w="108" w:type="dxa"/>
              <w:bottom w:w="0" w:type="dxa"/>
              <w:right w:w="108" w:type="dxa"/>
            </w:tcMar>
            <w:hideMark/>
          </w:tcPr>
          <w:p w14:paraId="1447BC3B"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European</w:t>
            </w:r>
          </w:p>
        </w:tc>
        <w:tc>
          <w:tcPr>
            <w:tcW w:w="0" w:type="auto"/>
            <w:tcMar>
              <w:top w:w="0" w:type="dxa"/>
              <w:left w:w="108" w:type="dxa"/>
              <w:bottom w:w="0" w:type="dxa"/>
              <w:right w:w="108" w:type="dxa"/>
            </w:tcMar>
            <w:hideMark/>
          </w:tcPr>
          <w:p w14:paraId="1F0CD03E"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51, 79</w:t>
            </w:r>
          </w:p>
        </w:tc>
        <w:tc>
          <w:tcPr>
            <w:tcW w:w="0" w:type="auto"/>
            <w:tcMar>
              <w:top w:w="0" w:type="dxa"/>
              <w:left w:w="108" w:type="dxa"/>
              <w:bottom w:w="0" w:type="dxa"/>
              <w:right w:w="108" w:type="dxa"/>
            </w:tcMar>
            <w:hideMark/>
          </w:tcPr>
          <w:p w14:paraId="499DA5D3" w14:textId="6D74A151" w:rsidR="00E76F63" w:rsidRPr="00E76F63" w:rsidRDefault="00132C7F" w:rsidP="00E76F63">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zesoU8kH","properties":{"formattedCitation":"\\super 6\\nosupersub{}","plainCitation":"6","noteIndex":0},"citationItems":[{"id":214,"uris":["http://zotero.org/users/local/Xjn3JR0E/items/ALZ73KT7"],"itemData":{"id":214,"type":"article-journal","abstract":"BACKGROUND: Inherited retinal diseases (IRDs) are a clinically and genetically heterogeneous set of disorders, for which diagnostic second-generation sequencing (next-generation sequencing, NGS) services have been developed worldwide.\nMETHODS: We present the molecular findings of 537 individuals referred to a 105-gene diagnostic NGS test for IRDs. We assess the diagnostic yield, the spectrum of clinical referrals, the variant analysis burden and the genetic heterogeneity of IRD. We retrospectively analyse disease-causing variants, including an assessment of variant frequency in Exome Aggregation Consortium (ExAC).\nRESULTS: Individuals were referred from 10 clinically distinct classifications of IRD. Of the 4542 variants clinically analysed, we have reported 402 mutations as a cause or a potential cause of disease in 62 of the 105 genes surveyed. These variants account or likely account for the clinical diagnosis of IRD in 51% of the 537 referred individuals. 144 potentially disease-causing mutations were identified as novel at the time of clinical analysis, and we further demonstrate the segregation of known disease-causing variants among individuals with IRD. We show that clinically analysed variants indicated as rare in dbSNP and the Exome Variant Server remain rare in ExAC, and that genes discovered as a cause of IRD in the post-NGS era are rare causes of IRD in a population of clinically surveyed individuals.\nCONCLUSIONS: Our findings illustrate the continued powerful utility of custom-gene panel diagnostic NGS tests for IRD in the clinic, but suggest clear future avenues for increasing diagnostic yields.","container-title":"Journal of Medical Genetics","DOI":"10.1136/jmedgenet-2016-103837","ISSN":"1468-6244","issue":"11","journalAbbreviation":"J Med Genet","language":"eng","note":"PMID: 27208204\nPMCID: PMC5106339","page":"761-767","source":"PubMed","title":"Molecular findings from 537 individuals with inherited retinal disease","volume":"53","author":[{"family":"Ellingford","given":"Jamie M."},{"family":"Barton","given":"Stephanie"},{"family":"Bhaskar","given":"Sanjeev"},{"family":"O'Sullivan","given":"James"},{"family":"Williams","given":"Simon G."},{"family":"Lamb","given":"Janine A."},{"family":"Panda","given":"Binay"},{"family":"Sergouniotis","given":"Panagiotis I."},{"family":"Gillespie","given":"Rachel L."},{"family":"Daiger","given":"Stephen P."},{"family":"Hall","given":"Georgina"},{"family":"Gale","given":"Theodora"},{"family":"Lloyd","given":"I. Christopher"},{"family":"Bishop","given":"Paul N."},{"family":"Ramsden","given":"Simon C."},{"family":"Black","given":"Graeme C. M."}],"issued":{"date-parts":[["2016",11]]}}}],"schema":"https://github.com/citation-style-language/schema/raw/master/csl-citation.json"} </w:instrText>
            </w:r>
            <w:r>
              <w:rPr>
                <w:rFonts w:ascii="Times New Roman" w:eastAsia="Times New Roman" w:hAnsi="Times New Roman" w:cs="Times New Roman"/>
              </w:rPr>
              <w:fldChar w:fldCharType="separate"/>
            </w:r>
            <w:r w:rsidRPr="00132C7F">
              <w:rPr>
                <w:rFonts w:ascii="Times New Roman" w:hAnsi="Times New Roman" w:cs="Times New Roman"/>
                <w:vertAlign w:val="superscript"/>
              </w:rPr>
              <w:t>6</w:t>
            </w:r>
            <w:r>
              <w:rPr>
                <w:rFonts w:ascii="Times New Roman" w:eastAsia="Times New Roman" w:hAnsi="Times New Roman" w:cs="Times New Roman"/>
              </w:rPr>
              <w:fldChar w:fldCharType="end"/>
            </w:r>
          </w:p>
        </w:tc>
      </w:tr>
      <w:tr w:rsidR="00041B50" w:rsidRPr="00E76F63" w14:paraId="4EA2D656" w14:textId="77777777" w:rsidTr="00E76F63">
        <w:trPr>
          <w:trHeight w:val="20"/>
        </w:trPr>
        <w:tc>
          <w:tcPr>
            <w:tcW w:w="0" w:type="auto"/>
            <w:tcMar>
              <w:top w:w="0" w:type="dxa"/>
              <w:left w:w="108" w:type="dxa"/>
              <w:bottom w:w="0" w:type="dxa"/>
              <w:right w:w="108" w:type="dxa"/>
            </w:tcMar>
            <w:hideMark/>
          </w:tcPr>
          <w:p w14:paraId="61D6941A"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Ge</w:t>
            </w:r>
          </w:p>
        </w:tc>
        <w:tc>
          <w:tcPr>
            <w:tcW w:w="0" w:type="auto"/>
            <w:tcMar>
              <w:top w:w="0" w:type="dxa"/>
              <w:left w:w="108" w:type="dxa"/>
              <w:bottom w:w="0" w:type="dxa"/>
              <w:right w:w="108" w:type="dxa"/>
            </w:tcMar>
            <w:hideMark/>
          </w:tcPr>
          <w:p w14:paraId="7FFCA214"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2015</w:t>
            </w:r>
          </w:p>
        </w:tc>
        <w:tc>
          <w:tcPr>
            <w:tcW w:w="0" w:type="auto"/>
            <w:tcMar>
              <w:top w:w="0" w:type="dxa"/>
              <w:left w:w="108" w:type="dxa"/>
              <w:bottom w:w="0" w:type="dxa"/>
              <w:right w:w="108" w:type="dxa"/>
            </w:tcMar>
            <w:hideMark/>
          </w:tcPr>
          <w:p w14:paraId="19E2C40B"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USA, Canada</w:t>
            </w:r>
          </w:p>
        </w:tc>
        <w:tc>
          <w:tcPr>
            <w:tcW w:w="0" w:type="auto"/>
            <w:tcMar>
              <w:top w:w="0" w:type="dxa"/>
              <w:left w:w="108" w:type="dxa"/>
              <w:bottom w:w="0" w:type="dxa"/>
              <w:right w:w="108" w:type="dxa"/>
            </w:tcMar>
            <w:hideMark/>
          </w:tcPr>
          <w:p w14:paraId="2B878754"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European</w:t>
            </w:r>
          </w:p>
        </w:tc>
        <w:tc>
          <w:tcPr>
            <w:tcW w:w="0" w:type="auto"/>
            <w:tcMar>
              <w:top w:w="0" w:type="dxa"/>
              <w:left w:w="108" w:type="dxa"/>
              <w:bottom w:w="0" w:type="dxa"/>
              <w:right w:w="108" w:type="dxa"/>
            </w:tcMar>
            <w:hideMark/>
          </w:tcPr>
          <w:p w14:paraId="095F773D"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49.5</w:t>
            </w:r>
          </w:p>
        </w:tc>
        <w:tc>
          <w:tcPr>
            <w:tcW w:w="0" w:type="auto"/>
            <w:tcMar>
              <w:top w:w="0" w:type="dxa"/>
              <w:left w:w="108" w:type="dxa"/>
              <w:bottom w:w="0" w:type="dxa"/>
              <w:right w:w="108" w:type="dxa"/>
            </w:tcMar>
            <w:hideMark/>
          </w:tcPr>
          <w:p w14:paraId="2E6E0AD8" w14:textId="2412251E" w:rsidR="00E76F63" w:rsidRPr="00E76F63" w:rsidRDefault="00132C7F" w:rsidP="00E76F63">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cxXhjeIK","properties":{"formattedCitation":"\\super 7\\nosupersub{}","plainCitation":"7","noteIndex":0},"citationItems":[{"id":217,"uris":["http://zotero.org/users/local/Xjn3JR0E/items/BZ4GYI2S"],"itemData":{"id":217,"type":"article-journal","abstract":"The National Ophthalmic Disease Genotyping and Phenotyping Network (eyeGENE(®)) was established in an effort to facilitate basic and clinical research of human inherited eye disease. In order to provide high quality genetic testing to eyeGENE(®)'s enrolled patients which potentially aids clinical diagnosis and disease treatment, we carried out a pilot study and performed Next-generation sequencing (NGS) based molecular diagnosis for 105 Retinitis Pigmentosa (RP) patients randomly selected from the network. A custom capture panel was designed, which incorporated 195 known retinal disease genes, including 61 known RP genes. As a result, disease-causing mutations were identified in 52 out of 105 probands (solving rate of 49.5%). A total of 82 mutations were identified, and 48 of them were novel. Interestingly, for three probands the molecular diagnosis was inconsistent with the initial clinical diagnosis, while for five probands the molecular information suggested a different inheritance model other than that assigned by the physician. In conclusion, our study demonstrated that NGS target sequencing is efficient and sufficiently precise for molecular diagnosis of a highly heterogeneous patient cohort from eyeGENE(®).","container-title":"Scientific Reports","DOI":"10.1038/srep18287","ISSN":"2045-2322","journalAbbreviation":"Sci Rep","language":"eng","note":"PMID: 26667666\nPMCID: PMC4678898","page":"18287","source":"PubMed","title":"NGS-based Molecular diagnosis of 105 eyeGENE(®) probands with Retinitis Pigmentosa","volume":"5","author":[{"family":"Ge","given":"Zhongqi"},{"family":"Bowles","given":"Kristen"},{"family":"Goetz","given":"Kerry"},{"family":"Scholl","given":"Hendrik P. N."},{"family":"Wang","given":"Feng"},{"family":"Wang","given":"Xinjing"},{"family":"Xu","given":"Shan"},{"family":"Wang","given":"Keqing"},{"family":"Wang","given":"Hui"},{"family":"Chen","given":"Rui"}],"issued":{"date-parts":[["2015",12,15]]}}}],"schema":"https://github.com/citation-style-language/schema/raw/master/csl-citation.json"} </w:instrText>
            </w:r>
            <w:r>
              <w:rPr>
                <w:rFonts w:ascii="Times New Roman" w:eastAsia="Times New Roman" w:hAnsi="Times New Roman" w:cs="Times New Roman"/>
              </w:rPr>
              <w:fldChar w:fldCharType="separate"/>
            </w:r>
            <w:r w:rsidRPr="00132C7F">
              <w:rPr>
                <w:rFonts w:ascii="Times New Roman" w:hAnsi="Times New Roman" w:cs="Times New Roman"/>
                <w:vertAlign w:val="superscript"/>
              </w:rPr>
              <w:t>7</w:t>
            </w:r>
            <w:r>
              <w:rPr>
                <w:rFonts w:ascii="Times New Roman" w:eastAsia="Times New Roman" w:hAnsi="Times New Roman" w:cs="Times New Roman"/>
              </w:rPr>
              <w:fldChar w:fldCharType="end"/>
            </w:r>
          </w:p>
        </w:tc>
      </w:tr>
      <w:tr w:rsidR="00041B50" w:rsidRPr="00E76F63" w14:paraId="52EBA9F6" w14:textId="77777777" w:rsidTr="00E76F63">
        <w:trPr>
          <w:trHeight w:val="20"/>
        </w:trPr>
        <w:tc>
          <w:tcPr>
            <w:tcW w:w="0" w:type="auto"/>
            <w:tcMar>
              <w:top w:w="0" w:type="dxa"/>
              <w:left w:w="108" w:type="dxa"/>
              <w:bottom w:w="0" w:type="dxa"/>
              <w:right w:w="108" w:type="dxa"/>
            </w:tcMar>
            <w:hideMark/>
          </w:tcPr>
          <w:p w14:paraId="58058139" w14:textId="77777777" w:rsidR="00E76F63" w:rsidRPr="00E76F63" w:rsidRDefault="00E76F63" w:rsidP="00E76F63">
            <w:pPr>
              <w:rPr>
                <w:rFonts w:ascii="Times New Roman" w:eastAsia="Times New Roman" w:hAnsi="Times New Roman" w:cs="Times New Roman"/>
              </w:rPr>
            </w:pPr>
            <w:proofErr w:type="spellStart"/>
            <w:r w:rsidRPr="00E76F63">
              <w:rPr>
                <w:rFonts w:ascii="Times New Roman" w:eastAsia="Times New Roman" w:hAnsi="Times New Roman" w:cs="Times New Roman"/>
                <w:color w:val="000000"/>
              </w:rPr>
              <w:t>Haer-Wigman</w:t>
            </w:r>
            <w:proofErr w:type="spellEnd"/>
          </w:p>
        </w:tc>
        <w:tc>
          <w:tcPr>
            <w:tcW w:w="0" w:type="auto"/>
            <w:tcMar>
              <w:top w:w="0" w:type="dxa"/>
              <w:left w:w="108" w:type="dxa"/>
              <w:bottom w:w="0" w:type="dxa"/>
              <w:right w:w="108" w:type="dxa"/>
            </w:tcMar>
            <w:hideMark/>
          </w:tcPr>
          <w:p w14:paraId="663B5BB2"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2017</w:t>
            </w:r>
          </w:p>
        </w:tc>
        <w:tc>
          <w:tcPr>
            <w:tcW w:w="0" w:type="auto"/>
            <w:tcMar>
              <w:top w:w="0" w:type="dxa"/>
              <w:left w:w="108" w:type="dxa"/>
              <w:bottom w:w="0" w:type="dxa"/>
              <w:right w:w="108" w:type="dxa"/>
            </w:tcMar>
            <w:hideMark/>
          </w:tcPr>
          <w:p w14:paraId="0E399C66"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Dutch</w:t>
            </w:r>
          </w:p>
        </w:tc>
        <w:tc>
          <w:tcPr>
            <w:tcW w:w="0" w:type="auto"/>
            <w:tcMar>
              <w:top w:w="0" w:type="dxa"/>
              <w:left w:w="108" w:type="dxa"/>
              <w:bottom w:w="0" w:type="dxa"/>
              <w:right w:w="108" w:type="dxa"/>
            </w:tcMar>
            <w:hideMark/>
          </w:tcPr>
          <w:p w14:paraId="5331BBA3"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European</w:t>
            </w:r>
          </w:p>
        </w:tc>
        <w:tc>
          <w:tcPr>
            <w:tcW w:w="0" w:type="auto"/>
            <w:tcMar>
              <w:top w:w="0" w:type="dxa"/>
              <w:left w:w="108" w:type="dxa"/>
              <w:bottom w:w="0" w:type="dxa"/>
              <w:right w:w="108" w:type="dxa"/>
            </w:tcMar>
            <w:hideMark/>
          </w:tcPr>
          <w:p w14:paraId="35F83A1A"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49</w:t>
            </w:r>
          </w:p>
        </w:tc>
        <w:tc>
          <w:tcPr>
            <w:tcW w:w="0" w:type="auto"/>
            <w:tcMar>
              <w:top w:w="0" w:type="dxa"/>
              <w:left w:w="108" w:type="dxa"/>
              <w:bottom w:w="0" w:type="dxa"/>
              <w:right w:w="108" w:type="dxa"/>
            </w:tcMar>
            <w:hideMark/>
          </w:tcPr>
          <w:p w14:paraId="0ED9C1C7" w14:textId="442402E1" w:rsidR="00E76F63" w:rsidRPr="00E76F63" w:rsidRDefault="00132C7F" w:rsidP="00E76F63">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mKNwyZB4","properties":{"formattedCitation":"\\super 8\\nosupersub{}","plainCitation":"8","noteIndex":0},"citationItems":[{"id":220,"uris":["http://zotero.org/users/local/Xjn3JR0E/items/9KQWQWLH"],"itemData":{"id":220,"type":"article-journal","abstract":"Inherited eye disorders have a large clinical and genetic heterogeneity, which makes genetic diagnosis cumbersome. An exome-sequencing approach was developed in which data analysis was divided into two steps: the vision gene panel and exome analysis. In the vision gene panel analysis, variants in genes known to cause inherited eye disorders were assessed for pathogenicity. If no causative variants were detected and when the patient consented, the entire exome data was analyzed. A total of 266 Dutch patients with different types of inherited eye disorders, including inherited retinal dystrophies, cataract, developmental eye disorders and optic atrophy, were investigated. In the vision gene panel analysis (likely), causative variants were detected in 49% and in the exome analysis in an additional 2% of the patients. The highest detection rate of (likely) causative variants was in patients with inherited retinal dystrophies, for instance a yield of 63% in patients with retinitis pigmentosa. In patients with developmental eye defects, cataract and optic atrophy, the detection rate was 50, 33 and 17%, respectively. An exome-sequencing approach enables a genetic diagnosis in patients with different types of inherited eye disorders using one test. The exome approach has the same detection rate as targeted panel sequencing tests, but offers a number of advantages. For instance, the vision gene panel can be frequently and easily updated with additional (novel) eye disorder genes. Determination of the genetic diagnosis improved the clinical diagnosis, regarding the assessment of the inheritance pattern as well as future disease perspective.","container-title":"European journal of human genetics: EJHG","DOI":"10.1038/ejhg.2017.9","ISSN":"1476-5438","issue":"5","journalAbbreviation":"Eur J Hum Genet","language":"eng","note":"PMID: 28224992\nPMCID: PMC5437915","page":"591-599","source":"PubMed","title":"Diagnostic exome sequencing in 266 Dutch patients with visual impairment","volume":"25","author":[{"family":"Haer-Wigman","given":"Lonneke"},{"family":"Zelst-Stams","given":"Wendy Ag","non-dropping-particle":"van"},{"family":"Pfundt","given":"Rolph"},{"family":"Born","given":"L. Ingeborgh","non-dropping-particle":"van den"},{"family":"Klaver","given":"Caroline Cw"},{"family":"Verheij","given":"Joke Bgm"},{"family":"Hoyng","given":"Carel B."},{"family":"Breuning","given":"Martijn H."},{"family":"Boon","given":"Camiel Jf"},{"family":"Kievit","given":"Anneke J."},{"family":"Verhoeven","given":"Virginie Jm"},{"family":"Pott","given":"Jan Wr"},{"family":"Sallevelt","given":"Suzanne Ceh"},{"family":"Hagen","given":"Johanna M.","non-dropping-particle":"van"},{"family":"Plomp","given":"Astrid S."},{"family":"Kroes","given":"Hester Y."},{"family":"Lelieveld","given":"Stefan H."},{"family":"Hehir-Kwa","given":"Jayne Y."},{"family":"Castelein","given":"Steven"},{"family":"Nelen","given":"Marcel"},{"family":"Scheffer","given":"Hans"},{"family":"Lugtenberg","given":"Dorien"},{"family":"Cremers","given":"Frans Pm"},{"family":"Hoefsloot","given":"Lies"},{"family":"Yntema","given":"Helger G."}],"issued":{"date-parts":[["2017",5]]}}}],"schema":"https://github.com/citation-style-language/schema/raw/master/csl-citation.json"} </w:instrText>
            </w:r>
            <w:r>
              <w:rPr>
                <w:rFonts w:ascii="Times New Roman" w:eastAsia="Times New Roman" w:hAnsi="Times New Roman" w:cs="Times New Roman"/>
              </w:rPr>
              <w:fldChar w:fldCharType="separate"/>
            </w:r>
            <w:r w:rsidRPr="00132C7F">
              <w:rPr>
                <w:rFonts w:ascii="Times New Roman" w:hAnsi="Times New Roman" w:cs="Times New Roman"/>
                <w:vertAlign w:val="superscript"/>
              </w:rPr>
              <w:t>8</w:t>
            </w:r>
            <w:r>
              <w:rPr>
                <w:rFonts w:ascii="Times New Roman" w:eastAsia="Times New Roman" w:hAnsi="Times New Roman" w:cs="Times New Roman"/>
              </w:rPr>
              <w:fldChar w:fldCharType="end"/>
            </w:r>
          </w:p>
        </w:tc>
      </w:tr>
      <w:tr w:rsidR="00041B50" w:rsidRPr="00E76F63" w14:paraId="73E02B42" w14:textId="77777777" w:rsidTr="00E76F63">
        <w:trPr>
          <w:trHeight w:val="20"/>
        </w:trPr>
        <w:tc>
          <w:tcPr>
            <w:tcW w:w="0" w:type="auto"/>
            <w:tcMar>
              <w:top w:w="0" w:type="dxa"/>
              <w:left w:w="108" w:type="dxa"/>
              <w:bottom w:w="0" w:type="dxa"/>
              <w:right w:w="108" w:type="dxa"/>
            </w:tcMar>
            <w:hideMark/>
          </w:tcPr>
          <w:p w14:paraId="35E424D3"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Holtan</w:t>
            </w:r>
          </w:p>
        </w:tc>
        <w:tc>
          <w:tcPr>
            <w:tcW w:w="0" w:type="auto"/>
            <w:tcMar>
              <w:top w:w="0" w:type="dxa"/>
              <w:left w:w="108" w:type="dxa"/>
              <w:bottom w:w="0" w:type="dxa"/>
              <w:right w:w="108" w:type="dxa"/>
            </w:tcMar>
            <w:hideMark/>
          </w:tcPr>
          <w:p w14:paraId="0C65800F"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2020</w:t>
            </w:r>
          </w:p>
        </w:tc>
        <w:tc>
          <w:tcPr>
            <w:tcW w:w="0" w:type="auto"/>
            <w:tcMar>
              <w:top w:w="0" w:type="dxa"/>
              <w:left w:w="108" w:type="dxa"/>
              <w:bottom w:w="0" w:type="dxa"/>
              <w:right w:w="108" w:type="dxa"/>
            </w:tcMar>
            <w:hideMark/>
          </w:tcPr>
          <w:p w14:paraId="2CEE64EA"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Norway</w:t>
            </w:r>
          </w:p>
        </w:tc>
        <w:tc>
          <w:tcPr>
            <w:tcW w:w="0" w:type="auto"/>
            <w:tcMar>
              <w:top w:w="0" w:type="dxa"/>
              <w:left w:w="108" w:type="dxa"/>
              <w:bottom w:w="0" w:type="dxa"/>
              <w:right w:w="108" w:type="dxa"/>
            </w:tcMar>
            <w:hideMark/>
          </w:tcPr>
          <w:p w14:paraId="50A237F4"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European</w:t>
            </w:r>
          </w:p>
        </w:tc>
        <w:tc>
          <w:tcPr>
            <w:tcW w:w="0" w:type="auto"/>
            <w:tcMar>
              <w:top w:w="0" w:type="dxa"/>
              <w:left w:w="108" w:type="dxa"/>
              <w:bottom w:w="0" w:type="dxa"/>
              <w:right w:w="108" w:type="dxa"/>
            </w:tcMar>
            <w:hideMark/>
          </w:tcPr>
          <w:p w14:paraId="7A496866"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32</w:t>
            </w:r>
          </w:p>
        </w:tc>
        <w:tc>
          <w:tcPr>
            <w:tcW w:w="0" w:type="auto"/>
            <w:tcMar>
              <w:top w:w="0" w:type="dxa"/>
              <w:left w:w="108" w:type="dxa"/>
              <w:bottom w:w="0" w:type="dxa"/>
              <w:right w:w="108" w:type="dxa"/>
            </w:tcMar>
            <w:hideMark/>
          </w:tcPr>
          <w:p w14:paraId="6D370C4F" w14:textId="0F491908" w:rsidR="00E76F63" w:rsidRPr="00E76F63" w:rsidRDefault="00132C7F" w:rsidP="00E76F63">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kMVqg9ld","properties":{"formattedCitation":"\\super 9\\nosupersub{}","plainCitation":"9","noteIndex":0},"citationItems":[{"id":223,"uris":["http://zotero.org/users/local/Xjn3JR0E/items/ZYYSE3M4"],"itemData":{"id":223,"type":"article-journal","abstract":"PURPOSE: The purpose of this study was to characterize current clinical and genetic knowledge of patients with inherited retinal disease in Norway and give an estimate of the prevalence. These data are necessary to identify patients eligible for new personalized medicines, to facilitate genetic counselling for their families and to plan clinical follow-up.\nMETHODS: A patient registry including clinical and genetic data was established. Clinical data were retrieved during 2003-2018. Genetic testing was performed in the period 2007-2018.\nRESULTS: The material included 866 patients with 41 clinical diagnoses at the cut-off date. The most prevalent diseases were as follows: retinitis pigmentosa (54%), Stargardt macular dystrophy (6.5%) and Leber congenital amaurosis (5.2%). A genetic diagnosis was identified in 32% of patients. In total, 207 disease-causing variants in 56 genes were reported. The most commonly reported disease-causing genes were ABCA4, USH2A and BEST1. The estimated adjusted minimum prevalence of inherited retinal disease in the south-east region of Norway was 1: 3,856 (2.6/10 000).\nCONCLUSION: This population-based study demonstrated an estimated prevalence for all inherited retinal diseases in south-east Norway and described the distribution of clinical diagnoses, onset of symptoms, inheritance patterns and genetic data and thereby expands our knowledge of inherited retinal disease in Norway. The newly established registry and biobank will support patient feasibility for future clinical trials, treatment selection and counselling of families.","container-title":"Acta Ophthalmologica","DOI":"10.1111/aos.14218","ISSN":"1755-3768","issue":"3","journalAbbreviation":"Acta Ophthalmol","language":"eng","note":"PMID: 31429209","page":"286-295","source":"PubMed","title":"Inherited retinal disease in Norway - a characterization of current clinical and genetic knowledge","volume":"98","author":[{"family":"Holtan","given":"Josephine Prener"},{"family":"Selmer","given":"Kaja Kristine"},{"family":"Heimdal","given":"Ketil Riddervold"},{"family":"Bragadóttir","given":"Ragnheiður"}],"issued":{"date-parts":[["2020",5]]}}}],"schema":"https://github.com/citation-style-language/schema/raw/master/csl-citation.json"} </w:instrText>
            </w:r>
            <w:r>
              <w:rPr>
                <w:rFonts w:ascii="Times New Roman" w:eastAsia="Times New Roman" w:hAnsi="Times New Roman" w:cs="Times New Roman"/>
              </w:rPr>
              <w:fldChar w:fldCharType="separate"/>
            </w:r>
            <w:r w:rsidRPr="00132C7F">
              <w:rPr>
                <w:rFonts w:ascii="Times New Roman" w:hAnsi="Times New Roman" w:cs="Times New Roman"/>
                <w:vertAlign w:val="superscript"/>
              </w:rPr>
              <w:t>9</w:t>
            </w:r>
            <w:r>
              <w:rPr>
                <w:rFonts w:ascii="Times New Roman" w:eastAsia="Times New Roman" w:hAnsi="Times New Roman" w:cs="Times New Roman"/>
              </w:rPr>
              <w:fldChar w:fldCharType="end"/>
            </w:r>
          </w:p>
        </w:tc>
      </w:tr>
      <w:tr w:rsidR="00041B50" w:rsidRPr="00E76F63" w14:paraId="5F6697A0" w14:textId="77777777" w:rsidTr="00E76F63">
        <w:trPr>
          <w:trHeight w:val="20"/>
        </w:trPr>
        <w:tc>
          <w:tcPr>
            <w:tcW w:w="0" w:type="auto"/>
            <w:tcMar>
              <w:top w:w="0" w:type="dxa"/>
              <w:left w:w="108" w:type="dxa"/>
              <w:bottom w:w="0" w:type="dxa"/>
              <w:right w:w="108" w:type="dxa"/>
            </w:tcMar>
            <w:hideMark/>
          </w:tcPr>
          <w:p w14:paraId="79E866DA"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Huang(a)</w:t>
            </w:r>
          </w:p>
        </w:tc>
        <w:tc>
          <w:tcPr>
            <w:tcW w:w="0" w:type="auto"/>
            <w:tcMar>
              <w:top w:w="0" w:type="dxa"/>
              <w:left w:w="108" w:type="dxa"/>
              <w:bottom w:w="0" w:type="dxa"/>
              <w:right w:w="108" w:type="dxa"/>
            </w:tcMar>
            <w:hideMark/>
          </w:tcPr>
          <w:p w14:paraId="63BEBE57"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2015, 2018</w:t>
            </w:r>
          </w:p>
        </w:tc>
        <w:tc>
          <w:tcPr>
            <w:tcW w:w="0" w:type="auto"/>
            <w:tcMar>
              <w:top w:w="0" w:type="dxa"/>
              <w:left w:w="108" w:type="dxa"/>
              <w:bottom w:w="0" w:type="dxa"/>
              <w:right w:w="108" w:type="dxa"/>
            </w:tcMar>
            <w:hideMark/>
          </w:tcPr>
          <w:p w14:paraId="27990745"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Chinese</w:t>
            </w:r>
          </w:p>
        </w:tc>
        <w:tc>
          <w:tcPr>
            <w:tcW w:w="0" w:type="auto"/>
            <w:tcMar>
              <w:top w:w="0" w:type="dxa"/>
              <w:left w:w="108" w:type="dxa"/>
              <w:bottom w:w="0" w:type="dxa"/>
              <w:right w:w="108" w:type="dxa"/>
            </w:tcMar>
            <w:hideMark/>
          </w:tcPr>
          <w:p w14:paraId="34B8989D"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 xml:space="preserve">East </w:t>
            </w:r>
            <w:proofErr w:type="spellStart"/>
            <w:r w:rsidRPr="00E76F63">
              <w:rPr>
                <w:rFonts w:ascii="Times New Roman" w:eastAsia="Times New Roman" w:hAnsi="Times New Roman" w:cs="Times New Roman"/>
                <w:color w:val="000000"/>
              </w:rPr>
              <w:t>asia</w:t>
            </w:r>
            <w:proofErr w:type="spellEnd"/>
          </w:p>
        </w:tc>
        <w:tc>
          <w:tcPr>
            <w:tcW w:w="0" w:type="auto"/>
            <w:tcMar>
              <w:top w:w="0" w:type="dxa"/>
              <w:left w:w="108" w:type="dxa"/>
              <w:bottom w:w="0" w:type="dxa"/>
              <w:right w:w="108" w:type="dxa"/>
            </w:tcMar>
            <w:hideMark/>
          </w:tcPr>
          <w:p w14:paraId="28C3A1DE"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55.3, 64.6</w:t>
            </w:r>
          </w:p>
        </w:tc>
        <w:tc>
          <w:tcPr>
            <w:tcW w:w="0" w:type="auto"/>
            <w:tcMar>
              <w:top w:w="0" w:type="dxa"/>
              <w:left w:w="108" w:type="dxa"/>
              <w:bottom w:w="0" w:type="dxa"/>
              <w:right w:w="108" w:type="dxa"/>
            </w:tcMar>
            <w:hideMark/>
          </w:tcPr>
          <w:p w14:paraId="74258B86" w14:textId="360D5710" w:rsidR="00E76F63" w:rsidRPr="00E76F63" w:rsidRDefault="00041B50" w:rsidP="00E76F63">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0HVoG6qS","properties":{"formattedCitation":"\\super 10,11\\nosupersub{}","plainCitation":"10,11","noteIndex":0},"citationItems":[{"id":229,"uris":["http://zotero.org/users/local/Xjn3JR0E/items/PJTEAZ45"],"itemData":{"id":229,"type":"article-journal","abstract":"BACKGROUND: Inherited eye diseases are major causes of vision loss in both children and adults. Inherited eye diseases are characterized by clinical variability and pronounced genetic heterogeneity. Genetic testing may provide an accurate diagnosis for ophthalmic genetic disorders and allow gene therapy for specific diseases.\nMETHODS: A targeted gene capture panel was designed to capture exons of 283 inherited eye disease genes including 58 known causative retinitis pigmentosa (RP) genes. 180 samples were tested with this panel, 68 were previously tested by Sanger sequencing. Systematic evaluation of our method and comprehensive molecular diagnosis were carried on 99 RP patients.\nRESULTS: 96.85% targeted regions were covered by at least 20 folds, the accuracy of variants detection was 99.994%. In 4 of the 68 samples previously tested by Sanger sequencing, mutations of other diseases not consisting with the clinical diagnosis were detected by next-generation sequencing (NGS) not Sanger. Among the 99 RP patients, 64 (64.6%) were detected with pathogenic mutations, while in 3 patients, it was inconsistent between molecular diagnosis and their initial clinical diagnosis. After revisiting, one patient's clinical diagnosis was reclassified. In addition, 3 patients were found carrying large deletions.\nCONCLUSIONS: We have systematically evaluated our method and compared it with Sanger sequencing, and have identified a large number of novel mutations in a cohort of 99 RP patients. The results showed a sufficient accuracy of our method and suggested the importance of molecular diagnosis in clinical diagnosis.","container-title":"PloS One","DOI":"10.1371/journal.pone.0185237","ISSN":"1932-6203","issue":"4","journalAbbreviation":"PLoS One","language":"eng","note":"PMID: 29641573\nPMCID: PMC5894961","page":"e0185237","source":"PubMed","title":"Systematic evaluation of a targeted gene capture sequencing panel for molecular diagnosis of retinitis pigmentosa","volume":"13","author":[{"family":"Huang","given":"Hui"},{"family":"Chen","given":"Yanhua"},{"family":"Chen","given":"Huishuang"},{"family":"Ma","given":"Yuanyuan"},{"family":"Chiang","given":"Pei-Wen"},{"family":"Zhong","given":"Jing"},{"family":"Liu","given":"Xuyang"},{"family":"Asan","given":"null"},{"family":"Wu","given":"Jing"},{"family":"Su","given":"Yan"},{"family":"Li","given":"Xin"},{"family":"Deng","given":"Jianlian"},{"family":"Huang","given":"Yingping"},{"family":"Zhang","given":"Xinxin"},{"family":"Li","given":"Yang"},{"family":"Fan","given":"Ning"},{"family":"Wang","given":"Ying"},{"family":"Tang","given":"Lihui"},{"family":"Shen","given":"Jinting"},{"family":"Chen","given":"Meiyan"},{"family":"Zhang","given":"Xiuqing"},{"family":"Te","given":"Deng"},{"family":"Banerjee","given":"Santasree"},{"family":"Liu","given":"Hui"},{"family":"Qi","given":"Ming"},{"family":"Yi","given":"Xin"}],"issued":{"date-parts":[["2018"]]}}},{"id":226,"uris":["http://zotero.org/users/local/Xjn3JR0E/items/5ACWX4MI"],"itemData":{"id":226,"type":"article-journal","abstract":"PURPOSE: Inherited retinal dystrophy (IRD) is a leading cause of blindness worldwide. Because of extreme genetic heterogeneity, the etiology and genotypic spectrum of IRD have not been clearly defined, and there is limited information on genotype-phenotype correlations. The purpose of this study was to elucidate the mutational spectrum and genotype-phenotype correlations of IRD.\nMETHODS: We developed a targeted panel of 164 known retinal disease genes, 88 candidate genes, and 32 retina-abundant microRNAs, used for exome sequencing. A total of 179 Chinese families with IRD were recruited.\nRESULTS: In 99 unrelated patients, a total of 124 mutations in known retinal disease genes were identified, including 79 novel mutations (detection rate, 55.3%). Moreover, novel genotype-phenotype correlations were discovered, and phenotypic trends noted. Three cases are reported, including the identification of AHI1 as a novel candidate gene for nonsyndromic retinitis pigmentosa.\nCONCLUSION: This study revealed novel genotype-phenotype correlations, including a novel candidate gene, and identified 124 genetic defects within a cohort with IRD . The identification of novel genotype-phenotype correlations and the spectrum of mutations greatly enhance the current knowledge of IRD phenotypic and genotypic heterogeneity, which will assist both clinical diagnoses and personalized treatments of IRD patients.","container-title":"Genetics in Medicine: Official Journal of the American College of Medical Genetics","DOI":"10.1038/gim.2014.138","ISSN":"1530-0366","issue":"4","journalAbbreviation":"Genet Med","language":"eng","note":"PMID: 25356976","page":"271-278","source":"PubMed","title":"Genotype-phenotype correlation and mutation spectrum in a large cohort of patients with inherited retinal dystrophy revealed by next-generation sequencing","volume":"17","author":[{"family":"Huang","given":"Xiu-Feng"},{"family":"Huang","given":"Fang"},{"family":"Wu","given":"Kun-Chao"},{"family":"Wu","given":"Juan"},{"family":"Chen","given":"Jie"},{"family":"Pang","given":"Chi-Pui"},{"family":"Lu","given":"Fan"},{"family":"Qu","given":"Jia"},{"family":"Jin","given":"Zi-Bing"}],"issued":{"date-parts":[["2015",4]]}}}],"schema":"https://github.com/citation-style-language/schema/raw/master/csl-citation.json"} </w:instrText>
            </w:r>
            <w:r>
              <w:rPr>
                <w:rFonts w:ascii="Times New Roman" w:eastAsia="Times New Roman" w:hAnsi="Times New Roman" w:cs="Times New Roman"/>
              </w:rPr>
              <w:fldChar w:fldCharType="separate"/>
            </w:r>
            <w:r w:rsidRPr="00041B50">
              <w:rPr>
                <w:rFonts w:ascii="Times New Roman" w:hAnsi="Times New Roman" w:cs="Times New Roman"/>
                <w:vertAlign w:val="superscript"/>
              </w:rPr>
              <w:t>10,11</w:t>
            </w:r>
            <w:r>
              <w:rPr>
                <w:rFonts w:ascii="Times New Roman" w:eastAsia="Times New Roman" w:hAnsi="Times New Roman" w:cs="Times New Roman"/>
              </w:rPr>
              <w:fldChar w:fldCharType="end"/>
            </w:r>
          </w:p>
        </w:tc>
      </w:tr>
      <w:tr w:rsidR="00041B50" w:rsidRPr="00E76F63" w14:paraId="1C219342" w14:textId="77777777" w:rsidTr="00E76F63">
        <w:trPr>
          <w:trHeight w:val="20"/>
        </w:trPr>
        <w:tc>
          <w:tcPr>
            <w:tcW w:w="0" w:type="auto"/>
            <w:tcMar>
              <w:top w:w="0" w:type="dxa"/>
              <w:left w:w="108" w:type="dxa"/>
              <w:bottom w:w="0" w:type="dxa"/>
              <w:right w:w="108" w:type="dxa"/>
            </w:tcMar>
            <w:hideMark/>
          </w:tcPr>
          <w:p w14:paraId="7DD3D061" w14:textId="77777777" w:rsidR="00E76F63" w:rsidRPr="00E76F63" w:rsidRDefault="00E76F63" w:rsidP="00E76F63">
            <w:pPr>
              <w:rPr>
                <w:rFonts w:ascii="Times New Roman" w:eastAsia="Times New Roman" w:hAnsi="Times New Roman" w:cs="Times New Roman"/>
              </w:rPr>
            </w:pPr>
            <w:proofErr w:type="spellStart"/>
            <w:r w:rsidRPr="00E76F63">
              <w:rPr>
                <w:rFonts w:ascii="Times New Roman" w:eastAsia="Times New Roman" w:hAnsi="Times New Roman" w:cs="Times New Roman"/>
                <w:color w:val="000000"/>
              </w:rPr>
              <w:t>Jespersgaard</w:t>
            </w:r>
            <w:proofErr w:type="spellEnd"/>
          </w:p>
        </w:tc>
        <w:tc>
          <w:tcPr>
            <w:tcW w:w="0" w:type="auto"/>
            <w:tcMar>
              <w:top w:w="0" w:type="dxa"/>
              <w:left w:w="108" w:type="dxa"/>
              <w:bottom w:w="0" w:type="dxa"/>
              <w:right w:w="108" w:type="dxa"/>
            </w:tcMar>
            <w:hideMark/>
          </w:tcPr>
          <w:p w14:paraId="41EE11B9"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2019</w:t>
            </w:r>
          </w:p>
        </w:tc>
        <w:tc>
          <w:tcPr>
            <w:tcW w:w="0" w:type="auto"/>
            <w:tcMar>
              <w:top w:w="0" w:type="dxa"/>
              <w:left w:w="108" w:type="dxa"/>
              <w:bottom w:w="0" w:type="dxa"/>
              <w:right w:w="108" w:type="dxa"/>
            </w:tcMar>
            <w:hideMark/>
          </w:tcPr>
          <w:p w14:paraId="652AC30B"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Denmark</w:t>
            </w:r>
          </w:p>
        </w:tc>
        <w:tc>
          <w:tcPr>
            <w:tcW w:w="0" w:type="auto"/>
            <w:tcMar>
              <w:top w:w="0" w:type="dxa"/>
              <w:left w:w="108" w:type="dxa"/>
              <w:bottom w:w="0" w:type="dxa"/>
              <w:right w:w="108" w:type="dxa"/>
            </w:tcMar>
            <w:hideMark/>
          </w:tcPr>
          <w:p w14:paraId="348958DC"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European</w:t>
            </w:r>
          </w:p>
        </w:tc>
        <w:tc>
          <w:tcPr>
            <w:tcW w:w="0" w:type="auto"/>
            <w:tcMar>
              <w:top w:w="0" w:type="dxa"/>
              <w:left w:w="108" w:type="dxa"/>
              <w:bottom w:w="0" w:type="dxa"/>
              <w:right w:w="108" w:type="dxa"/>
            </w:tcMar>
            <w:hideMark/>
          </w:tcPr>
          <w:p w14:paraId="1422BDED"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71.9</w:t>
            </w:r>
          </w:p>
        </w:tc>
        <w:tc>
          <w:tcPr>
            <w:tcW w:w="0" w:type="auto"/>
            <w:tcMar>
              <w:top w:w="0" w:type="dxa"/>
              <w:left w:w="108" w:type="dxa"/>
              <w:bottom w:w="0" w:type="dxa"/>
              <w:right w:w="108" w:type="dxa"/>
            </w:tcMar>
            <w:hideMark/>
          </w:tcPr>
          <w:p w14:paraId="13DCE3F3" w14:textId="32C96FC8" w:rsidR="00E76F63" w:rsidRPr="00E76F63" w:rsidRDefault="00041B50" w:rsidP="00E76F63">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dNSG1w7e","properties":{"formattedCitation":"\\super 12\\nosupersub{}","plainCitation":"12","noteIndex":0},"citationItems":[{"id":232,"uris":["http://zotero.org/users/local/Xjn3JR0E/items/LLYA6U34"],"itemData":{"id":232,"type":"article-journal","abstract":"Inherited retinal diseases (IRDs) are a common cause of visual impairment. IRD covers a set of genetically highly heterogeneous disorders with more than 150 genes associated with one or more clinical forms of IRD. Molecular genetic diagnosis has become increasingly important especially due to expanding number of gene therapy strategies under development. Next generation sequencing (NGS) of gene panels has proven a valuable diagnostic tool in IRD. We present the molecular findings of 677 individuals, residing in Denmark, with IRD and report 806 variants of which 187 are novel. We found that deletions and duplications spanning one or more exons can explain 3% of the cases, and thus copy number variation (CNV) analysis is important in molecular genetic diagnostics of IRD. Seven percent of the individuals have variants classified as pathogenic or likely-pathogenic in more than one gene. Possible Danish founder variants in EYS and RP1 are reported. A significant number of variants were classified as variants with unknown significance; reporting of these will hopefully contribute to the elucidation of the actual clinical consequence making the classification less troublesome in the future. In conclusion, this study underlines the relevance of performing targeted sequencing of IRD including CNV analysis as well as the importance of interaction with clinical diagnoses.","container-title":"Scientific Reports","DOI":"10.1038/s41598-018-38007-2","ISSN":"2045-2322","issue":"1","journalAbbreviation":"Sci Rep","language":"eng","note":"PMID: 30718709\nPMCID: PMC6362094","page":"1219","source":"PubMed","title":"Molecular genetic analysis using targeted NGS analysis of 677 individuals with retinal dystrophy","volume":"9","author":[{"family":"Jespersgaard","given":"Cathrine"},{"family":"Fang","given":"Mingyan"},{"family":"Bertelsen","given":"Mette"},{"family":"Dang","given":"Xiao"},{"family":"Jensen","given":"Hanne"},{"family":"Chen","given":"Yulan"},{"family":"Bech","given":"Niels"},{"family":"Dai","given":"Lanlan"},{"family":"Rosenberg","given":"Thomas"},{"family":"Zhang","given":"Jianguo"},{"family":"Møller","given":"Lisbeth Birk"},{"family":"Tümer","given":"Zeynep"},{"family":"Brøndum-Nielsen","given":"Karen"},{"family":"Grønskov","given":"Karen"}],"issued":{"date-parts":[["2019",2,4]]}}}],"schema":"https://github.com/citation-style-language/schema/raw/master/csl-citation.json"} </w:instrText>
            </w:r>
            <w:r>
              <w:rPr>
                <w:rFonts w:ascii="Times New Roman" w:eastAsia="Times New Roman" w:hAnsi="Times New Roman" w:cs="Times New Roman"/>
              </w:rPr>
              <w:fldChar w:fldCharType="separate"/>
            </w:r>
            <w:r w:rsidRPr="00041B50">
              <w:rPr>
                <w:rFonts w:ascii="Times New Roman" w:hAnsi="Times New Roman" w:cs="Times New Roman"/>
                <w:vertAlign w:val="superscript"/>
              </w:rPr>
              <w:t>12</w:t>
            </w:r>
            <w:r>
              <w:rPr>
                <w:rFonts w:ascii="Times New Roman" w:eastAsia="Times New Roman" w:hAnsi="Times New Roman" w:cs="Times New Roman"/>
              </w:rPr>
              <w:fldChar w:fldCharType="end"/>
            </w:r>
          </w:p>
        </w:tc>
      </w:tr>
      <w:tr w:rsidR="00041B50" w:rsidRPr="00E76F63" w14:paraId="71DF6DC6" w14:textId="77777777" w:rsidTr="00E76F63">
        <w:trPr>
          <w:trHeight w:val="20"/>
        </w:trPr>
        <w:tc>
          <w:tcPr>
            <w:tcW w:w="0" w:type="auto"/>
            <w:tcMar>
              <w:top w:w="0" w:type="dxa"/>
              <w:left w:w="108" w:type="dxa"/>
              <w:bottom w:w="0" w:type="dxa"/>
              <w:right w:w="108" w:type="dxa"/>
            </w:tcMar>
            <w:hideMark/>
          </w:tcPr>
          <w:p w14:paraId="4F1B045F"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Kao</w:t>
            </w:r>
          </w:p>
        </w:tc>
        <w:tc>
          <w:tcPr>
            <w:tcW w:w="0" w:type="auto"/>
            <w:tcMar>
              <w:top w:w="0" w:type="dxa"/>
              <w:left w:w="108" w:type="dxa"/>
              <w:bottom w:w="0" w:type="dxa"/>
              <w:right w:w="108" w:type="dxa"/>
            </w:tcMar>
            <w:hideMark/>
          </w:tcPr>
          <w:p w14:paraId="5A838F98"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2023</w:t>
            </w:r>
          </w:p>
        </w:tc>
        <w:tc>
          <w:tcPr>
            <w:tcW w:w="0" w:type="auto"/>
            <w:tcMar>
              <w:top w:w="0" w:type="dxa"/>
              <w:left w:w="108" w:type="dxa"/>
              <w:bottom w:w="0" w:type="dxa"/>
              <w:right w:w="108" w:type="dxa"/>
            </w:tcMar>
            <w:hideMark/>
          </w:tcPr>
          <w:p w14:paraId="0428A751"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Taiwan</w:t>
            </w:r>
          </w:p>
        </w:tc>
        <w:tc>
          <w:tcPr>
            <w:tcW w:w="0" w:type="auto"/>
            <w:tcMar>
              <w:top w:w="0" w:type="dxa"/>
              <w:left w:w="108" w:type="dxa"/>
              <w:bottom w:w="0" w:type="dxa"/>
              <w:right w:w="108" w:type="dxa"/>
            </w:tcMar>
            <w:hideMark/>
          </w:tcPr>
          <w:p w14:paraId="26A793E3"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 xml:space="preserve">East </w:t>
            </w:r>
            <w:proofErr w:type="spellStart"/>
            <w:r w:rsidRPr="00E76F63">
              <w:rPr>
                <w:rFonts w:ascii="Times New Roman" w:eastAsia="Times New Roman" w:hAnsi="Times New Roman" w:cs="Times New Roman"/>
                <w:color w:val="000000"/>
              </w:rPr>
              <w:t>asia</w:t>
            </w:r>
            <w:proofErr w:type="spellEnd"/>
          </w:p>
        </w:tc>
        <w:tc>
          <w:tcPr>
            <w:tcW w:w="0" w:type="auto"/>
            <w:tcMar>
              <w:top w:w="0" w:type="dxa"/>
              <w:left w:w="108" w:type="dxa"/>
              <w:bottom w:w="0" w:type="dxa"/>
              <w:right w:w="108" w:type="dxa"/>
            </w:tcMar>
            <w:hideMark/>
          </w:tcPr>
          <w:p w14:paraId="05E12D8E"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68.568.5%)</w:t>
            </w:r>
          </w:p>
        </w:tc>
        <w:tc>
          <w:tcPr>
            <w:tcW w:w="0" w:type="auto"/>
            <w:tcMar>
              <w:top w:w="0" w:type="dxa"/>
              <w:left w:w="108" w:type="dxa"/>
              <w:bottom w:w="0" w:type="dxa"/>
              <w:right w:w="108" w:type="dxa"/>
            </w:tcMar>
            <w:hideMark/>
          </w:tcPr>
          <w:p w14:paraId="2A9D5C01" w14:textId="59189DA8" w:rsidR="00E76F63" w:rsidRPr="00E76F63" w:rsidRDefault="00041B50" w:rsidP="00E76F63">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C1oPCKyL","properties":{"formattedCitation":"\\super 13\\nosupersub{}","plainCitation":"13","noteIndex":0},"citationItems":[{"id":235,"uris":["http://zotero.org/users/local/Xjn3JR0E/items/97GDS3ZN"],"itemData":{"id":235,"type":"article-journal","abstract":"Our study presents a 319-gene panel targeting inherited retinal dystrophy (IRD) genes. Through a multi-center retrospective cohort study, we validated the assay's effectiveness and clinical utility and characterized the mutation spectrum of Taiwanese IRD patients. Between January 2018 and May 2022, 493 patients in 425 unrelated families, all initially suspected of having IRD without prior genetic diagnoses, underwent detailed ophthalmic and physical examinations (with extra-ocular features recorded) and genetic testing with our customized panel. Disease-causing variants were identified by segregation analysis and clinical interpretation, with validation via Sanger sequencing. We achieved a read depth of &gt;200× for 94.2% of the targeted 1.2 Mb region. 68.5% (291/425) of the probands received molecular diagnoses, with 53.9% (229/425) resolved cases. Retinitis pigmentosa (RP) is the most prevalent initial clinical impression (64.2%), and 90.8% of the cohort have the five most prevalent phenotypes (RP, cone-rod syndrome, Usher's syndrome, Leber's congenital amaurosis, Bietti crystalline dystrophy). The most commonly mutated genes of probands that received molecular diagnosis are USH2A (13.7% of the cohort), EYS (11.3%), CYP4V2 (4.8%), ABCA4 (4.5%), RPGR (3.4%), and RP1 (3.1%), collectively accounted for 40.8% of diagnoses. We identify 87 unique unreported variants previously not associated with IRD and refine clinical diagnoses for 21 patients (7.22% of positive cases). We developed a customized gene panel and tested it on the largest Taiwanese cohort, showing that it provides excellent coverage for diverse IRD phenotypes.","container-title":"NPJ genomic medicine","DOI":"10.1038/s41525-023-00388-3","ISSN":"2056-7944","issue":"1","journalAbbreviation":"NPJ Genom Med","language":"eng","note":"PMID: 38195571\nPMCID: PMC10776681","page":"4","source":"PubMed","title":"Highly efficient capture approach for the identification of diverse inherited retinal disorders","volume":"9","author":[{"family":"Kao","given":"Hsiao-Jung"},{"family":"Lin","given":"Ting-Yi"},{"family":"Hsieh","given":"Feng-Jen"},{"family":"Chien","given":"Jia-Ying"},{"family":"Yeh","given":"Erh-Chan"},{"family":"Lin","given":"Wan-Jia"},{"family":"Chen","given":"Yi-Hua"},{"family":"Ding","given":"Kai-Hsuan"},{"family":"Yang","given":"Yu"},{"family":"Chi","given":"Sheng-Chu"},{"family":"Tsai","given":"Ping-Hsing"},{"family":"Hsu","given":"Chih-Chien"},{"family":"Hwang","given":"De-Kuang"},{"family":"Tsai","given":"Hsien-Yang"},{"family":"Peng","given":"Mei-Ling"},{"family":"Lee","given":"Shi-Huang"},{"family":"Chau","given":"Siu-Fung"},{"family":"Chen","given":"Chen Yu"},{"family":"Cheang","given":"Wai-Man"},{"family":"Chen","given":"Shih-Jen"},{"family":"Kwok","given":"Pui-Yan"},{"family":"Chiou","given":"Shih-Hwa"},{"family":"Lu","given":"Mei-Yeh Jade"},{"family":"Huang","given":"Shun-Ping"}],"issued":{"date-parts":[["2024",1,9]]}}}],"schema":"https://github.com/citation-style-language/schema/raw/master/csl-citation.json"} </w:instrText>
            </w:r>
            <w:r>
              <w:rPr>
                <w:rFonts w:ascii="Times New Roman" w:eastAsia="Times New Roman" w:hAnsi="Times New Roman" w:cs="Times New Roman"/>
              </w:rPr>
              <w:fldChar w:fldCharType="separate"/>
            </w:r>
            <w:r w:rsidRPr="00041B50">
              <w:rPr>
                <w:rFonts w:ascii="Times New Roman" w:hAnsi="Times New Roman" w:cs="Times New Roman"/>
                <w:vertAlign w:val="superscript"/>
              </w:rPr>
              <w:t>13</w:t>
            </w:r>
            <w:r>
              <w:rPr>
                <w:rFonts w:ascii="Times New Roman" w:eastAsia="Times New Roman" w:hAnsi="Times New Roman" w:cs="Times New Roman"/>
              </w:rPr>
              <w:fldChar w:fldCharType="end"/>
            </w:r>
          </w:p>
        </w:tc>
      </w:tr>
      <w:tr w:rsidR="00041B50" w:rsidRPr="00E76F63" w14:paraId="0B18138B" w14:textId="77777777" w:rsidTr="00E76F63">
        <w:trPr>
          <w:trHeight w:val="20"/>
        </w:trPr>
        <w:tc>
          <w:tcPr>
            <w:tcW w:w="0" w:type="auto"/>
            <w:tcMar>
              <w:top w:w="0" w:type="dxa"/>
              <w:left w:w="108" w:type="dxa"/>
              <w:bottom w:w="0" w:type="dxa"/>
              <w:right w:w="108" w:type="dxa"/>
            </w:tcMar>
            <w:hideMark/>
          </w:tcPr>
          <w:p w14:paraId="238335D9"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Kim</w:t>
            </w:r>
          </w:p>
        </w:tc>
        <w:tc>
          <w:tcPr>
            <w:tcW w:w="0" w:type="auto"/>
            <w:tcMar>
              <w:top w:w="0" w:type="dxa"/>
              <w:left w:w="108" w:type="dxa"/>
              <w:bottom w:w="0" w:type="dxa"/>
              <w:right w:w="108" w:type="dxa"/>
            </w:tcMar>
            <w:hideMark/>
          </w:tcPr>
          <w:p w14:paraId="7BB5957A"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2019</w:t>
            </w:r>
          </w:p>
        </w:tc>
        <w:tc>
          <w:tcPr>
            <w:tcW w:w="0" w:type="auto"/>
            <w:tcMar>
              <w:top w:w="0" w:type="dxa"/>
              <w:left w:w="108" w:type="dxa"/>
              <w:bottom w:w="0" w:type="dxa"/>
              <w:right w:w="108" w:type="dxa"/>
            </w:tcMar>
            <w:hideMark/>
          </w:tcPr>
          <w:p w14:paraId="00346CC0"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Korea</w:t>
            </w:r>
          </w:p>
        </w:tc>
        <w:tc>
          <w:tcPr>
            <w:tcW w:w="0" w:type="auto"/>
            <w:tcMar>
              <w:top w:w="0" w:type="dxa"/>
              <w:left w:w="108" w:type="dxa"/>
              <w:bottom w:w="0" w:type="dxa"/>
              <w:right w:w="108" w:type="dxa"/>
            </w:tcMar>
            <w:hideMark/>
          </w:tcPr>
          <w:p w14:paraId="763CA5F0"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 xml:space="preserve">East </w:t>
            </w:r>
            <w:proofErr w:type="spellStart"/>
            <w:r w:rsidRPr="00E76F63">
              <w:rPr>
                <w:rFonts w:ascii="Times New Roman" w:eastAsia="Times New Roman" w:hAnsi="Times New Roman" w:cs="Times New Roman"/>
                <w:color w:val="000000"/>
              </w:rPr>
              <w:t>asia</w:t>
            </w:r>
            <w:proofErr w:type="spellEnd"/>
          </w:p>
        </w:tc>
        <w:tc>
          <w:tcPr>
            <w:tcW w:w="0" w:type="auto"/>
            <w:tcMar>
              <w:top w:w="0" w:type="dxa"/>
              <w:left w:w="108" w:type="dxa"/>
              <w:bottom w:w="0" w:type="dxa"/>
              <w:right w:w="108" w:type="dxa"/>
            </w:tcMar>
            <w:hideMark/>
          </w:tcPr>
          <w:p w14:paraId="0FB6DE21"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44.2</w:t>
            </w:r>
          </w:p>
        </w:tc>
        <w:tc>
          <w:tcPr>
            <w:tcW w:w="0" w:type="auto"/>
            <w:tcMar>
              <w:top w:w="0" w:type="dxa"/>
              <w:left w:w="108" w:type="dxa"/>
              <w:bottom w:w="0" w:type="dxa"/>
              <w:right w:w="108" w:type="dxa"/>
            </w:tcMar>
            <w:hideMark/>
          </w:tcPr>
          <w:p w14:paraId="7574561A" w14:textId="3AB80017" w:rsidR="00E76F63" w:rsidRPr="00E76F63" w:rsidRDefault="00041B50" w:rsidP="00E76F63">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eFNBzLmn","properties":{"formattedCitation":"\\super 14\\nosupersub{}","plainCitation":"14","noteIndex":0},"citationItems":[{"id":238,"uris":["http://zotero.org/users/local/Xjn3JR0E/items/FUQNGG7H"],"itemData":{"id":238,"type":"article-journal","abstract":"BACKGROUND: Because of genetically and phenotypically heterogenous features, identification of causative genes for inherited retinal diseases (IRD) is essential for diagnosis and treatment in coming gene therapy era. To date, there are no large-scale data of the genes responsible for IRD in Korea. The aim of this study was to identify the distribution of genetic defects in IRD patients in Korea.\nMETHODS: Medical records and DNA samples from 86 clinically diagnosed IRD patients were consecutively collected between July 2011 and May 2015. We applied the next-generation sequencing strategy (gene panel) for screening 204 known pathogenic genes associated with IRD.\nRESULTS: Molecular diagnoses were made in 38/86 (44.2%) IRD patients: 18/44 (40.9%) retinitis pigmentosa (RP), 8/22 (36.4%) cone dystrophy, 6/7 (85.7%) Stargardt disease, 1/1 (100%) Best disease, 1/1 (100%) Bardet-Biedl syndrome, 1/1 (100%) congenital stationary night blindness, 1/1 (100%) choroideremia, and 2/8 (25%) other macular dystrophies. ABCA4 was the most common causative gene associated with IRD and was responsible for causing Stargardt disease (n = 6), RP (n = 1), and cone dystrophy (n = 1). In particular, mutations in EYS were found in 4 of 14 autosomal recessive RP (29%). All cases of Stargardt disease had a mutation in the ABCA4 gene with an autosomal recessive trait.\nCONCLUSION: This study provided the distribution of genetic mutations responsible for causing IRD in the Korean patients. This data will serve as a reference for future genetic screening and treatment for Korean IRD patients.","container-title":"Journal of Korean Medical Science","DOI":"10.3346/jkms.2019.34.e161","ISSN":"1598-6357","issue":"21","journalAbbreviation":"J Korean Med Sci","language":"eng","note":"PMID: 31144483\nPMCID: PMC6543061","page":"e161","source":"PubMed","title":"Genetic Mutation Profiles in Korean Patients with Inherited Retinal Diseases","volume":"34","author":[{"family":"Kim","given":"Min Seok"},{"family":"Joo","given":"Kwangsic"},{"family":"Seong","given":"Moon Woo"},{"family":"Kim","given":"Man Jin"},{"family":"Park","given":"Kyu Hyung"},{"family":"Park","given":"Sung Sup"},{"family":"Woo","given":"Se Joon"}],"issued":{"date-parts":[["2019",6,2]]}}}],"schema":"https://github.com/citation-style-language/schema/raw/master/csl-citation.json"} </w:instrText>
            </w:r>
            <w:r>
              <w:rPr>
                <w:rFonts w:ascii="Times New Roman" w:eastAsia="Times New Roman" w:hAnsi="Times New Roman" w:cs="Times New Roman"/>
              </w:rPr>
              <w:fldChar w:fldCharType="separate"/>
            </w:r>
            <w:r w:rsidRPr="00041B50">
              <w:rPr>
                <w:rFonts w:ascii="Times New Roman" w:hAnsi="Times New Roman" w:cs="Times New Roman"/>
                <w:vertAlign w:val="superscript"/>
              </w:rPr>
              <w:t>14</w:t>
            </w:r>
            <w:r>
              <w:rPr>
                <w:rFonts w:ascii="Times New Roman" w:eastAsia="Times New Roman" w:hAnsi="Times New Roman" w:cs="Times New Roman"/>
              </w:rPr>
              <w:fldChar w:fldCharType="end"/>
            </w:r>
          </w:p>
        </w:tc>
      </w:tr>
      <w:tr w:rsidR="00041B50" w:rsidRPr="00E76F63" w14:paraId="14C119B5" w14:textId="77777777" w:rsidTr="00E76F63">
        <w:trPr>
          <w:trHeight w:val="20"/>
        </w:trPr>
        <w:tc>
          <w:tcPr>
            <w:tcW w:w="0" w:type="auto"/>
            <w:tcMar>
              <w:top w:w="0" w:type="dxa"/>
              <w:left w:w="108" w:type="dxa"/>
              <w:bottom w:w="0" w:type="dxa"/>
              <w:right w:w="108" w:type="dxa"/>
            </w:tcMar>
            <w:hideMark/>
          </w:tcPr>
          <w:p w14:paraId="35B264C8"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Liu</w:t>
            </w:r>
          </w:p>
        </w:tc>
        <w:tc>
          <w:tcPr>
            <w:tcW w:w="0" w:type="auto"/>
            <w:tcMar>
              <w:top w:w="0" w:type="dxa"/>
              <w:left w:w="108" w:type="dxa"/>
              <w:bottom w:w="0" w:type="dxa"/>
              <w:right w:w="108" w:type="dxa"/>
            </w:tcMar>
            <w:hideMark/>
          </w:tcPr>
          <w:p w14:paraId="17D129B8"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2020, 2021</w:t>
            </w:r>
          </w:p>
        </w:tc>
        <w:tc>
          <w:tcPr>
            <w:tcW w:w="0" w:type="auto"/>
            <w:tcMar>
              <w:top w:w="0" w:type="dxa"/>
              <w:left w:w="108" w:type="dxa"/>
              <w:bottom w:w="0" w:type="dxa"/>
              <w:right w:w="108" w:type="dxa"/>
            </w:tcMar>
            <w:hideMark/>
          </w:tcPr>
          <w:p w14:paraId="4E3A423F"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China</w:t>
            </w:r>
          </w:p>
        </w:tc>
        <w:tc>
          <w:tcPr>
            <w:tcW w:w="0" w:type="auto"/>
            <w:tcMar>
              <w:top w:w="0" w:type="dxa"/>
              <w:left w:w="108" w:type="dxa"/>
              <w:bottom w:w="0" w:type="dxa"/>
              <w:right w:w="108" w:type="dxa"/>
            </w:tcMar>
            <w:hideMark/>
          </w:tcPr>
          <w:p w14:paraId="2C0C52E4"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 xml:space="preserve">East </w:t>
            </w:r>
            <w:proofErr w:type="spellStart"/>
            <w:r w:rsidRPr="00E76F63">
              <w:rPr>
                <w:rFonts w:ascii="Times New Roman" w:eastAsia="Times New Roman" w:hAnsi="Times New Roman" w:cs="Times New Roman"/>
                <w:color w:val="000000"/>
              </w:rPr>
              <w:t>asia</w:t>
            </w:r>
            <w:proofErr w:type="spellEnd"/>
          </w:p>
        </w:tc>
        <w:tc>
          <w:tcPr>
            <w:tcW w:w="0" w:type="auto"/>
            <w:tcMar>
              <w:top w:w="0" w:type="dxa"/>
              <w:left w:w="108" w:type="dxa"/>
              <w:bottom w:w="0" w:type="dxa"/>
              <w:right w:w="108" w:type="dxa"/>
            </w:tcMar>
            <w:hideMark/>
          </w:tcPr>
          <w:p w14:paraId="6FD4ACCC"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44.5, 57</w:t>
            </w:r>
          </w:p>
        </w:tc>
        <w:tc>
          <w:tcPr>
            <w:tcW w:w="0" w:type="auto"/>
            <w:tcMar>
              <w:top w:w="0" w:type="dxa"/>
              <w:left w:w="108" w:type="dxa"/>
              <w:bottom w:w="0" w:type="dxa"/>
              <w:right w:w="108" w:type="dxa"/>
            </w:tcMar>
            <w:hideMark/>
          </w:tcPr>
          <w:p w14:paraId="4CF6023F" w14:textId="2B212C86" w:rsidR="00E76F63" w:rsidRPr="00E76F63" w:rsidRDefault="00041B50" w:rsidP="00E76F63">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VvFeEW04","properties":{"formattedCitation":"\\super 15\\nosupersub{}","plainCitation":"15","noteIndex":0},"citationItems":[{"id":241,"uris":["http://zotero.org/users/local/Xjn3JR0E/items/LZW5ASEK"],"itemData":{"id":241,"type":"article-journal","abstract":"IMPORTANCE: Inherited retinal dystrophies (IRDs) are a group of monogenic diseases, one of the leading causes of blindness.\nBACKGROUND: Introducing a comprehensive genetic testing strategy by combining single gene Sanger sequencing, next-generation sequencing (NGS) including whole exome sequencing (WES), and a specific hereditary eye disease enrichment panel (HEDEP) sequencing, to identify the disease-causing variants of 800 Chinese probands affected with non-syndromic IRDs.\nDESIGN: Retrospective analysis.\nPARTICIPANTS: Eight hundred Chinese non-syndromic IRDs probands and their families.\nMETHODS: A total of 149 patients were subjected to Sanger sequencing. Of the 651 patients subjected to NGS, 86 patients underwent WES and 565 underwent HEDEP. Patients that likely carried copy number variations (CNVs) detected by HEDEP were further validated by multiplex ligation-dependent probe amplification (MLPA) or quantitative fluorescence PCR (QF-PCR).\nMAIN OUTCOME MEASURES: The diagnostic rate.\nRESULTS: (Likely) pathogenic variants were determined in 481 cases (60.13% detection rate). The detection rates of single gene Sanger sequencing, WES and HEDEP were 86.58%, 31.40% and 56.99%, respectively. Approximately 11.64% of 481 cases carried autosomal dominant variants, 72.97% carried AR variants and 15.39% were found to be X-linked. CNVs were confirmed by MLPA or QF-PCR in 17 families. Fourteen genes that each caused disease in 1% or more of the cohort were detected, and these genes were collectively responsible for disease in almost one half (46.38%) of the families.\nCONCLUSIONS AND RELEVANCE: Sanger sequencing is ideal to detect pathogenic variants of clinical homogeneous diseases, whereas NGS is more appropriate for patients without an explicit clinical diagnosis.","container-title":"Clinical &amp; Experimental Ophthalmology","DOI":"10.1111/ceo.13875","ISSN":"1442-9071","issue":"1","journalAbbreviation":"Clin Exp Ophthalmol","language":"eng","note":"PMID: 33090715","page":"46-59","source":"PubMed","title":"Molecular diagnosis based on comprehensive genetic testing in 800 Chinese families with non-syndromic inherited retinal dystrophies","volume":"49","author":[{"family":"Liu","given":"Xiaozhen"},{"family":"Tao","given":"Tianchang"},{"family":"Zhao","given":"Lin"},{"family":"Li","given":"Genlin"},{"family":"Yang","given":"Liping"}],"issued":{"date-parts":[["2021",1]]}}}],"schema":"https://github.com/citation-style-language/schema/raw/master/csl-citation.json"} </w:instrText>
            </w:r>
            <w:r>
              <w:rPr>
                <w:rFonts w:ascii="Times New Roman" w:eastAsia="Times New Roman" w:hAnsi="Times New Roman" w:cs="Times New Roman"/>
              </w:rPr>
              <w:fldChar w:fldCharType="separate"/>
            </w:r>
            <w:r w:rsidRPr="00041B50">
              <w:rPr>
                <w:rFonts w:ascii="Times New Roman" w:hAnsi="Times New Roman" w:cs="Times New Roman"/>
                <w:vertAlign w:val="superscript"/>
              </w:rPr>
              <w:t>15</w:t>
            </w:r>
            <w:r>
              <w:rPr>
                <w:rFonts w:ascii="Times New Roman" w:eastAsia="Times New Roman" w:hAnsi="Times New Roman" w:cs="Times New Roman"/>
              </w:rPr>
              <w:fldChar w:fldCharType="end"/>
            </w:r>
          </w:p>
        </w:tc>
      </w:tr>
      <w:tr w:rsidR="00041B50" w:rsidRPr="00E76F63" w14:paraId="5E601935" w14:textId="77777777" w:rsidTr="00E76F63">
        <w:trPr>
          <w:trHeight w:val="20"/>
        </w:trPr>
        <w:tc>
          <w:tcPr>
            <w:tcW w:w="0" w:type="auto"/>
            <w:tcMar>
              <w:top w:w="0" w:type="dxa"/>
              <w:left w:w="108" w:type="dxa"/>
              <w:bottom w:w="0" w:type="dxa"/>
              <w:right w:w="108" w:type="dxa"/>
            </w:tcMar>
            <w:hideMark/>
          </w:tcPr>
          <w:p w14:paraId="4F040108"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Motta</w:t>
            </w:r>
          </w:p>
        </w:tc>
        <w:tc>
          <w:tcPr>
            <w:tcW w:w="0" w:type="auto"/>
            <w:tcMar>
              <w:top w:w="0" w:type="dxa"/>
              <w:left w:w="108" w:type="dxa"/>
              <w:bottom w:w="0" w:type="dxa"/>
              <w:right w:w="108" w:type="dxa"/>
            </w:tcMar>
            <w:hideMark/>
          </w:tcPr>
          <w:p w14:paraId="67A8664C"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2019</w:t>
            </w:r>
          </w:p>
        </w:tc>
        <w:tc>
          <w:tcPr>
            <w:tcW w:w="0" w:type="auto"/>
            <w:tcMar>
              <w:top w:w="0" w:type="dxa"/>
              <w:left w:w="108" w:type="dxa"/>
              <w:bottom w:w="0" w:type="dxa"/>
              <w:right w:w="108" w:type="dxa"/>
            </w:tcMar>
            <w:hideMark/>
          </w:tcPr>
          <w:p w14:paraId="42695C02"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Brazil</w:t>
            </w:r>
          </w:p>
        </w:tc>
        <w:tc>
          <w:tcPr>
            <w:tcW w:w="0" w:type="auto"/>
            <w:tcMar>
              <w:top w:w="0" w:type="dxa"/>
              <w:left w:w="108" w:type="dxa"/>
              <w:bottom w:w="0" w:type="dxa"/>
              <w:right w:w="108" w:type="dxa"/>
            </w:tcMar>
            <w:hideMark/>
          </w:tcPr>
          <w:p w14:paraId="5EFB8FDE"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Latin America</w:t>
            </w:r>
          </w:p>
        </w:tc>
        <w:tc>
          <w:tcPr>
            <w:tcW w:w="0" w:type="auto"/>
            <w:tcMar>
              <w:top w:w="0" w:type="dxa"/>
              <w:left w:w="108" w:type="dxa"/>
              <w:bottom w:w="0" w:type="dxa"/>
              <w:right w:w="108" w:type="dxa"/>
            </w:tcMar>
            <w:hideMark/>
          </w:tcPr>
          <w:p w14:paraId="73CB1B00"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76.8</w:t>
            </w:r>
          </w:p>
        </w:tc>
        <w:tc>
          <w:tcPr>
            <w:tcW w:w="0" w:type="auto"/>
            <w:tcMar>
              <w:top w:w="0" w:type="dxa"/>
              <w:left w:w="108" w:type="dxa"/>
              <w:bottom w:w="0" w:type="dxa"/>
              <w:right w:w="108" w:type="dxa"/>
            </w:tcMar>
            <w:hideMark/>
          </w:tcPr>
          <w:p w14:paraId="51D7C9A8" w14:textId="03052B02" w:rsidR="00E76F63" w:rsidRPr="00E76F63" w:rsidRDefault="00041B50" w:rsidP="00E76F63">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3TmLHo9C","properties":{"formattedCitation":"\\super 16\\nosupersub{}","plainCitation":"16","noteIndex":0},"citationItems":[{"id":243,"uris":["http://zotero.org/users/local/Xjn3JR0E/items/77RMHLE4"],"itemData":{"id":243,"type":"article-journal","abstract":"Among the Brazilian population, the frequency rates of inherited retinal dystrophies and their causative genes are underreported. To increase the knowledge about these dystrophies in our population, we retrospectively studied the medical records of 1,246 Brazilian patients with hereditary retinopathies during 20 years of specialized outpatient clinic care. Of these patients, 559 had undergone at least one genetic test. In this cohort, the most prevalent dystrophies were non-syndromic retinitis pigmentosa (35%), Stargardt disease (21%), Leber congenital amaurosis (9%), and syndromic inherited retinal dystrophies (12%). Most patients had never undergone genetic testing (55%), and among the individuals with molecular test results, 28.4% had negative or inconclusive results compared to 71.6% with a conclusive molecular diagnosis. ABCA4 was the most frequent disease-causing gene, accounting for 20% of the positive cases. Pathogenic variants also occurred frequently in the CEP290, USH2A, CRB1, RPGR, and CHM genes. The relative frequency rates of different inherited retinal dystrophies in Brazil are similar to those found globally. Although mutations in more than 250 genes lead to hereditary retinopathies, only 66 genes were responsible for 70% of the cases, which indicated that smaller and cheaper gene panels can be just as effective and provide more affordable solutions for implementation by the Brazilian public health system.","container-title":"Scientific Reports","DOI":"10.1038/s41598-018-34380-0","ISSN":"2045-2322","issue":"1","journalAbbreviation":"Sci Rep","language":"eng","note":"PMID: 30374144\nPMCID: PMC6206004","page":"15939","source":"PubMed","title":"Relative frequency of inherited retinal dystrophies in Brazil","volume":"8","author":[{"family":"Motta","given":"Fabiana Louise"},{"family":"Martin","given":"Renan Paulo"},{"family":"Filippelli-Silva","given":"Rafael"},{"family":"Salles","given":"Mariana Vallim"},{"family":"Sallum","given":"Juliana Maria Ferraz"}],"issued":{"date-parts":[["2018",10,29]]}}}],"schema":"https://github.com/citation-style-language/schema/raw/master/csl-citation.json"} </w:instrText>
            </w:r>
            <w:r>
              <w:rPr>
                <w:rFonts w:ascii="Times New Roman" w:eastAsia="Times New Roman" w:hAnsi="Times New Roman" w:cs="Times New Roman"/>
              </w:rPr>
              <w:fldChar w:fldCharType="separate"/>
            </w:r>
            <w:r w:rsidRPr="00041B50">
              <w:rPr>
                <w:rFonts w:ascii="Times New Roman" w:hAnsi="Times New Roman" w:cs="Times New Roman"/>
                <w:vertAlign w:val="superscript"/>
              </w:rPr>
              <w:t>16</w:t>
            </w:r>
            <w:r>
              <w:rPr>
                <w:rFonts w:ascii="Times New Roman" w:eastAsia="Times New Roman" w:hAnsi="Times New Roman" w:cs="Times New Roman"/>
              </w:rPr>
              <w:fldChar w:fldCharType="end"/>
            </w:r>
          </w:p>
        </w:tc>
      </w:tr>
      <w:tr w:rsidR="00041B50" w:rsidRPr="00E76F63" w14:paraId="12E13404" w14:textId="77777777" w:rsidTr="00E76F63">
        <w:trPr>
          <w:trHeight w:val="20"/>
        </w:trPr>
        <w:tc>
          <w:tcPr>
            <w:tcW w:w="0" w:type="auto"/>
            <w:tcMar>
              <w:top w:w="0" w:type="dxa"/>
              <w:left w:w="108" w:type="dxa"/>
              <w:bottom w:w="0" w:type="dxa"/>
              <w:right w:w="108" w:type="dxa"/>
            </w:tcMar>
            <w:hideMark/>
          </w:tcPr>
          <w:p w14:paraId="27B3E4AA" w14:textId="77777777" w:rsidR="00E76F63" w:rsidRPr="00E76F63" w:rsidRDefault="00E76F63" w:rsidP="00E76F63">
            <w:pPr>
              <w:rPr>
                <w:rFonts w:ascii="Times New Roman" w:eastAsia="Times New Roman" w:hAnsi="Times New Roman" w:cs="Times New Roman"/>
              </w:rPr>
            </w:pPr>
            <w:proofErr w:type="spellStart"/>
            <w:r w:rsidRPr="00E76F63">
              <w:rPr>
                <w:rFonts w:ascii="Times New Roman" w:eastAsia="Times New Roman" w:hAnsi="Times New Roman" w:cs="Times New Roman"/>
                <w:color w:val="000000"/>
              </w:rPr>
              <w:t>Perea</w:t>
            </w:r>
            <w:proofErr w:type="spellEnd"/>
            <w:r w:rsidRPr="00E76F63">
              <w:rPr>
                <w:rFonts w:ascii="Times New Roman" w:eastAsia="Times New Roman" w:hAnsi="Times New Roman" w:cs="Times New Roman"/>
                <w:color w:val="000000"/>
              </w:rPr>
              <w:t>-Romero</w:t>
            </w:r>
          </w:p>
        </w:tc>
        <w:tc>
          <w:tcPr>
            <w:tcW w:w="0" w:type="auto"/>
            <w:tcMar>
              <w:top w:w="0" w:type="dxa"/>
              <w:left w:w="108" w:type="dxa"/>
              <w:bottom w:w="0" w:type="dxa"/>
              <w:right w:w="108" w:type="dxa"/>
            </w:tcMar>
            <w:hideMark/>
          </w:tcPr>
          <w:p w14:paraId="3B582281"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2021</w:t>
            </w:r>
          </w:p>
        </w:tc>
        <w:tc>
          <w:tcPr>
            <w:tcW w:w="0" w:type="auto"/>
            <w:tcMar>
              <w:top w:w="0" w:type="dxa"/>
              <w:left w:w="108" w:type="dxa"/>
              <w:bottom w:w="0" w:type="dxa"/>
              <w:right w:w="108" w:type="dxa"/>
            </w:tcMar>
            <w:hideMark/>
          </w:tcPr>
          <w:p w14:paraId="3F30730C"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Spain</w:t>
            </w:r>
          </w:p>
        </w:tc>
        <w:tc>
          <w:tcPr>
            <w:tcW w:w="0" w:type="auto"/>
            <w:tcMar>
              <w:top w:w="0" w:type="dxa"/>
              <w:left w:w="108" w:type="dxa"/>
              <w:bottom w:w="0" w:type="dxa"/>
              <w:right w:w="108" w:type="dxa"/>
            </w:tcMar>
            <w:hideMark/>
          </w:tcPr>
          <w:p w14:paraId="40BA7870"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Latin America</w:t>
            </w:r>
          </w:p>
        </w:tc>
        <w:tc>
          <w:tcPr>
            <w:tcW w:w="0" w:type="auto"/>
            <w:tcMar>
              <w:top w:w="0" w:type="dxa"/>
              <w:left w:w="108" w:type="dxa"/>
              <w:bottom w:w="0" w:type="dxa"/>
              <w:right w:w="108" w:type="dxa"/>
            </w:tcMar>
            <w:hideMark/>
          </w:tcPr>
          <w:p w14:paraId="4CAB3BCD"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53.2</w:t>
            </w:r>
          </w:p>
        </w:tc>
        <w:tc>
          <w:tcPr>
            <w:tcW w:w="0" w:type="auto"/>
            <w:tcMar>
              <w:top w:w="0" w:type="dxa"/>
              <w:left w:w="108" w:type="dxa"/>
              <w:bottom w:w="0" w:type="dxa"/>
              <w:right w:w="108" w:type="dxa"/>
            </w:tcMar>
            <w:hideMark/>
          </w:tcPr>
          <w:p w14:paraId="6021FC84" w14:textId="63A196C8" w:rsidR="00E76F63" w:rsidRPr="00E76F63" w:rsidRDefault="00041B50" w:rsidP="00E76F63">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ttle8RnJ","properties":{"formattedCitation":"\\super 17\\nosupersub{}","plainCitation":"17","noteIndex":0},"citationItems":[{"id":246,"uris":["http://zotero.org/users/local/Xjn3JR0E/items/NQRR2ZI5"],"itemData":{"id":246,"type":"article-journal","abstract":"Inherited retinal diseases (IRDs), defined by dysfunction or progressive loss of photoreceptors, are disorders characterized by elevated heterogeneity, both at the clinical and genetic levels. Our main goal was to address the genetic landscape of IRD in the largest cohort of Spanish patients reported to date. A retrospective hospital-based cross-sectional study was carried out on 6089 IRD affected individuals (from 4403 unrelated families), referred for genetic testing from all the Spanish autonomous communities. Clinical, demographic and familiar data were collected from each patient, including family pedigree, age of appearance of visual symptoms, presence of any systemic findings and geographical origin. Genetic studies were performed to the 3951 families with available DNA using different molecular techniques. Overall, 53.2% (2100/3951) of the studied families were genetically characterized, and 1549 different likely causative variants in 142 genes were identified. The most common phenotype encountered is retinitis pigmentosa (RP) (55.6% of families, 2447/4403). The most recurrently mutated genes were PRPH2, ABCA4 and RS1 in autosomal dominant (AD), autosomal recessive (AR) and X-linked (XL) NON-RP cases, respectively; RHO, USH2A and RPGR in AD, AR and XL for non-syndromic RP; and USH2A and MYO7A in syndromic IRD. Pathogenic variants c.3386G &gt; T (p.Arg1129Leu) in ABCA4 and c.2276G &gt; T (p.Cys759Phe) in USH2A were the most frequent variants identified. Our study provides the general landscape for IRD in Spain, reporting the largest cohort ever presented. Our results have important implications for genetic diagnosis, counselling and new therapeutic strategies to both the Spanish population and other related populations.","container-title":"Scientific Reports","DOI":"10.1038/s41598-021-81093-y","ISSN":"2045-2322","issue":"1","journalAbbreviation":"Sci Rep","language":"eng","note":"PMID: 33452396\nPMCID: PMC7810997","page":"1526","source":"PubMed","title":"Genetic landscape of 6089 inherited retinal dystrophies affected cases in Spain and their therapeutic and extended epidemiological implications","volume":"11","author":[{"family":"Perea-Romero","given":"Irene"},{"family":"Gordo","given":"Gema"},{"family":"Iancu","given":"Ionut F."},{"family":"Del Pozo-Valero","given":"Marta"},{"family":"Almoguera","given":"Berta"},{"family":"Blanco-Kelly","given":"Fiona"},{"family":"Carreño","given":"Ester"},{"family":"Jimenez-Rolando","given":"Belen"},{"family":"Lopez-Rodriguez","given":"Rosario"},{"family":"Lorda-Sanchez","given":"Isabel"},{"family":"Martin-Merida","given":"Inmaculada"},{"family":"Pérez de Ayala","given":"Lucia"},{"family":"Riveiro-Alvarez","given":"Rosa"},{"family":"Rodriguez-Pinilla","given":"Elvira"},{"family":"Tahsin-Swafiri","given":"Saoud"},{"family":"Trujillo-Tiebas","given":"Maria J."},{"literal":"ESRETNET Study Group"},{"literal":"ERDC Study Group"},{"literal":"Associated Clinical Study Group"},{"family":"Garcia-Sandoval","given":"Blanca"},{"family":"Minguez","given":"Pablo"},{"family":"Avila-Fernandez","given":"Almudena"},{"family":"Corton","given":"Marta"},{"family":"Ayuso","given":"Carmen"}],"issued":{"date-parts":[["2021",1,15]]}}}],"schema":"https://github.com/citation-style-language/schema/raw/master/csl-citation.json"} </w:instrText>
            </w:r>
            <w:r>
              <w:rPr>
                <w:rFonts w:ascii="Times New Roman" w:eastAsia="Times New Roman" w:hAnsi="Times New Roman" w:cs="Times New Roman"/>
              </w:rPr>
              <w:fldChar w:fldCharType="separate"/>
            </w:r>
            <w:r w:rsidRPr="00041B50">
              <w:rPr>
                <w:rFonts w:ascii="Times New Roman" w:hAnsi="Times New Roman" w:cs="Times New Roman"/>
                <w:vertAlign w:val="superscript"/>
              </w:rPr>
              <w:t>17</w:t>
            </w:r>
            <w:r>
              <w:rPr>
                <w:rFonts w:ascii="Times New Roman" w:eastAsia="Times New Roman" w:hAnsi="Times New Roman" w:cs="Times New Roman"/>
              </w:rPr>
              <w:fldChar w:fldCharType="end"/>
            </w:r>
          </w:p>
        </w:tc>
      </w:tr>
      <w:tr w:rsidR="00041B50" w:rsidRPr="00E76F63" w14:paraId="7EAF5853" w14:textId="77777777" w:rsidTr="00E76F63">
        <w:trPr>
          <w:trHeight w:val="20"/>
        </w:trPr>
        <w:tc>
          <w:tcPr>
            <w:tcW w:w="0" w:type="auto"/>
            <w:tcMar>
              <w:top w:w="0" w:type="dxa"/>
              <w:left w:w="108" w:type="dxa"/>
              <w:bottom w:w="0" w:type="dxa"/>
              <w:right w:w="108" w:type="dxa"/>
            </w:tcMar>
            <w:hideMark/>
          </w:tcPr>
          <w:p w14:paraId="64952BAF" w14:textId="77777777" w:rsidR="00E76F63" w:rsidRPr="00E76F63" w:rsidRDefault="00E76F63" w:rsidP="00E76F63">
            <w:pPr>
              <w:rPr>
                <w:rFonts w:ascii="Times New Roman" w:eastAsia="Times New Roman" w:hAnsi="Times New Roman" w:cs="Times New Roman"/>
              </w:rPr>
            </w:pPr>
            <w:proofErr w:type="spellStart"/>
            <w:r w:rsidRPr="00E76F63">
              <w:rPr>
                <w:rFonts w:ascii="Times New Roman" w:eastAsia="Times New Roman" w:hAnsi="Times New Roman" w:cs="Times New Roman"/>
                <w:color w:val="000000"/>
              </w:rPr>
              <w:t>Pontikos</w:t>
            </w:r>
            <w:proofErr w:type="spellEnd"/>
          </w:p>
        </w:tc>
        <w:tc>
          <w:tcPr>
            <w:tcW w:w="0" w:type="auto"/>
            <w:tcMar>
              <w:top w:w="0" w:type="dxa"/>
              <w:left w:w="108" w:type="dxa"/>
              <w:bottom w:w="0" w:type="dxa"/>
              <w:right w:w="108" w:type="dxa"/>
            </w:tcMar>
            <w:hideMark/>
          </w:tcPr>
          <w:p w14:paraId="49B9B52F"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2020</w:t>
            </w:r>
          </w:p>
        </w:tc>
        <w:tc>
          <w:tcPr>
            <w:tcW w:w="0" w:type="auto"/>
            <w:tcMar>
              <w:top w:w="0" w:type="dxa"/>
              <w:left w:w="108" w:type="dxa"/>
              <w:bottom w:w="0" w:type="dxa"/>
              <w:right w:w="108" w:type="dxa"/>
            </w:tcMar>
            <w:hideMark/>
          </w:tcPr>
          <w:p w14:paraId="7468B964"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French</w:t>
            </w:r>
          </w:p>
        </w:tc>
        <w:tc>
          <w:tcPr>
            <w:tcW w:w="0" w:type="auto"/>
            <w:tcMar>
              <w:top w:w="0" w:type="dxa"/>
              <w:left w:w="108" w:type="dxa"/>
              <w:bottom w:w="0" w:type="dxa"/>
              <w:right w:w="108" w:type="dxa"/>
            </w:tcMar>
            <w:hideMark/>
          </w:tcPr>
          <w:p w14:paraId="709D320D"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European</w:t>
            </w:r>
          </w:p>
        </w:tc>
        <w:tc>
          <w:tcPr>
            <w:tcW w:w="0" w:type="auto"/>
            <w:tcMar>
              <w:top w:w="0" w:type="dxa"/>
              <w:left w:w="108" w:type="dxa"/>
              <w:bottom w:w="0" w:type="dxa"/>
              <w:right w:w="108" w:type="dxa"/>
            </w:tcMar>
            <w:hideMark/>
          </w:tcPr>
          <w:p w14:paraId="59961F52"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71.8</w:t>
            </w:r>
          </w:p>
        </w:tc>
        <w:tc>
          <w:tcPr>
            <w:tcW w:w="0" w:type="auto"/>
            <w:tcMar>
              <w:top w:w="0" w:type="dxa"/>
              <w:left w:w="108" w:type="dxa"/>
              <w:bottom w:w="0" w:type="dxa"/>
              <w:right w:w="108" w:type="dxa"/>
            </w:tcMar>
            <w:hideMark/>
          </w:tcPr>
          <w:p w14:paraId="6F3C7DB4" w14:textId="5746B865" w:rsidR="00E76F63" w:rsidRPr="00E76F63" w:rsidRDefault="00041B50" w:rsidP="00E76F63">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480FLYJW","properties":{"formattedCitation":"\\super 18\\nosupersub{}","plainCitation":"18","noteIndex":0},"citationItems":[{"id":249,"uris":["http://zotero.org/users/local/Xjn3JR0E/items/LTEB78T9"],"itemData":{"id":249,"type":"article-journal","abstract":"PURPOSE: In a large cohort of molecularly characterized inherited retinal disease (IRD) families, we investigated proportions with disease attributable to causative variants in each gene.\nDESIGN: Retrospective study of electronic patient records.\nPARTICIPANTS: Patients and relatives managed in the Genetics Service of Moorfields Eye Hospital in whom a molecular diagnosis had been identified.\nMETHODS: Genetic screening used a combination of single-gene testing, gene panel testing, whole exome sequencing, and more recently, whole genome sequencing. For this study, genes listed in the Retinal Information Network online resource (https://sph.uth.edu/retnet/) were included. Transcript length was extracted for each gene (Ensembl, release 94).\nMAIN OUTCOME MEASURES: We calculated proportions of families with IRD attributable to variants in each gene in the entire cohort, a cohort younger than 18 years, and a current cohort (at least 1 patient encounter between January 1, 2017, and August 2, 2019). Additionally, we explored correlation between numbers of families and gene transcript length.\nRESULTS: We identified 3195 families with a molecular diagnosis (variants in 135 genes), including 4236 affected individuals. The pediatric cohort comprised 452 individuals from 411 families (66 genes). The current cohort comprised 2614 families (131 genes; 3130 affected individuals). The 20 most frequently implicated genes overall (with prevalence rates per families) were as follows: ABCA4 (20.8%), USH2A (9.1%), RPGR (5.1%), PRPH2 (4.6%), BEST1 (3.9%), RS1 (3.5%), RP1 (3.3%), RHO (3.3%), CHM (2.7%), CRB1 (2.1%), PRPF31 (1.8%), MY07A (1.7%), OPA1 (1.6%), CNGB3 (1.4%), RPE65 (1.2%), EYS (1.2%), GUCY2D (1.2%), PROM1 (1.2%), CNGA3 (1.1%), and RDH12 (1.1%). These accounted for 71.8% of all molecularly diagnosed families. Spearman coefficients for correlation between numbers of families and transcript length were 0.20 (P = 0.025) overall and 0.27 (P = 0.017), -0.17 (P = 0.46), and 0.71 (P = 0.047) for genes in which variants exclusively cause recessive, dominant, or X-linked disease, respectively.\nCONCLUSIONS: Our findings help to quantify the burden of IRD attributable to each gene. More than 70% of families showed pathogenic variants in 1 of 20 genes. Transcript length (relevant to gene delivery strategies) correlated significantly with numbers of affected families (but not for dominant disease).","container-title":"Ophthalmology","DOI":"10.1016/j.ophtha.2020.04.008","ISSN":"1549-4713","issue":"10","journalAbbreviation":"Ophthalmology","language":"eng","note":"PMID: 32423767\nPMCID: PMC7520514","page":"1384-1394","source":"PubMed","title":"Genetic Basis of Inherited Retinal Disease in a Molecularly Characterized Cohort of More Than 3000 Families from the United Kingdom","volume":"127","author":[{"family":"Pontikos","given":"Nikolas"},{"family":"Arno","given":"Gavin"},{"family":"Jurkute","given":"Neringa"},{"family":"Schiff","given":"Elena"},{"family":"Ba-Abbad","given":"Rola"},{"family":"Malka","given":"Samantha"},{"family":"Gimenez","given":"Ainoa"},{"family":"Georgiou","given":"Michalis"},{"family":"Wright","given":"Genevieve"},{"family":"Armengol","given":"Monica"},{"family":"Knight","given":"Hannah"},{"family":"Katz","given":"Menachem"},{"family":"Moosajee","given":"Mariya"},{"family":"Yu-Wai-Man","given":"Patrick"},{"family":"Moore","given":"Anthony T."},{"family":"Michaelides","given":"Michel"},{"family":"Webster","given":"Andrew R."},{"family":"Mahroo","given":"Omar A."}],"issued":{"date-parts":[["2020",10]]}}}],"schema":"https://github.com/citation-style-language/schema/raw/master/csl-citation.json"} </w:instrText>
            </w:r>
            <w:r>
              <w:rPr>
                <w:rFonts w:ascii="Times New Roman" w:eastAsia="Times New Roman" w:hAnsi="Times New Roman" w:cs="Times New Roman"/>
              </w:rPr>
              <w:fldChar w:fldCharType="separate"/>
            </w:r>
            <w:r w:rsidRPr="00041B50">
              <w:rPr>
                <w:rFonts w:ascii="Times New Roman" w:hAnsi="Times New Roman" w:cs="Times New Roman"/>
                <w:vertAlign w:val="superscript"/>
              </w:rPr>
              <w:t>18</w:t>
            </w:r>
            <w:r>
              <w:rPr>
                <w:rFonts w:ascii="Times New Roman" w:eastAsia="Times New Roman" w:hAnsi="Times New Roman" w:cs="Times New Roman"/>
              </w:rPr>
              <w:fldChar w:fldCharType="end"/>
            </w:r>
          </w:p>
        </w:tc>
      </w:tr>
      <w:tr w:rsidR="00041B50" w:rsidRPr="00E76F63" w14:paraId="14EC64A1" w14:textId="77777777" w:rsidTr="00E76F63">
        <w:trPr>
          <w:trHeight w:val="20"/>
        </w:trPr>
        <w:tc>
          <w:tcPr>
            <w:tcW w:w="0" w:type="auto"/>
            <w:tcMar>
              <w:top w:w="0" w:type="dxa"/>
              <w:left w:w="108" w:type="dxa"/>
              <w:bottom w:w="0" w:type="dxa"/>
              <w:right w:w="108" w:type="dxa"/>
            </w:tcMar>
            <w:hideMark/>
          </w:tcPr>
          <w:p w14:paraId="27DC64C3" w14:textId="77777777" w:rsidR="00E76F63" w:rsidRPr="00E76F63" w:rsidRDefault="00E76F63" w:rsidP="00E76F63">
            <w:pPr>
              <w:rPr>
                <w:rFonts w:ascii="Times New Roman" w:eastAsia="Times New Roman" w:hAnsi="Times New Roman" w:cs="Times New Roman"/>
              </w:rPr>
            </w:pPr>
            <w:proofErr w:type="spellStart"/>
            <w:r w:rsidRPr="00E76F63">
              <w:rPr>
                <w:rFonts w:ascii="Times New Roman" w:eastAsia="Times New Roman" w:hAnsi="Times New Roman" w:cs="Times New Roman"/>
                <w:color w:val="000000"/>
              </w:rPr>
              <w:t>Sheck</w:t>
            </w:r>
            <w:proofErr w:type="spellEnd"/>
          </w:p>
        </w:tc>
        <w:tc>
          <w:tcPr>
            <w:tcW w:w="0" w:type="auto"/>
            <w:tcMar>
              <w:top w:w="0" w:type="dxa"/>
              <w:left w:w="108" w:type="dxa"/>
              <w:bottom w:w="0" w:type="dxa"/>
              <w:right w:w="108" w:type="dxa"/>
            </w:tcMar>
            <w:hideMark/>
          </w:tcPr>
          <w:p w14:paraId="4D124303"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2021</w:t>
            </w:r>
          </w:p>
        </w:tc>
        <w:tc>
          <w:tcPr>
            <w:tcW w:w="0" w:type="auto"/>
            <w:tcMar>
              <w:top w:w="0" w:type="dxa"/>
              <w:left w:w="108" w:type="dxa"/>
              <w:bottom w:w="0" w:type="dxa"/>
              <w:right w:w="108" w:type="dxa"/>
            </w:tcMar>
            <w:hideMark/>
          </w:tcPr>
          <w:p w14:paraId="50A1B071"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UK</w:t>
            </w:r>
          </w:p>
        </w:tc>
        <w:tc>
          <w:tcPr>
            <w:tcW w:w="0" w:type="auto"/>
            <w:tcMar>
              <w:top w:w="0" w:type="dxa"/>
              <w:left w:w="108" w:type="dxa"/>
              <w:bottom w:w="0" w:type="dxa"/>
              <w:right w:w="108" w:type="dxa"/>
            </w:tcMar>
            <w:hideMark/>
          </w:tcPr>
          <w:p w14:paraId="65FABD89"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European</w:t>
            </w:r>
          </w:p>
        </w:tc>
        <w:tc>
          <w:tcPr>
            <w:tcW w:w="0" w:type="auto"/>
            <w:tcMar>
              <w:top w:w="0" w:type="dxa"/>
              <w:left w:w="108" w:type="dxa"/>
              <w:bottom w:w="0" w:type="dxa"/>
              <w:right w:w="108" w:type="dxa"/>
            </w:tcMar>
            <w:hideMark/>
          </w:tcPr>
          <w:p w14:paraId="5F460C7B"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59.4</w:t>
            </w:r>
          </w:p>
        </w:tc>
        <w:tc>
          <w:tcPr>
            <w:tcW w:w="0" w:type="auto"/>
            <w:tcMar>
              <w:top w:w="0" w:type="dxa"/>
              <w:left w:w="108" w:type="dxa"/>
              <w:bottom w:w="0" w:type="dxa"/>
              <w:right w:w="108" w:type="dxa"/>
            </w:tcMar>
            <w:hideMark/>
          </w:tcPr>
          <w:p w14:paraId="1D59B11D" w14:textId="69822B1C" w:rsidR="00E76F63" w:rsidRPr="00E76F63" w:rsidRDefault="00041B50" w:rsidP="00E76F63">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roKuLcop","properties":{"formattedCitation":"\\super 19\\nosupersub{}","plainCitation":"19","noteIndex":0},"citationItems":[{"id":252,"uris":["http://zotero.org/users/local/Xjn3JR0E/items/HSQB8LZ5"],"itemData":{"id":252,"type":"article-journal","abstract":"BACKGROUND: This case series reports the performance of a next-generation sequencing (NGS) panel of 176 retinal genes (NGS 176) in patients with inherited retinal disease (IRD).\nMETHODS: Subjects are patients who underwent genetic testing between 1 August 2016 and 1 January 2018 at Moorfields Eye Hospital, London, UK. Panel-based genetic testing was performed unless a specific gene (e.g., RS1) or small group of genes (e.g., ABCA4, PRPH2) were suspected. If a novel variant was identified, a further comment on their predicted pathogenicity and evolutionary conservation was offered and segregation studies performed. The main outcome measure is the likelihood of obtaining a genetic diagnosis using NGS 176.\nRESULTS: 488 patients were included. A molecular diagnosis was obtained for 59.4% of patients. Younger patients were more likely to receive a molecular diagnosis; with 92% of children under the age of 6 years receiving a conclusive result. There was a change in their initially assigned inheritance pattern in 8.4% of patients following genetic testing. Selected IRD diagnoses (e.g., achromatopsia, congenital stationary night blindness) were associated with high diagnostic yields.\nCONCLUSION: This study confirms that NGS 176 is a useful first-tier genetic test for most IRD patients. Age and initial clinical diagnosis were strongly associated with diagnostic yield.","container-title":"Molecular Genetics &amp; Genomic Medicine","DOI":"10.1002/mgg3.1663","ISSN":"2324-9269","issue":"12","journalAbbreviation":"Mol Genet Genomic Med","language":"eng","note":"PMID: 33749171\nPMCID: PMC8683638","page":"e1663","source":"PubMed","title":"Panel-based genetic testing for inherited retinal disease screening 176 genes","volume":"9","author":[{"family":"Sheck","given":"Leo H. N."},{"family":"Esposti","given":"Simona D."},{"family":"Mahroo","given":"Omar A."},{"family":"Arno","given":"Gavin"},{"family":"Pontikos","given":"Nikolas"},{"family":"Wright","given":"Genevieve"},{"family":"Webster","given":"Andrew R."},{"family":"Khan","given":"Kamron N."},{"family":"Michaelides","given":"Michel"}],"issued":{"date-parts":[["2021",12]]}}}],"schema":"https://github.com/citation-style-language/schema/raw/master/csl-citation.json"} </w:instrText>
            </w:r>
            <w:r>
              <w:rPr>
                <w:rFonts w:ascii="Times New Roman" w:eastAsia="Times New Roman" w:hAnsi="Times New Roman" w:cs="Times New Roman"/>
              </w:rPr>
              <w:fldChar w:fldCharType="separate"/>
            </w:r>
            <w:r w:rsidRPr="00041B50">
              <w:rPr>
                <w:rFonts w:ascii="Times New Roman" w:hAnsi="Times New Roman" w:cs="Times New Roman"/>
                <w:vertAlign w:val="superscript"/>
              </w:rPr>
              <w:t>19</w:t>
            </w:r>
            <w:r>
              <w:rPr>
                <w:rFonts w:ascii="Times New Roman" w:eastAsia="Times New Roman" w:hAnsi="Times New Roman" w:cs="Times New Roman"/>
              </w:rPr>
              <w:fldChar w:fldCharType="end"/>
            </w:r>
          </w:p>
        </w:tc>
      </w:tr>
      <w:tr w:rsidR="00041B50" w:rsidRPr="00E76F63" w14:paraId="73156AEF" w14:textId="77777777" w:rsidTr="00E76F63">
        <w:trPr>
          <w:trHeight w:val="20"/>
        </w:trPr>
        <w:tc>
          <w:tcPr>
            <w:tcW w:w="0" w:type="auto"/>
            <w:tcMar>
              <w:top w:w="0" w:type="dxa"/>
              <w:left w:w="108" w:type="dxa"/>
              <w:bottom w:w="0" w:type="dxa"/>
              <w:right w:w="108" w:type="dxa"/>
            </w:tcMar>
            <w:hideMark/>
          </w:tcPr>
          <w:p w14:paraId="4BDD25B7"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Stone</w:t>
            </w:r>
          </w:p>
        </w:tc>
        <w:tc>
          <w:tcPr>
            <w:tcW w:w="0" w:type="auto"/>
            <w:tcMar>
              <w:top w:w="0" w:type="dxa"/>
              <w:left w:w="108" w:type="dxa"/>
              <w:bottom w:w="0" w:type="dxa"/>
              <w:right w:w="108" w:type="dxa"/>
            </w:tcMar>
            <w:hideMark/>
          </w:tcPr>
          <w:p w14:paraId="7DFCC447"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2017</w:t>
            </w:r>
          </w:p>
        </w:tc>
        <w:tc>
          <w:tcPr>
            <w:tcW w:w="0" w:type="auto"/>
            <w:tcMar>
              <w:top w:w="0" w:type="dxa"/>
              <w:left w:w="108" w:type="dxa"/>
              <w:bottom w:w="0" w:type="dxa"/>
              <w:right w:w="108" w:type="dxa"/>
            </w:tcMar>
            <w:hideMark/>
          </w:tcPr>
          <w:p w14:paraId="6502E016"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USA</w:t>
            </w:r>
          </w:p>
        </w:tc>
        <w:tc>
          <w:tcPr>
            <w:tcW w:w="0" w:type="auto"/>
            <w:tcMar>
              <w:top w:w="0" w:type="dxa"/>
              <w:left w:w="108" w:type="dxa"/>
              <w:bottom w:w="0" w:type="dxa"/>
              <w:right w:w="108" w:type="dxa"/>
            </w:tcMar>
            <w:hideMark/>
          </w:tcPr>
          <w:p w14:paraId="3A5B956B"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European</w:t>
            </w:r>
          </w:p>
        </w:tc>
        <w:tc>
          <w:tcPr>
            <w:tcW w:w="0" w:type="auto"/>
            <w:tcMar>
              <w:top w:w="0" w:type="dxa"/>
              <w:left w:w="108" w:type="dxa"/>
              <w:bottom w:w="0" w:type="dxa"/>
              <w:right w:w="108" w:type="dxa"/>
            </w:tcMar>
            <w:hideMark/>
          </w:tcPr>
          <w:p w14:paraId="667FF326"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76</w:t>
            </w:r>
          </w:p>
        </w:tc>
        <w:tc>
          <w:tcPr>
            <w:tcW w:w="0" w:type="auto"/>
            <w:tcMar>
              <w:top w:w="0" w:type="dxa"/>
              <w:left w:w="108" w:type="dxa"/>
              <w:bottom w:w="0" w:type="dxa"/>
              <w:right w:w="108" w:type="dxa"/>
            </w:tcMar>
            <w:hideMark/>
          </w:tcPr>
          <w:p w14:paraId="559FEB5E" w14:textId="185EA75C" w:rsidR="00E76F63" w:rsidRPr="00E76F63" w:rsidRDefault="00041B50" w:rsidP="00E76F63">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Sl6uAxzN","properties":{"formattedCitation":"\\super 20\\nosupersub{}","plainCitation":"20","noteIndex":0},"citationItems":[{"id":255,"uris":["http://zotero.org/users/local/Xjn3JR0E/items/ED35SNAI"],"itemData":{"id":255,"type":"article-journal","abstract":"PURPOSE: To devise a comprehensive multiplatform genetic testing strategy for inherited retinal disease and to describe its performance in 1000 consecutive families seen by a single clinician.\nDESIGN: Retrospective series.\nPARTICIPANTS: One thousand consecutive families seen by a single clinician.\nMETHODS: The clinical records of all patients seen by a single retina specialist between January 2010 and June 2016 were reviewed, and all patients who met the clinical criteria for a diagnosis of inherited retinal disease were included in the study. Each patient was assigned to 1 of 62 diagnostic categories, and this clinical diagnosis was used to define the scope and order of the molecular investigations that were performed. The number of nucleotides evaluated in a given subject ranged from 2 to nearly 900 000.\nMAIN OUTCOME MEASURES: Sensitivity and false genotype rate.\nRESULTS: Disease-causing genotypes were identified in 760 families (76%). These genotypes were distributed across 104 different genes. More than 75% of these 104 genes have coding sequences small enough to be packaged efficiently into an adeno-associated virus. Mutations in ABCA4 were the most common cause of disease in this cohort (173 families), whereas mutations in 80 genes caused disease in 5 or fewer families (i.e., 0.5% or less). Disease-causing genotypes were identified in 576 of the families without next-generation sequencing (NGS). This included 23 families with mutations in the repetitive region of RPGR exon 15 that would have been missed by NGS. Whole-exome sequencing of the remaining 424 families revealed mutations in an additional 182 families, and whole-genome sequencing of 4 of the remaining 242 families revealed 2 additional genotypes that were invisible by the other methods. Performing the testing in a clinically focused tiered fashion would be 6.1% more sensitive and 17.7% less expensive and would have a significantly lower average false genotype rate than using whole-exome sequencing to assess more than 300 genes in all patients (7.1% vs. 128%; P &lt; 0.001).\nCONCLUSIONS: Genetic testing for inherited retinal disease is now more than 75% sensitive. A clinically directed tiered testing strategy can increase sensitivity and improve statistical significance without increasing cost.","container-title":"Ophthalmology","DOI":"10.1016/j.ophtha.2017.04.008","ISSN":"1549-4713","issue":"9","journalAbbreviation":"Ophthalmology","language":"eng","note":"PMID: 28559085\nPMCID: PMC5565704","page":"1314-1331","source":"PubMed","title":"Clinically Focused Molecular Investigation of 1000 Consecutive Families with Inherited Retinal Disease","volume":"124","author":[{"family":"Stone","given":"Edwin M."},{"family":"Andorf","given":"Jeaneen L."},{"family":"Whitmore","given":"S. Scott"},{"family":"DeLuca","given":"Adam P."},{"family":"Giacalone","given":"Joseph C."},{"family":"Streb","given":"Luan M."},{"family":"Braun","given":"Terry A."},{"family":"Mullins","given":"Robert F."},{"family":"Scheetz","given":"Todd E."},{"family":"Sheffield","given":"Val C."},{"family":"Tucker","given":"Budd A."}],"issued":{"date-parts":[["2017",9]]}}}],"schema":"https://github.com/citation-style-language/schema/raw/master/csl-citation.json"} </w:instrText>
            </w:r>
            <w:r>
              <w:rPr>
                <w:rFonts w:ascii="Times New Roman" w:eastAsia="Times New Roman" w:hAnsi="Times New Roman" w:cs="Times New Roman"/>
              </w:rPr>
              <w:fldChar w:fldCharType="separate"/>
            </w:r>
            <w:r w:rsidRPr="00041B50">
              <w:rPr>
                <w:rFonts w:ascii="Times New Roman" w:hAnsi="Times New Roman" w:cs="Times New Roman"/>
                <w:vertAlign w:val="superscript"/>
              </w:rPr>
              <w:t>20</w:t>
            </w:r>
            <w:r>
              <w:rPr>
                <w:rFonts w:ascii="Times New Roman" w:eastAsia="Times New Roman" w:hAnsi="Times New Roman" w:cs="Times New Roman"/>
              </w:rPr>
              <w:fldChar w:fldCharType="end"/>
            </w:r>
          </w:p>
        </w:tc>
      </w:tr>
      <w:tr w:rsidR="00041B50" w:rsidRPr="00E76F63" w14:paraId="1070BB55" w14:textId="77777777" w:rsidTr="00E76F63">
        <w:trPr>
          <w:trHeight w:val="20"/>
        </w:trPr>
        <w:tc>
          <w:tcPr>
            <w:tcW w:w="0" w:type="auto"/>
            <w:tcMar>
              <w:top w:w="0" w:type="dxa"/>
              <w:left w:w="108" w:type="dxa"/>
              <w:bottom w:w="0" w:type="dxa"/>
              <w:right w:w="108" w:type="dxa"/>
            </w:tcMar>
            <w:hideMark/>
          </w:tcPr>
          <w:p w14:paraId="17B44159"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Wang</w:t>
            </w:r>
          </w:p>
        </w:tc>
        <w:tc>
          <w:tcPr>
            <w:tcW w:w="0" w:type="auto"/>
            <w:tcMar>
              <w:top w:w="0" w:type="dxa"/>
              <w:left w:w="108" w:type="dxa"/>
              <w:bottom w:w="0" w:type="dxa"/>
              <w:right w:w="108" w:type="dxa"/>
            </w:tcMar>
            <w:hideMark/>
          </w:tcPr>
          <w:p w14:paraId="793BA3CF"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2015, 2018</w:t>
            </w:r>
          </w:p>
        </w:tc>
        <w:tc>
          <w:tcPr>
            <w:tcW w:w="0" w:type="auto"/>
            <w:tcMar>
              <w:top w:w="0" w:type="dxa"/>
              <w:left w:w="108" w:type="dxa"/>
              <w:bottom w:w="0" w:type="dxa"/>
              <w:right w:w="108" w:type="dxa"/>
            </w:tcMar>
            <w:hideMark/>
          </w:tcPr>
          <w:p w14:paraId="00082A0C"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China</w:t>
            </w:r>
          </w:p>
        </w:tc>
        <w:tc>
          <w:tcPr>
            <w:tcW w:w="0" w:type="auto"/>
            <w:tcMar>
              <w:top w:w="0" w:type="dxa"/>
              <w:left w:w="108" w:type="dxa"/>
              <w:bottom w:w="0" w:type="dxa"/>
              <w:right w:w="108" w:type="dxa"/>
            </w:tcMar>
            <w:hideMark/>
          </w:tcPr>
          <w:p w14:paraId="5441CCEC"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 xml:space="preserve">East </w:t>
            </w:r>
            <w:proofErr w:type="spellStart"/>
            <w:r w:rsidRPr="00E76F63">
              <w:rPr>
                <w:rFonts w:ascii="Times New Roman" w:eastAsia="Times New Roman" w:hAnsi="Times New Roman" w:cs="Times New Roman"/>
                <w:color w:val="000000"/>
              </w:rPr>
              <w:t>asia</w:t>
            </w:r>
            <w:proofErr w:type="spellEnd"/>
          </w:p>
        </w:tc>
        <w:tc>
          <w:tcPr>
            <w:tcW w:w="0" w:type="auto"/>
            <w:tcMar>
              <w:top w:w="0" w:type="dxa"/>
              <w:left w:w="108" w:type="dxa"/>
              <w:bottom w:w="0" w:type="dxa"/>
              <w:right w:w="108" w:type="dxa"/>
            </w:tcMar>
            <w:hideMark/>
          </w:tcPr>
          <w:p w14:paraId="7B5F6D46"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76.6, 41.2</w:t>
            </w:r>
          </w:p>
        </w:tc>
        <w:tc>
          <w:tcPr>
            <w:tcW w:w="0" w:type="auto"/>
            <w:tcMar>
              <w:top w:w="0" w:type="dxa"/>
              <w:left w:w="108" w:type="dxa"/>
              <w:bottom w:w="0" w:type="dxa"/>
              <w:right w:w="108" w:type="dxa"/>
            </w:tcMar>
            <w:hideMark/>
          </w:tcPr>
          <w:p w14:paraId="16F0015B" w14:textId="0654E333" w:rsidR="00E76F63" w:rsidRPr="00E76F63" w:rsidRDefault="00041B50" w:rsidP="00E76F63">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jt6P7D3v","properties":{"formattedCitation":"\\super 21\\nosupersub{}","plainCitation":"21","noteIndex":0},"citationItems":[{"id":258,"uris":["http://zotero.org/users/local/Xjn3JR0E/items/69Y7HKVF"],"itemData":{"id":258,"type":"article-journal","abstract":"Inherited retinal dystrophies (IRDs) are a group of clinically and genetically heterogeneous diseases involving more than 280 genes and no less than 20 different clinical phenotypes. In this study, our aims were to identify the disease-causing gene variants of 319 Chinese patients with IRD, and compare the pros and cons of targeted panel sequencing and whole exome sequencing (WES). Patients were assigned for analysis with a hereditary eye disease enrichment panel (HEDEP) or WES examination based on time of recruitment. This HEDEP was able to capture 441 hereditary eye disease genes, which included 291 genes related to IRD. As RPGR ORF15 was difficult to capture, all samples were subjected to Sanger sequencing for this region. Among the 163 disease-causing variants identified in this study, 73 had been previously reported, and the other 90 were novel. Genes most commonly implicated in different inheritances of IRDs in this cohort were presented. HEDEP and WES achieved diagnostic yield with 41.2% and 33.0%, respectively. In addition, nine patients were found to carry pathogenic mutations in the RPGR ORF15 region with Sanger sequencing. Our study demonstrates that HEDEP can be used as a first-tier test for patients with IRDs.","container-title":"Genes","DOI":"10.3390/genes9070360","ISSN":"2073-4425","issue":"7","journalAbbreviation":"Genes (Basel)","language":"eng","note":"PMID: 30029497\nPMCID: PMC6071067","page":"360","source":"PubMed","title":"Application of Whole Exome and Targeted Panel Sequencing in the Clinical Molecular Diagnosis of 319 Chinese Families with Inherited Retinal Dystrophy and Comparison Study","volume":"9","author":[{"family":"Wang","given":"Likun"},{"family":"Zhang","given":"Jinlu"},{"family":"Chen","given":"Ningning"},{"family":"Wang","given":"Lei"},{"family":"Zhang","given":"Fengsheng"},{"family":"Ma","given":"Zhizhong"},{"family":"Li","given":"Genlin"},{"family":"Yang","given":"Liping"}],"issued":{"date-parts":[["2018",7,19]]}}}],"schema":"https://github.com/citation-style-language/schema/raw/master/csl-citation.json"} </w:instrText>
            </w:r>
            <w:r>
              <w:rPr>
                <w:rFonts w:ascii="Times New Roman" w:eastAsia="Times New Roman" w:hAnsi="Times New Roman" w:cs="Times New Roman"/>
              </w:rPr>
              <w:fldChar w:fldCharType="separate"/>
            </w:r>
            <w:r w:rsidRPr="00041B50">
              <w:rPr>
                <w:rFonts w:ascii="Times New Roman" w:hAnsi="Times New Roman" w:cs="Times New Roman"/>
                <w:vertAlign w:val="superscript"/>
              </w:rPr>
              <w:t>21</w:t>
            </w:r>
            <w:r>
              <w:rPr>
                <w:rFonts w:ascii="Times New Roman" w:eastAsia="Times New Roman" w:hAnsi="Times New Roman" w:cs="Times New Roman"/>
              </w:rPr>
              <w:fldChar w:fldCharType="end"/>
            </w:r>
          </w:p>
        </w:tc>
      </w:tr>
      <w:tr w:rsidR="00041B50" w:rsidRPr="00E76F63" w14:paraId="1CBAD88A" w14:textId="77777777" w:rsidTr="00E76F63">
        <w:trPr>
          <w:trHeight w:val="245"/>
        </w:trPr>
        <w:tc>
          <w:tcPr>
            <w:tcW w:w="0" w:type="auto"/>
            <w:tcMar>
              <w:top w:w="0" w:type="dxa"/>
              <w:left w:w="108" w:type="dxa"/>
              <w:bottom w:w="0" w:type="dxa"/>
              <w:right w:w="108" w:type="dxa"/>
            </w:tcMar>
            <w:hideMark/>
          </w:tcPr>
          <w:p w14:paraId="4FCF52FE" w14:textId="77777777" w:rsidR="00E76F63" w:rsidRPr="00E76F63" w:rsidRDefault="00E76F63" w:rsidP="00E76F63">
            <w:pPr>
              <w:rPr>
                <w:rFonts w:ascii="Times New Roman" w:eastAsia="Times New Roman" w:hAnsi="Times New Roman" w:cs="Times New Roman"/>
              </w:rPr>
            </w:pPr>
            <w:proofErr w:type="spellStart"/>
            <w:r w:rsidRPr="00E76F63">
              <w:rPr>
                <w:rFonts w:ascii="Times New Roman" w:eastAsia="Times New Roman" w:hAnsi="Times New Roman" w:cs="Times New Roman"/>
                <w:color w:val="000000"/>
              </w:rPr>
              <w:t>Weisschuh</w:t>
            </w:r>
            <w:proofErr w:type="spellEnd"/>
          </w:p>
        </w:tc>
        <w:tc>
          <w:tcPr>
            <w:tcW w:w="0" w:type="auto"/>
            <w:tcMar>
              <w:top w:w="0" w:type="dxa"/>
              <w:left w:w="108" w:type="dxa"/>
              <w:bottom w:w="0" w:type="dxa"/>
              <w:right w:w="108" w:type="dxa"/>
            </w:tcMar>
            <w:hideMark/>
          </w:tcPr>
          <w:p w14:paraId="5FAFAD11"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2020</w:t>
            </w:r>
          </w:p>
        </w:tc>
        <w:tc>
          <w:tcPr>
            <w:tcW w:w="0" w:type="auto"/>
            <w:tcMar>
              <w:top w:w="0" w:type="dxa"/>
              <w:left w:w="108" w:type="dxa"/>
              <w:bottom w:w="0" w:type="dxa"/>
              <w:right w:w="108" w:type="dxa"/>
            </w:tcMar>
            <w:hideMark/>
          </w:tcPr>
          <w:p w14:paraId="718F5A5C"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Germany</w:t>
            </w:r>
          </w:p>
        </w:tc>
        <w:tc>
          <w:tcPr>
            <w:tcW w:w="0" w:type="auto"/>
            <w:tcMar>
              <w:top w:w="0" w:type="dxa"/>
              <w:left w:w="108" w:type="dxa"/>
              <w:bottom w:w="0" w:type="dxa"/>
              <w:right w:w="108" w:type="dxa"/>
            </w:tcMar>
            <w:hideMark/>
          </w:tcPr>
          <w:p w14:paraId="238A7EEC"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European</w:t>
            </w:r>
          </w:p>
        </w:tc>
        <w:tc>
          <w:tcPr>
            <w:tcW w:w="0" w:type="auto"/>
            <w:tcMar>
              <w:top w:w="0" w:type="dxa"/>
              <w:left w:w="108" w:type="dxa"/>
              <w:bottom w:w="0" w:type="dxa"/>
              <w:right w:w="108" w:type="dxa"/>
            </w:tcMar>
            <w:hideMark/>
          </w:tcPr>
          <w:p w14:paraId="1333F52F" w14:textId="77777777" w:rsidR="00E76F63" w:rsidRPr="00E76F63" w:rsidRDefault="00E76F63" w:rsidP="00E76F63">
            <w:pPr>
              <w:rPr>
                <w:rFonts w:ascii="Times New Roman" w:eastAsia="Times New Roman" w:hAnsi="Times New Roman" w:cs="Times New Roman"/>
              </w:rPr>
            </w:pPr>
            <w:r w:rsidRPr="00E76F63">
              <w:rPr>
                <w:rFonts w:ascii="Times New Roman" w:eastAsia="Times New Roman" w:hAnsi="Times New Roman" w:cs="Times New Roman"/>
                <w:color w:val="000000"/>
              </w:rPr>
              <w:t>70.8</w:t>
            </w:r>
          </w:p>
        </w:tc>
        <w:tc>
          <w:tcPr>
            <w:tcW w:w="0" w:type="auto"/>
            <w:tcMar>
              <w:top w:w="0" w:type="dxa"/>
              <w:left w:w="108" w:type="dxa"/>
              <w:bottom w:w="0" w:type="dxa"/>
              <w:right w:w="108" w:type="dxa"/>
            </w:tcMar>
            <w:hideMark/>
          </w:tcPr>
          <w:p w14:paraId="4B51D08F" w14:textId="08CB3FA3" w:rsidR="00E76F63" w:rsidRPr="00E76F63" w:rsidRDefault="00041B50" w:rsidP="00E76F63">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6lPMrBc6","properties":{"formattedCitation":"\\super 22\\nosupersub{}","plainCitation":"22","noteIndex":0},"citationItems":[{"id":261,"uris":["http://zotero.org/users/local/Xjn3JR0E/items/MFMKFITG"],"itemData":{"id":261,"type":"article-journal","abstract":"We aimed to unravel the molecular genetic basis of inherited retinal degeneration (IRD) in a comprehensive cohort of patients diagnosed in the largest center for IRD in Germany. A cohort of 2,158 affected patients from 1,785 families diagnosed with IRD was analyzed by targeted next-generation sequencing (NGS). Patients with single-gene disorders (i.e., choroideremia and retinoschisis) were analyzed by Sanger sequencing and multiplex ligation-dependent probe amplification. Our study cohort accounts for </w:instrText>
            </w:r>
            <w:r>
              <w:rPr>
                <w:rFonts w:ascii="Cambria Math" w:eastAsia="Times New Roman" w:hAnsi="Cambria Math" w:cs="Cambria Math"/>
              </w:rPr>
              <w:instrText>∼</w:instrText>
            </w:r>
            <w:r>
              <w:rPr>
                <w:rFonts w:ascii="Times New Roman" w:eastAsia="Times New Roman" w:hAnsi="Times New Roman" w:cs="Times New Roman"/>
              </w:rPr>
              <w:instrText xml:space="preserve">7% of the estimated 30,000 patients with IRD in Germany, thereby providing representative data for both the prevalence of IRDs and the mutation spectrum of IRD genes for the population in Germany. We achieved a molecular diagnostic rate of 35-95%, depending on the clinical entities, with a high detection rate for achromatopsia, retinoschisis, and choroideremia, and a low detection rate for central areolar choroidal dystrophy and macular dystrophy. A total of 1,161 distinct variants were identified, including 501 novel variants, reaffirming the known vast genetic heterogeneity of IRD in a mainly outbred European population. This study demonstrates the clinical utility of panel-based NGS in a large and highly heterogeneous cohort from an outbred population and for the first time gives a comprehensive representation of the genetic landscape of IRDs in Germany. The data are valuable and crucial for the scientific community and healthcare providers, but also for the pharmaceutical industry in the progressing field of personalized medicine and gene therapy.","container-title":"Human Mutation","DOI":"10.1002/humu.24064","ISSN":"1098-1004","issue":"9","journalAbbreviation":"Hum Mutat","language":"eng","note":"PMID: 32531858","page":"1514-1527","source":"PubMed","title":"Genetic architecture of inherited retinal degeneration in Germany: A large cohort study from a single diagnostic center over a 9-year period","title-short":"Genetic architecture of inherited retinal degeneration in Germany","volume":"41","author":[{"family":"Weisschuh","given":"Nicole"},{"family":"Obermaier","given":"Carolin D."},{"family":"Battke","given":"Florian"},{"family":"Bernd","given":"Antje"},{"family":"Kuehlewein","given":"Laura"},{"family":"Nasser","given":"Fadi"},{"family":"Zobor","given":"Ditta"},{"family":"Zrenner","given":"Eberhart"},{"family":"Weber","given":"Eva"},{"family":"Wissinger","given":"Bernd"},{"family":"Biskup","given":"Saskia"},{"family":"Stingl","given":"Katarina"},{"family":"Kohl","given":"Susanne"}],"issued":{"date-parts":[["2020",9]]}}}],"schema":"https://github.com/citation-style-language/schema/raw/master/csl-citation.json"} </w:instrText>
            </w:r>
            <w:r>
              <w:rPr>
                <w:rFonts w:ascii="Times New Roman" w:eastAsia="Times New Roman" w:hAnsi="Times New Roman" w:cs="Times New Roman"/>
              </w:rPr>
              <w:fldChar w:fldCharType="separate"/>
            </w:r>
            <w:r w:rsidRPr="00041B50">
              <w:rPr>
                <w:rFonts w:ascii="Times New Roman" w:hAnsi="Times New Roman" w:cs="Times New Roman"/>
                <w:vertAlign w:val="superscript"/>
              </w:rPr>
              <w:t>22</w:t>
            </w:r>
            <w:r>
              <w:rPr>
                <w:rFonts w:ascii="Times New Roman" w:eastAsia="Times New Roman" w:hAnsi="Times New Roman" w:cs="Times New Roman"/>
              </w:rPr>
              <w:fldChar w:fldCharType="end"/>
            </w:r>
          </w:p>
        </w:tc>
      </w:tr>
    </w:tbl>
    <w:p w14:paraId="4711F0C3" w14:textId="77777777" w:rsidR="00E76F63" w:rsidRPr="00E76F63" w:rsidRDefault="00E76F63" w:rsidP="00E76F63">
      <w:pPr>
        <w:rPr>
          <w:rFonts w:ascii="Times New Roman" w:eastAsia="Times New Roman" w:hAnsi="Times New Roman" w:cs="Times New Roman"/>
        </w:rPr>
      </w:pPr>
    </w:p>
    <w:p w14:paraId="0E89DB6D" w14:textId="22936CF9" w:rsidR="00FF2C35" w:rsidRDefault="00E76F63" w:rsidP="00E76F63">
      <w:pPr>
        <w:jc w:val="both"/>
        <w:rPr>
          <w:rFonts w:ascii="Times New Roman" w:eastAsia="Times New Roman" w:hAnsi="Times New Roman" w:cs="Times New Roman"/>
          <w:color w:val="000000"/>
        </w:rPr>
      </w:pPr>
      <w:r w:rsidRPr="00E76F63">
        <w:rPr>
          <w:rFonts w:ascii="Times New Roman" w:eastAsia="Times New Roman" w:hAnsi="Times New Roman" w:cs="Times New Roman"/>
          <w:b/>
          <w:bCs/>
          <w:color w:val="000000"/>
        </w:rPr>
        <w:t>Supplementary Table 1</w:t>
      </w:r>
      <w:r w:rsidRPr="00E76F63">
        <w:rPr>
          <w:rFonts w:ascii="Times New Roman" w:eastAsia="Times New Roman" w:hAnsi="Times New Roman" w:cs="Times New Roman"/>
          <w:color w:val="000000"/>
        </w:rPr>
        <w:t>. Publication information on the literature referenced.</w:t>
      </w:r>
    </w:p>
    <w:p w14:paraId="6FD1BBE8" w14:textId="77777777" w:rsidR="00132C7F" w:rsidRDefault="00132C7F" w:rsidP="00E76F63">
      <w:pPr>
        <w:jc w:val="both"/>
        <w:rPr>
          <w:rFonts w:ascii="Times New Roman" w:eastAsia="Times New Roman" w:hAnsi="Times New Roman" w:cs="Times New Roman"/>
          <w:color w:val="000000"/>
        </w:rPr>
      </w:pPr>
    </w:p>
    <w:p w14:paraId="3A9CEA2C" w14:textId="77777777" w:rsidR="00132C7F" w:rsidRDefault="00132C7F" w:rsidP="00E76F63">
      <w:pPr>
        <w:jc w:val="both"/>
        <w:rPr>
          <w:rFonts w:ascii="Times New Roman" w:eastAsia="Times New Roman" w:hAnsi="Times New Roman" w:cs="Times New Roman"/>
          <w:color w:val="000000"/>
        </w:rPr>
      </w:pPr>
    </w:p>
    <w:p w14:paraId="48E6CC97" w14:textId="3A572558" w:rsidR="00132C7F" w:rsidRDefault="00132C7F">
      <w:pP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br w:type="page"/>
      </w:r>
    </w:p>
    <w:p w14:paraId="3C40762A" w14:textId="693B3869" w:rsidR="00132C7F" w:rsidRPr="00041B50" w:rsidRDefault="00132C7F" w:rsidP="00E76F63">
      <w:pPr>
        <w:jc w:val="both"/>
        <w:rPr>
          <w:rFonts w:ascii="Times New Roman" w:eastAsia="Times New Roman" w:hAnsi="Times New Roman" w:cs="Times New Roman"/>
          <w:b/>
          <w:bCs/>
          <w:color w:val="000000"/>
        </w:rPr>
      </w:pPr>
      <w:r w:rsidRPr="00041B50">
        <w:rPr>
          <w:rFonts w:ascii="Times New Roman" w:eastAsia="Times New Roman" w:hAnsi="Times New Roman" w:cs="Times New Roman"/>
          <w:b/>
          <w:bCs/>
          <w:color w:val="000000"/>
        </w:rPr>
        <w:lastRenderedPageBreak/>
        <w:t>Reference:</w:t>
      </w:r>
    </w:p>
    <w:p w14:paraId="15DE0ABA" w14:textId="77777777" w:rsidR="00041B50" w:rsidRPr="00041B50" w:rsidRDefault="00132C7F" w:rsidP="00041B50">
      <w:pPr>
        <w:pStyle w:val="aa"/>
        <w:rPr>
          <w:rFonts w:ascii="Times New Roman" w:hAnsi="Times New Roman" w:cs="Times New Roman"/>
          <w:color w:val="000000"/>
        </w:rPr>
      </w:pPr>
      <w:r>
        <w:rPr>
          <w:rFonts w:eastAsia="Times New Roman"/>
          <w:color w:val="000000"/>
        </w:rPr>
        <w:fldChar w:fldCharType="begin"/>
      </w:r>
      <w:r>
        <w:rPr>
          <w:rFonts w:eastAsia="Times New Roman"/>
          <w:color w:val="000000"/>
        </w:rPr>
        <w:instrText xml:space="preserve"> ADDIN ZOTERO_BIBL {"uncited":[],"omitted":[],"custom":[]} CSL_BIBLIOGRAPHY </w:instrText>
      </w:r>
      <w:r>
        <w:rPr>
          <w:rFonts w:eastAsia="Times New Roman"/>
          <w:color w:val="000000"/>
        </w:rPr>
        <w:fldChar w:fldCharType="separate"/>
      </w:r>
      <w:r w:rsidR="00041B50" w:rsidRPr="00041B50">
        <w:rPr>
          <w:rFonts w:ascii="Times New Roman" w:hAnsi="Times New Roman" w:cs="Times New Roman"/>
          <w:color w:val="000000"/>
        </w:rPr>
        <w:t>1.</w:t>
      </w:r>
      <w:r w:rsidR="00041B50" w:rsidRPr="00041B50">
        <w:rPr>
          <w:rFonts w:ascii="Times New Roman" w:hAnsi="Times New Roman" w:cs="Times New Roman"/>
          <w:color w:val="000000"/>
        </w:rPr>
        <w:tab/>
        <w:t xml:space="preserve">Arai, Y., Maeda, A., Hirami, Y., Ishigami, C., Kosugi, S., Mandai, M., Kurimoto, Y., and Takahashi, M. (2015). Retinitis Pigmentosa with EYS Mutations Is the Most Prevalent Inherited Retinal Dystrophy in Japanese Populations. J Ophthalmol </w:t>
      </w:r>
      <w:r w:rsidR="00041B50" w:rsidRPr="00041B50">
        <w:rPr>
          <w:rFonts w:ascii="Times New Roman" w:hAnsi="Times New Roman" w:cs="Times New Roman"/>
          <w:i/>
          <w:iCs/>
          <w:color w:val="000000"/>
        </w:rPr>
        <w:t>2015</w:t>
      </w:r>
      <w:r w:rsidR="00041B50" w:rsidRPr="00041B50">
        <w:rPr>
          <w:rFonts w:ascii="Times New Roman" w:hAnsi="Times New Roman" w:cs="Times New Roman"/>
          <w:color w:val="000000"/>
        </w:rPr>
        <w:t>, 819760. https://doi.org/10.1155/2015/819760.</w:t>
      </w:r>
    </w:p>
    <w:p w14:paraId="024E42B0" w14:textId="77777777" w:rsidR="00041B50" w:rsidRPr="00041B50" w:rsidRDefault="00041B50" w:rsidP="00041B50">
      <w:pPr>
        <w:pStyle w:val="aa"/>
        <w:rPr>
          <w:rFonts w:ascii="Times New Roman" w:hAnsi="Times New Roman" w:cs="Times New Roman"/>
          <w:color w:val="000000"/>
        </w:rPr>
      </w:pPr>
      <w:r w:rsidRPr="00041B50">
        <w:rPr>
          <w:rFonts w:ascii="Times New Roman" w:hAnsi="Times New Roman" w:cs="Times New Roman"/>
          <w:color w:val="000000"/>
        </w:rPr>
        <w:t>2.</w:t>
      </w:r>
      <w:r w:rsidRPr="00041B50">
        <w:rPr>
          <w:rFonts w:ascii="Times New Roman" w:hAnsi="Times New Roman" w:cs="Times New Roman"/>
          <w:color w:val="000000"/>
        </w:rPr>
        <w:tab/>
        <w:t xml:space="preserve">Bernardis, I., Chiesi, L., Tenedini, E., Artuso, L., Percesepe, A., Artusi, V., Simone, M.L., Manfredini, R., Camparini, M., Rinaldi, C., et al. (2016). Unravelling the Complexity of Inherited Retinal Dystrophies Molecular Testing: Added Value of Targeted Next-Generation Sequencing. Biomed Res Int </w:t>
      </w:r>
      <w:r w:rsidRPr="00041B50">
        <w:rPr>
          <w:rFonts w:ascii="Times New Roman" w:hAnsi="Times New Roman" w:cs="Times New Roman"/>
          <w:i/>
          <w:iCs/>
          <w:color w:val="000000"/>
        </w:rPr>
        <w:t>2016</w:t>
      </w:r>
      <w:r w:rsidRPr="00041B50">
        <w:rPr>
          <w:rFonts w:ascii="Times New Roman" w:hAnsi="Times New Roman" w:cs="Times New Roman"/>
          <w:color w:val="000000"/>
        </w:rPr>
        <w:t>, 6341870. https://doi.org/10.1155/2016/6341870.</w:t>
      </w:r>
    </w:p>
    <w:p w14:paraId="0F61077F" w14:textId="77777777" w:rsidR="00041B50" w:rsidRPr="00041B50" w:rsidRDefault="00041B50" w:rsidP="00041B50">
      <w:pPr>
        <w:pStyle w:val="aa"/>
        <w:rPr>
          <w:rFonts w:ascii="Times New Roman" w:hAnsi="Times New Roman" w:cs="Times New Roman"/>
          <w:color w:val="000000"/>
        </w:rPr>
      </w:pPr>
      <w:r w:rsidRPr="00041B50">
        <w:rPr>
          <w:rFonts w:ascii="Times New Roman" w:hAnsi="Times New Roman" w:cs="Times New Roman"/>
          <w:color w:val="000000"/>
        </w:rPr>
        <w:t>3.</w:t>
      </w:r>
      <w:r w:rsidRPr="00041B50">
        <w:rPr>
          <w:rFonts w:ascii="Times New Roman" w:hAnsi="Times New Roman" w:cs="Times New Roman"/>
          <w:color w:val="000000"/>
        </w:rPr>
        <w:tab/>
        <w:t xml:space="preserve">García Bohórquez, B., Aller, E., Rodríguez Muñoz, A., Jaijo, T., García García, G., and Millán, J.M. (2021). Updating the Genetic Landscape of Inherited Retinal Dystrophies. Front Cell Dev Biol </w:t>
      </w:r>
      <w:r w:rsidRPr="00041B50">
        <w:rPr>
          <w:rFonts w:ascii="Times New Roman" w:hAnsi="Times New Roman" w:cs="Times New Roman"/>
          <w:i/>
          <w:iCs/>
          <w:color w:val="000000"/>
        </w:rPr>
        <w:t>9</w:t>
      </w:r>
      <w:r w:rsidRPr="00041B50">
        <w:rPr>
          <w:rFonts w:ascii="Times New Roman" w:hAnsi="Times New Roman" w:cs="Times New Roman"/>
          <w:color w:val="000000"/>
        </w:rPr>
        <w:t>, 645600. https://doi.org/10.3389/fcell.2021.645600.</w:t>
      </w:r>
    </w:p>
    <w:p w14:paraId="18695767" w14:textId="77777777" w:rsidR="00041B50" w:rsidRPr="00041B50" w:rsidRDefault="00041B50" w:rsidP="00041B50">
      <w:pPr>
        <w:pStyle w:val="aa"/>
        <w:rPr>
          <w:rFonts w:ascii="Times New Roman" w:hAnsi="Times New Roman" w:cs="Times New Roman"/>
          <w:color w:val="000000"/>
        </w:rPr>
      </w:pPr>
      <w:r w:rsidRPr="00041B50">
        <w:rPr>
          <w:rFonts w:ascii="Times New Roman" w:hAnsi="Times New Roman" w:cs="Times New Roman"/>
          <w:color w:val="000000"/>
        </w:rPr>
        <w:t>4.</w:t>
      </w:r>
      <w:r w:rsidRPr="00041B50">
        <w:rPr>
          <w:rFonts w:ascii="Times New Roman" w:hAnsi="Times New Roman" w:cs="Times New Roman"/>
          <w:color w:val="000000"/>
        </w:rPr>
        <w:tab/>
        <w:t xml:space="preserve">Chen, T.-C., Huang, D.-S., Lin, C.-W., Yang, C.-H., Yang, C.-M., Wang, V.Y., Lin, J.-W., Luo, A.C., Hu, F.-R., and Chen, P.-L. (2021). Genetic characteristics and epidemiology of inherited retinal degeneration in Taiwan. NPJ Genom Med </w:t>
      </w:r>
      <w:r w:rsidRPr="00041B50">
        <w:rPr>
          <w:rFonts w:ascii="Times New Roman" w:hAnsi="Times New Roman" w:cs="Times New Roman"/>
          <w:i/>
          <w:iCs/>
          <w:color w:val="000000"/>
        </w:rPr>
        <w:t>6</w:t>
      </w:r>
      <w:r w:rsidRPr="00041B50">
        <w:rPr>
          <w:rFonts w:ascii="Times New Roman" w:hAnsi="Times New Roman" w:cs="Times New Roman"/>
          <w:color w:val="000000"/>
        </w:rPr>
        <w:t>, 16. https://doi.org/10.1038/s41525-021-00180-1.</w:t>
      </w:r>
    </w:p>
    <w:p w14:paraId="1C4AC0BE" w14:textId="77777777" w:rsidR="00041B50" w:rsidRPr="00041B50" w:rsidRDefault="00041B50" w:rsidP="00041B50">
      <w:pPr>
        <w:pStyle w:val="aa"/>
        <w:rPr>
          <w:rFonts w:ascii="Times New Roman" w:hAnsi="Times New Roman" w:cs="Times New Roman"/>
          <w:color w:val="000000"/>
        </w:rPr>
      </w:pPr>
      <w:r w:rsidRPr="00041B50">
        <w:rPr>
          <w:rFonts w:ascii="Times New Roman" w:hAnsi="Times New Roman" w:cs="Times New Roman"/>
          <w:color w:val="000000"/>
        </w:rPr>
        <w:t>5.</w:t>
      </w:r>
      <w:r w:rsidRPr="00041B50">
        <w:rPr>
          <w:rFonts w:ascii="Times New Roman" w:hAnsi="Times New Roman" w:cs="Times New Roman"/>
          <w:color w:val="000000"/>
        </w:rPr>
        <w:tab/>
        <w:t xml:space="preserve">Eisenberger, T., Neuhaus, C., Khan, A.O., Decker, C., Preising, M.N., Friedburg, C., Bieg, A., Gliem, M., Charbel Issa, P., Holz, F.G., et al. (2013). Increasing the yield in targeted next-generation sequencing by implicating CNV analysis, non-coding exons and the overall variant load: the example of retinal dystrophies. PLoS One </w:t>
      </w:r>
      <w:r w:rsidRPr="00041B50">
        <w:rPr>
          <w:rFonts w:ascii="Times New Roman" w:hAnsi="Times New Roman" w:cs="Times New Roman"/>
          <w:i/>
          <w:iCs/>
          <w:color w:val="000000"/>
        </w:rPr>
        <w:t>8</w:t>
      </w:r>
      <w:r w:rsidRPr="00041B50">
        <w:rPr>
          <w:rFonts w:ascii="Times New Roman" w:hAnsi="Times New Roman" w:cs="Times New Roman"/>
          <w:color w:val="000000"/>
        </w:rPr>
        <w:t>, e78496. https://doi.org/10.1371/journal.pone.0078496.</w:t>
      </w:r>
    </w:p>
    <w:p w14:paraId="7AD106F2" w14:textId="77777777" w:rsidR="00041B50" w:rsidRPr="00041B50" w:rsidRDefault="00041B50" w:rsidP="00041B50">
      <w:pPr>
        <w:pStyle w:val="aa"/>
        <w:rPr>
          <w:rFonts w:ascii="Times New Roman" w:hAnsi="Times New Roman" w:cs="Times New Roman"/>
          <w:color w:val="000000"/>
        </w:rPr>
      </w:pPr>
      <w:r w:rsidRPr="00041B50">
        <w:rPr>
          <w:rFonts w:ascii="Times New Roman" w:hAnsi="Times New Roman" w:cs="Times New Roman"/>
          <w:color w:val="000000"/>
        </w:rPr>
        <w:t>6.</w:t>
      </w:r>
      <w:r w:rsidRPr="00041B50">
        <w:rPr>
          <w:rFonts w:ascii="Times New Roman" w:hAnsi="Times New Roman" w:cs="Times New Roman"/>
          <w:color w:val="000000"/>
        </w:rPr>
        <w:tab/>
        <w:t xml:space="preserve">Ellingford, J.M., Barton, S., Bhaskar, S., O’Sullivan, J., Williams, S.G., Lamb, J.A., Panda, B., Sergouniotis, P.I., Gillespie, R.L., Daiger, S.P., et al. (2016). Molecular findings from 537 individuals with inherited retinal disease. J Med Genet </w:t>
      </w:r>
      <w:r w:rsidRPr="00041B50">
        <w:rPr>
          <w:rFonts w:ascii="Times New Roman" w:hAnsi="Times New Roman" w:cs="Times New Roman"/>
          <w:i/>
          <w:iCs/>
          <w:color w:val="000000"/>
        </w:rPr>
        <w:t>53</w:t>
      </w:r>
      <w:r w:rsidRPr="00041B50">
        <w:rPr>
          <w:rFonts w:ascii="Times New Roman" w:hAnsi="Times New Roman" w:cs="Times New Roman"/>
          <w:color w:val="000000"/>
        </w:rPr>
        <w:t>, 761–767. https://doi.org/10.1136/jmedgenet-2016-103837.</w:t>
      </w:r>
    </w:p>
    <w:p w14:paraId="40046E85" w14:textId="77777777" w:rsidR="00041B50" w:rsidRPr="00041B50" w:rsidRDefault="00041B50" w:rsidP="00041B50">
      <w:pPr>
        <w:pStyle w:val="aa"/>
        <w:rPr>
          <w:rFonts w:ascii="Times New Roman" w:hAnsi="Times New Roman" w:cs="Times New Roman"/>
          <w:color w:val="000000"/>
        </w:rPr>
      </w:pPr>
      <w:r w:rsidRPr="00041B50">
        <w:rPr>
          <w:rFonts w:ascii="Times New Roman" w:hAnsi="Times New Roman" w:cs="Times New Roman"/>
          <w:color w:val="000000"/>
        </w:rPr>
        <w:t>7.</w:t>
      </w:r>
      <w:r w:rsidRPr="00041B50">
        <w:rPr>
          <w:rFonts w:ascii="Times New Roman" w:hAnsi="Times New Roman" w:cs="Times New Roman"/>
          <w:color w:val="000000"/>
        </w:rPr>
        <w:tab/>
        <w:t xml:space="preserve">Ge, Z., Bowles, K., Goetz, K., Scholl, H.P.N., Wang, F., Wang, X., Xu, S., Wang, K., Wang, H., and Chen, R. (2015). NGS-based Molecular diagnosis of 105 eyeGENE(®) probands with Retinitis Pigmentosa. Sci Rep </w:t>
      </w:r>
      <w:r w:rsidRPr="00041B50">
        <w:rPr>
          <w:rFonts w:ascii="Times New Roman" w:hAnsi="Times New Roman" w:cs="Times New Roman"/>
          <w:i/>
          <w:iCs/>
          <w:color w:val="000000"/>
        </w:rPr>
        <w:t>5</w:t>
      </w:r>
      <w:r w:rsidRPr="00041B50">
        <w:rPr>
          <w:rFonts w:ascii="Times New Roman" w:hAnsi="Times New Roman" w:cs="Times New Roman"/>
          <w:color w:val="000000"/>
        </w:rPr>
        <w:t>, 18287. https://doi.org/10.1038/srep18287.</w:t>
      </w:r>
    </w:p>
    <w:p w14:paraId="0510C0DB" w14:textId="77777777" w:rsidR="00041B50" w:rsidRPr="00041B50" w:rsidRDefault="00041B50" w:rsidP="00041B50">
      <w:pPr>
        <w:pStyle w:val="aa"/>
        <w:rPr>
          <w:rFonts w:ascii="Times New Roman" w:hAnsi="Times New Roman" w:cs="Times New Roman"/>
          <w:color w:val="000000"/>
        </w:rPr>
      </w:pPr>
      <w:r w:rsidRPr="00041B50">
        <w:rPr>
          <w:rFonts w:ascii="Times New Roman" w:hAnsi="Times New Roman" w:cs="Times New Roman"/>
          <w:color w:val="000000"/>
        </w:rPr>
        <w:t>8.</w:t>
      </w:r>
      <w:r w:rsidRPr="00041B50">
        <w:rPr>
          <w:rFonts w:ascii="Times New Roman" w:hAnsi="Times New Roman" w:cs="Times New Roman"/>
          <w:color w:val="000000"/>
        </w:rPr>
        <w:tab/>
        <w:t xml:space="preserve">Haer-Wigman, L., van Zelst-Stams, W.A., Pfundt, R., van den Born, L.I., Klaver, C.C., Verheij, J.B., Hoyng, C.B., Breuning, M.H., Boon, C.J., Kievit, A.J., et al. (2017). Diagnostic exome sequencing in 266 Dutch patients with visual impairment. Eur J Hum Genet </w:t>
      </w:r>
      <w:r w:rsidRPr="00041B50">
        <w:rPr>
          <w:rFonts w:ascii="Times New Roman" w:hAnsi="Times New Roman" w:cs="Times New Roman"/>
          <w:i/>
          <w:iCs/>
          <w:color w:val="000000"/>
        </w:rPr>
        <w:t>25</w:t>
      </w:r>
      <w:r w:rsidRPr="00041B50">
        <w:rPr>
          <w:rFonts w:ascii="Times New Roman" w:hAnsi="Times New Roman" w:cs="Times New Roman"/>
          <w:color w:val="000000"/>
        </w:rPr>
        <w:t>, 591–599. https://doi.org/10.1038/ejhg.2017.9.</w:t>
      </w:r>
    </w:p>
    <w:p w14:paraId="6EC3518B" w14:textId="77777777" w:rsidR="00041B50" w:rsidRPr="00041B50" w:rsidRDefault="00041B50" w:rsidP="00041B50">
      <w:pPr>
        <w:pStyle w:val="aa"/>
        <w:rPr>
          <w:rFonts w:ascii="Times New Roman" w:hAnsi="Times New Roman" w:cs="Times New Roman"/>
          <w:color w:val="000000"/>
        </w:rPr>
      </w:pPr>
      <w:r w:rsidRPr="00041B50">
        <w:rPr>
          <w:rFonts w:ascii="Times New Roman" w:hAnsi="Times New Roman" w:cs="Times New Roman"/>
          <w:color w:val="000000"/>
        </w:rPr>
        <w:t>9.</w:t>
      </w:r>
      <w:r w:rsidRPr="00041B50">
        <w:rPr>
          <w:rFonts w:ascii="Times New Roman" w:hAnsi="Times New Roman" w:cs="Times New Roman"/>
          <w:color w:val="000000"/>
        </w:rPr>
        <w:tab/>
        <w:t xml:space="preserve">Holtan, J.P., Selmer, K.K., Heimdal, K.R., and Bragadóttir, R. (2020). Inherited retinal disease in Norway - a characterization of current clinical and genetic knowledge. Acta Ophthalmol </w:t>
      </w:r>
      <w:r w:rsidRPr="00041B50">
        <w:rPr>
          <w:rFonts w:ascii="Times New Roman" w:hAnsi="Times New Roman" w:cs="Times New Roman"/>
          <w:i/>
          <w:iCs/>
          <w:color w:val="000000"/>
        </w:rPr>
        <w:t>98</w:t>
      </w:r>
      <w:r w:rsidRPr="00041B50">
        <w:rPr>
          <w:rFonts w:ascii="Times New Roman" w:hAnsi="Times New Roman" w:cs="Times New Roman"/>
          <w:color w:val="000000"/>
        </w:rPr>
        <w:t>, 286–295. https://doi.org/10.1111/aos.14218.</w:t>
      </w:r>
    </w:p>
    <w:p w14:paraId="561C4658" w14:textId="77777777" w:rsidR="00041B50" w:rsidRPr="00041B50" w:rsidRDefault="00041B50" w:rsidP="00041B50">
      <w:pPr>
        <w:pStyle w:val="aa"/>
        <w:rPr>
          <w:rFonts w:ascii="Times New Roman" w:hAnsi="Times New Roman" w:cs="Times New Roman"/>
          <w:color w:val="000000"/>
        </w:rPr>
      </w:pPr>
      <w:r w:rsidRPr="00041B50">
        <w:rPr>
          <w:rFonts w:ascii="Times New Roman" w:hAnsi="Times New Roman" w:cs="Times New Roman"/>
          <w:color w:val="000000"/>
        </w:rPr>
        <w:t>10.</w:t>
      </w:r>
      <w:r w:rsidRPr="00041B50">
        <w:rPr>
          <w:rFonts w:ascii="Times New Roman" w:hAnsi="Times New Roman" w:cs="Times New Roman"/>
          <w:color w:val="000000"/>
        </w:rPr>
        <w:tab/>
        <w:t xml:space="preserve">Huang, H., Chen, Y., Chen, H., Ma, Y., Chiang, P.-W., Zhong, J., Liu, X., Asan,  null, Wu, J., Su, Y., et al. (2018). Systematic evaluation of a targeted gene capture sequencing panel for molecular diagnosis of retinitis pigmentosa. PLoS One </w:t>
      </w:r>
      <w:r w:rsidRPr="00041B50">
        <w:rPr>
          <w:rFonts w:ascii="Times New Roman" w:hAnsi="Times New Roman" w:cs="Times New Roman"/>
          <w:i/>
          <w:iCs/>
          <w:color w:val="000000"/>
        </w:rPr>
        <w:t>13</w:t>
      </w:r>
      <w:r w:rsidRPr="00041B50">
        <w:rPr>
          <w:rFonts w:ascii="Times New Roman" w:hAnsi="Times New Roman" w:cs="Times New Roman"/>
          <w:color w:val="000000"/>
        </w:rPr>
        <w:t>, e0185237. https://doi.org/10.1371/journal.pone.0185237.</w:t>
      </w:r>
    </w:p>
    <w:p w14:paraId="15C379C2" w14:textId="77777777" w:rsidR="00041B50" w:rsidRPr="00041B50" w:rsidRDefault="00041B50" w:rsidP="00041B50">
      <w:pPr>
        <w:pStyle w:val="aa"/>
        <w:rPr>
          <w:rFonts w:ascii="Times New Roman" w:hAnsi="Times New Roman" w:cs="Times New Roman"/>
          <w:color w:val="000000"/>
        </w:rPr>
      </w:pPr>
      <w:r w:rsidRPr="00041B50">
        <w:rPr>
          <w:rFonts w:ascii="Times New Roman" w:hAnsi="Times New Roman" w:cs="Times New Roman"/>
          <w:color w:val="000000"/>
        </w:rPr>
        <w:lastRenderedPageBreak/>
        <w:t>11.</w:t>
      </w:r>
      <w:r w:rsidRPr="00041B50">
        <w:rPr>
          <w:rFonts w:ascii="Times New Roman" w:hAnsi="Times New Roman" w:cs="Times New Roman"/>
          <w:color w:val="000000"/>
        </w:rPr>
        <w:tab/>
        <w:t xml:space="preserve">Huang, X.-F., Huang, F., Wu, K.-C., Wu, J., Chen, J., Pang, C.-P., Lu, F., Qu, J., and Jin, Z.-B. (2015). Genotype-phenotype correlation and mutation spectrum in a large cohort of patients with inherited retinal dystrophy revealed by next-generation sequencing. Genet Med </w:t>
      </w:r>
      <w:r w:rsidRPr="00041B50">
        <w:rPr>
          <w:rFonts w:ascii="Times New Roman" w:hAnsi="Times New Roman" w:cs="Times New Roman"/>
          <w:i/>
          <w:iCs/>
          <w:color w:val="000000"/>
        </w:rPr>
        <w:t>17</w:t>
      </w:r>
      <w:r w:rsidRPr="00041B50">
        <w:rPr>
          <w:rFonts w:ascii="Times New Roman" w:hAnsi="Times New Roman" w:cs="Times New Roman"/>
          <w:color w:val="000000"/>
        </w:rPr>
        <w:t>, 271–278. https://doi.org/10.1038/gim.2014.138.</w:t>
      </w:r>
    </w:p>
    <w:p w14:paraId="0722CE83" w14:textId="77777777" w:rsidR="00041B50" w:rsidRPr="00041B50" w:rsidRDefault="00041B50" w:rsidP="00041B50">
      <w:pPr>
        <w:pStyle w:val="aa"/>
        <w:rPr>
          <w:rFonts w:ascii="Times New Roman" w:hAnsi="Times New Roman" w:cs="Times New Roman"/>
          <w:color w:val="000000"/>
        </w:rPr>
      </w:pPr>
      <w:r w:rsidRPr="00041B50">
        <w:rPr>
          <w:rFonts w:ascii="Times New Roman" w:hAnsi="Times New Roman" w:cs="Times New Roman"/>
          <w:color w:val="000000"/>
        </w:rPr>
        <w:t>12.</w:t>
      </w:r>
      <w:r w:rsidRPr="00041B50">
        <w:rPr>
          <w:rFonts w:ascii="Times New Roman" w:hAnsi="Times New Roman" w:cs="Times New Roman"/>
          <w:color w:val="000000"/>
        </w:rPr>
        <w:tab/>
        <w:t xml:space="preserve">Jespersgaard, C., Fang, M., Bertelsen, M., Dang, X., Jensen, H., Chen, Y., Bech, N., Dai, L., Rosenberg, T., Zhang, J., et al. (2019). Molecular genetic analysis using targeted NGS analysis of 677 individuals with retinal dystrophy. Sci Rep </w:t>
      </w:r>
      <w:r w:rsidRPr="00041B50">
        <w:rPr>
          <w:rFonts w:ascii="Times New Roman" w:hAnsi="Times New Roman" w:cs="Times New Roman"/>
          <w:i/>
          <w:iCs/>
          <w:color w:val="000000"/>
        </w:rPr>
        <w:t>9</w:t>
      </w:r>
      <w:r w:rsidRPr="00041B50">
        <w:rPr>
          <w:rFonts w:ascii="Times New Roman" w:hAnsi="Times New Roman" w:cs="Times New Roman"/>
          <w:color w:val="000000"/>
        </w:rPr>
        <w:t>, 1219. https://doi.org/10.1038/s41598-018-38007-2.</w:t>
      </w:r>
    </w:p>
    <w:p w14:paraId="5D59328F" w14:textId="77777777" w:rsidR="00041B50" w:rsidRPr="00041B50" w:rsidRDefault="00041B50" w:rsidP="00041B50">
      <w:pPr>
        <w:pStyle w:val="aa"/>
        <w:rPr>
          <w:rFonts w:ascii="Times New Roman" w:hAnsi="Times New Roman" w:cs="Times New Roman"/>
          <w:color w:val="000000"/>
        </w:rPr>
      </w:pPr>
      <w:r w:rsidRPr="00041B50">
        <w:rPr>
          <w:rFonts w:ascii="Times New Roman" w:hAnsi="Times New Roman" w:cs="Times New Roman"/>
          <w:color w:val="000000"/>
        </w:rPr>
        <w:t>13.</w:t>
      </w:r>
      <w:r w:rsidRPr="00041B50">
        <w:rPr>
          <w:rFonts w:ascii="Times New Roman" w:hAnsi="Times New Roman" w:cs="Times New Roman"/>
          <w:color w:val="000000"/>
        </w:rPr>
        <w:tab/>
        <w:t xml:space="preserve">Kao, H.-J., Lin, T.-Y., Hsieh, F.-J., Chien, J.-Y., Yeh, E.-C., Lin, W.-J., Chen, Y.-H., Ding, K.-H., Yang, Y., Chi, S.-C., et al. (2024). Highly efficient capture approach for the identification of diverse inherited retinal disorders. NPJ Genom Med </w:t>
      </w:r>
      <w:r w:rsidRPr="00041B50">
        <w:rPr>
          <w:rFonts w:ascii="Times New Roman" w:hAnsi="Times New Roman" w:cs="Times New Roman"/>
          <w:i/>
          <w:iCs/>
          <w:color w:val="000000"/>
        </w:rPr>
        <w:t>9</w:t>
      </w:r>
      <w:r w:rsidRPr="00041B50">
        <w:rPr>
          <w:rFonts w:ascii="Times New Roman" w:hAnsi="Times New Roman" w:cs="Times New Roman"/>
          <w:color w:val="000000"/>
        </w:rPr>
        <w:t>, 4. https://doi.org/10.1038/s41525-023-00388-3.</w:t>
      </w:r>
    </w:p>
    <w:p w14:paraId="41F56FEA" w14:textId="77777777" w:rsidR="00041B50" w:rsidRPr="00041B50" w:rsidRDefault="00041B50" w:rsidP="00041B50">
      <w:pPr>
        <w:pStyle w:val="aa"/>
        <w:rPr>
          <w:rFonts w:ascii="Times New Roman" w:hAnsi="Times New Roman" w:cs="Times New Roman"/>
          <w:color w:val="000000"/>
        </w:rPr>
      </w:pPr>
      <w:r w:rsidRPr="00041B50">
        <w:rPr>
          <w:rFonts w:ascii="Times New Roman" w:hAnsi="Times New Roman" w:cs="Times New Roman"/>
          <w:color w:val="000000"/>
        </w:rPr>
        <w:t>14.</w:t>
      </w:r>
      <w:r w:rsidRPr="00041B50">
        <w:rPr>
          <w:rFonts w:ascii="Times New Roman" w:hAnsi="Times New Roman" w:cs="Times New Roman"/>
          <w:color w:val="000000"/>
        </w:rPr>
        <w:tab/>
        <w:t xml:space="preserve">Kim, M.S., Joo, K., Seong, M.W., Kim, M.J., Park, K.H., Park, S.S., and Woo, S.J. (2019). Genetic Mutation Profiles in Korean Patients with Inherited Retinal Diseases. J Korean Med Sci </w:t>
      </w:r>
      <w:r w:rsidRPr="00041B50">
        <w:rPr>
          <w:rFonts w:ascii="Times New Roman" w:hAnsi="Times New Roman" w:cs="Times New Roman"/>
          <w:i/>
          <w:iCs/>
          <w:color w:val="000000"/>
        </w:rPr>
        <w:t>34</w:t>
      </w:r>
      <w:r w:rsidRPr="00041B50">
        <w:rPr>
          <w:rFonts w:ascii="Times New Roman" w:hAnsi="Times New Roman" w:cs="Times New Roman"/>
          <w:color w:val="000000"/>
        </w:rPr>
        <w:t>, e161. https://doi.org/10.3346/jkms.2019.34.e161.</w:t>
      </w:r>
    </w:p>
    <w:p w14:paraId="7FD34749" w14:textId="77777777" w:rsidR="00041B50" w:rsidRPr="00041B50" w:rsidRDefault="00041B50" w:rsidP="00041B50">
      <w:pPr>
        <w:pStyle w:val="aa"/>
        <w:rPr>
          <w:rFonts w:ascii="Times New Roman" w:hAnsi="Times New Roman" w:cs="Times New Roman"/>
          <w:color w:val="000000"/>
        </w:rPr>
      </w:pPr>
      <w:r w:rsidRPr="00041B50">
        <w:rPr>
          <w:rFonts w:ascii="Times New Roman" w:hAnsi="Times New Roman" w:cs="Times New Roman"/>
          <w:color w:val="000000"/>
        </w:rPr>
        <w:t>15.</w:t>
      </w:r>
      <w:r w:rsidRPr="00041B50">
        <w:rPr>
          <w:rFonts w:ascii="Times New Roman" w:hAnsi="Times New Roman" w:cs="Times New Roman"/>
          <w:color w:val="000000"/>
        </w:rPr>
        <w:tab/>
        <w:t xml:space="preserve">Liu, X., Tao, T., Zhao, L., Li, G., and Yang, L. (2021). Molecular diagnosis based on comprehensive genetic testing in 800 Chinese families with non-syndromic inherited retinal dystrophies. Clin Exp Ophthalmol </w:t>
      </w:r>
      <w:r w:rsidRPr="00041B50">
        <w:rPr>
          <w:rFonts w:ascii="Times New Roman" w:hAnsi="Times New Roman" w:cs="Times New Roman"/>
          <w:i/>
          <w:iCs/>
          <w:color w:val="000000"/>
        </w:rPr>
        <w:t>49</w:t>
      </w:r>
      <w:r w:rsidRPr="00041B50">
        <w:rPr>
          <w:rFonts w:ascii="Times New Roman" w:hAnsi="Times New Roman" w:cs="Times New Roman"/>
          <w:color w:val="000000"/>
        </w:rPr>
        <w:t>, 46–59. https://doi.org/10.1111/ceo.13875.</w:t>
      </w:r>
    </w:p>
    <w:p w14:paraId="6762AF35" w14:textId="77777777" w:rsidR="00041B50" w:rsidRPr="00041B50" w:rsidRDefault="00041B50" w:rsidP="00041B50">
      <w:pPr>
        <w:pStyle w:val="aa"/>
        <w:rPr>
          <w:rFonts w:ascii="Times New Roman" w:hAnsi="Times New Roman" w:cs="Times New Roman"/>
          <w:color w:val="000000"/>
        </w:rPr>
      </w:pPr>
      <w:r w:rsidRPr="00041B50">
        <w:rPr>
          <w:rFonts w:ascii="Times New Roman" w:hAnsi="Times New Roman" w:cs="Times New Roman"/>
          <w:color w:val="000000"/>
        </w:rPr>
        <w:t>16.</w:t>
      </w:r>
      <w:r w:rsidRPr="00041B50">
        <w:rPr>
          <w:rFonts w:ascii="Times New Roman" w:hAnsi="Times New Roman" w:cs="Times New Roman"/>
          <w:color w:val="000000"/>
        </w:rPr>
        <w:tab/>
        <w:t xml:space="preserve">Motta, F.L., Martin, R.P., Filippelli-Silva, R., Salles, M.V., and Sallum, J.M.F. (2018). Relative frequency of inherited retinal dystrophies in Brazil. Sci Rep </w:t>
      </w:r>
      <w:r w:rsidRPr="00041B50">
        <w:rPr>
          <w:rFonts w:ascii="Times New Roman" w:hAnsi="Times New Roman" w:cs="Times New Roman"/>
          <w:i/>
          <w:iCs/>
          <w:color w:val="000000"/>
        </w:rPr>
        <w:t>8</w:t>
      </w:r>
      <w:r w:rsidRPr="00041B50">
        <w:rPr>
          <w:rFonts w:ascii="Times New Roman" w:hAnsi="Times New Roman" w:cs="Times New Roman"/>
          <w:color w:val="000000"/>
        </w:rPr>
        <w:t>, 15939. https://doi.org/10.1038/s41598-018-34380-0.</w:t>
      </w:r>
    </w:p>
    <w:p w14:paraId="4FE86F7A" w14:textId="77777777" w:rsidR="00041B50" w:rsidRPr="00041B50" w:rsidRDefault="00041B50" w:rsidP="00041B50">
      <w:pPr>
        <w:pStyle w:val="aa"/>
        <w:rPr>
          <w:rFonts w:ascii="Times New Roman" w:hAnsi="Times New Roman" w:cs="Times New Roman"/>
          <w:color w:val="000000"/>
        </w:rPr>
      </w:pPr>
      <w:r w:rsidRPr="00041B50">
        <w:rPr>
          <w:rFonts w:ascii="Times New Roman" w:hAnsi="Times New Roman" w:cs="Times New Roman"/>
          <w:color w:val="000000"/>
        </w:rPr>
        <w:t>17.</w:t>
      </w:r>
      <w:r w:rsidRPr="00041B50">
        <w:rPr>
          <w:rFonts w:ascii="Times New Roman" w:hAnsi="Times New Roman" w:cs="Times New Roman"/>
          <w:color w:val="000000"/>
        </w:rPr>
        <w:tab/>
        <w:t xml:space="preserve">Perea-Romero, I., Gordo, G., Iancu, I.F., Del Pozo-Valero, M., Almoguera, B., Blanco-Kelly, F., Carreño, E., Jimenez-Rolando, B., Lopez-Rodriguez, R., Lorda-Sanchez, I., et al. (2021). Genetic landscape of 6089 inherited retinal dystrophies affected cases in Spain and their therapeutic and extended epidemiological implications. Sci Rep </w:t>
      </w:r>
      <w:r w:rsidRPr="00041B50">
        <w:rPr>
          <w:rFonts w:ascii="Times New Roman" w:hAnsi="Times New Roman" w:cs="Times New Roman"/>
          <w:i/>
          <w:iCs/>
          <w:color w:val="000000"/>
        </w:rPr>
        <w:t>11</w:t>
      </w:r>
      <w:r w:rsidRPr="00041B50">
        <w:rPr>
          <w:rFonts w:ascii="Times New Roman" w:hAnsi="Times New Roman" w:cs="Times New Roman"/>
          <w:color w:val="000000"/>
        </w:rPr>
        <w:t>, 1526. https://doi.org/10.1038/s41598-021-81093-y.</w:t>
      </w:r>
    </w:p>
    <w:p w14:paraId="23097264" w14:textId="77777777" w:rsidR="00041B50" w:rsidRPr="00041B50" w:rsidRDefault="00041B50" w:rsidP="00041B50">
      <w:pPr>
        <w:pStyle w:val="aa"/>
        <w:rPr>
          <w:rFonts w:ascii="Times New Roman" w:hAnsi="Times New Roman" w:cs="Times New Roman"/>
          <w:color w:val="000000"/>
        </w:rPr>
      </w:pPr>
      <w:r w:rsidRPr="00041B50">
        <w:rPr>
          <w:rFonts w:ascii="Times New Roman" w:hAnsi="Times New Roman" w:cs="Times New Roman"/>
          <w:color w:val="000000"/>
        </w:rPr>
        <w:t>18.</w:t>
      </w:r>
      <w:r w:rsidRPr="00041B50">
        <w:rPr>
          <w:rFonts w:ascii="Times New Roman" w:hAnsi="Times New Roman" w:cs="Times New Roman"/>
          <w:color w:val="000000"/>
        </w:rPr>
        <w:tab/>
        <w:t xml:space="preserve">Pontikos, N., Arno, G., Jurkute, N., Schiff, E., Ba-Abbad, R., Malka, S., Gimenez, A., Georgiou, M., Wright, G., Armengol, M., et al. (2020). Genetic Basis of Inherited Retinal Disease in a Molecularly Characterized Cohort of More Than 3000 Families from the United Kingdom. Ophthalmology </w:t>
      </w:r>
      <w:r w:rsidRPr="00041B50">
        <w:rPr>
          <w:rFonts w:ascii="Times New Roman" w:hAnsi="Times New Roman" w:cs="Times New Roman"/>
          <w:i/>
          <w:iCs/>
          <w:color w:val="000000"/>
        </w:rPr>
        <w:t>127</w:t>
      </w:r>
      <w:r w:rsidRPr="00041B50">
        <w:rPr>
          <w:rFonts w:ascii="Times New Roman" w:hAnsi="Times New Roman" w:cs="Times New Roman"/>
          <w:color w:val="000000"/>
        </w:rPr>
        <w:t>, 1384–1394. https://doi.org/10.1016/j.ophtha.2020.04.008.</w:t>
      </w:r>
    </w:p>
    <w:p w14:paraId="3C761C5A" w14:textId="77777777" w:rsidR="00041B50" w:rsidRPr="00041B50" w:rsidRDefault="00041B50" w:rsidP="00041B50">
      <w:pPr>
        <w:pStyle w:val="aa"/>
        <w:rPr>
          <w:rFonts w:ascii="Times New Roman" w:hAnsi="Times New Roman" w:cs="Times New Roman"/>
          <w:color w:val="000000"/>
        </w:rPr>
      </w:pPr>
      <w:r w:rsidRPr="00041B50">
        <w:rPr>
          <w:rFonts w:ascii="Times New Roman" w:hAnsi="Times New Roman" w:cs="Times New Roman"/>
          <w:color w:val="000000"/>
        </w:rPr>
        <w:t>19.</w:t>
      </w:r>
      <w:r w:rsidRPr="00041B50">
        <w:rPr>
          <w:rFonts w:ascii="Times New Roman" w:hAnsi="Times New Roman" w:cs="Times New Roman"/>
          <w:color w:val="000000"/>
        </w:rPr>
        <w:tab/>
        <w:t xml:space="preserve">Sheck, L.H.N., Esposti, S.D., Mahroo, O.A., Arno, G., Pontikos, N., Wright, G., Webster, A.R., Khan, K.N., and Michaelides, M. (2021). Panel-based genetic testing for inherited retinal disease screening 176 genes. Mol Genet Genomic Med </w:t>
      </w:r>
      <w:r w:rsidRPr="00041B50">
        <w:rPr>
          <w:rFonts w:ascii="Times New Roman" w:hAnsi="Times New Roman" w:cs="Times New Roman"/>
          <w:i/>
          <w:iCs/>
          <w:color w:val="000000"/>
        </w:rPr>
        <w:t>9</w:t>
      </w:r>
      <w:r w:rsidRPr="00041B50">
        <w:rPr>
          <w:rFonts w:ascii="Times New Roman" w:hAnsi="Times New Roman" w:cs="Times New Roman"/>
          <w:color w:val="000000"/>
        </w:rPr>
        <w:t>, e1663. https://doi.org/10.1002/mgg3.1663.</w:t>
      </w:r>
    </w:p>
    <w:p w14:paraId="1A2A811D" w14:textId="77777777" w:rsidR="00041B50" w:rsidRPr="00041B50" w:rsidRDefault="00041B50" w:rsidP="00041B50">
      <w:pPr>
        <w:pStyle w:val="aa"/>
        <w:rPr>
          <w:rFonts w:ascii="Times New Roman" w:hAnsi="Times New Roman" w:cs="Times New Roman"/>
          <w:color w:val="000000"/>
        </w:rPr>
      </w:pPr>
      <w:r w:rsidRPr="00041B50">
        <w:rPr>
          <w:rFonts w:ascii="Times New Roman" w:hAnsi="Times New Roman" w:cs="Times New Roman"/>
          <w:color w:val="000000"/>
        </w:rPr>
        <w:t>20.</w:t>
      </w:r>
      <w:r w:rsidRPr="00041B50">
        <w:rPr>
          <w:rFonts w:ascii="Times New Roman" w:hAnsi="Times New Roman" w:cs="Times New Roman"/>
          <w:color w:val="000000"/>
        </w:rPr>
        <w:tab/>
        <w:t xml:space="preserve">Stone, E.M., Andorf, J.L., Whitmore, S.S., DeLuca, A.P., Giacalone, J.C., Streb, L.M., Braun, T.A., Mullins, R.F., Scheetz, T.E., Sheffield, V.C., et al. (2017). Clinically Focused Molecular Investigation of 1000 Consecutive Families with Inherited Retinal Disease. Ophthalmology </w:t>
      </w:r>
      <w:r w:rsidRPr="00041B50">
        <w:rPr>
          <w:rFonts w:ascii="Times New Roman" w:hAnsi="Times New Roman" w:cs="Times New Roman"/>
          <w:i/>
          <w:iCs/>
          <w:color w:val="000000"/>
        </w:rPr>
        <w:t>124</w:t>
      </w:r>
      <w:r w:rsidRPr="00041B50">
        <w:rPr>
          <w:rFonts w:ascii="Times New Roman" w:hAnsi="Times New Roman" w:cs="Times New Roman"/>
          <w:color w:val="000000"/>
        </w:rPr>
        <w:t>, 1314–1331. https://doi.org/10.1016/j.ophtha.2017.04.008.</w:t>
      </w:r>
    </w:p>
    <w:p w14:paraId="6BA7F5E5" w14:textId="77777777" w:rsidR="00041B50" w:rsidRPr="00041B50" w:rsidRDefault="00041B50" w:rsidP="00041B50">
      <w:pPr>
        <w:pStyle w:val="aa"/>
        <w:rPr>
          <w:rFonts w:ascii="Times New Roman" w:hAnsi="Times New Roman" w:cs="Times New Roman"/>
          <w:color w:val="000000"/>
        </w:rPr>
      </w:pPr>
      <w:r w:rsidRPr="00041B50">
        <w:rPr>
          <w:rFonts w:ascii="Times New Roman" w:hAnsi="Times New Roman" w:cs="Times New Roman"/>
          <w:color w:val="000000"/>
        </w:rPr>
        <w:lastRenderedPageBreak/>
        <w:t>21.</w:t>
      </w:r>
      <w:r w:rsidRPr="00041B50">
        <w:rPr>
          <w:rFonts w:ascii="Times New Roman" w:hAnsi="Times New Roman" w:cs="Times New Roman"/>
          <w:color w:val="000000"/>
        </w:rPr>
        <w:tab/>
        <w:t xml:space="preserve">Wang, L., Zhang, J., Chen, N., Wang, L., Zhang, F., Ma, Z., Li, G., and Yang, L. (2018). Application of Whole Exome and Targeted Panel Sequencing in the Clinical Molecular Diagnosis of 319 Chinese Families with Inherited Retinal Dystrophy and Comparison Study. Genes (Basel) </w:t>
      </w:r>
      <w:r w:rsidRPr="00041B50">
        <w:rPr>
          <w:rFonts w:ascii="Times New Roman" w:hAnsi="Times New Roman" w:cs="Times New Roman"/>
          <w:i/>
          <w:iCs/>
          <w:color w:val="000000"/>
        </w:rPr>
        <w:t>9</w:t>
      </w:r>
      <w:r w:rsidRPr="00041B50">
        <w:rPr>
          <w:rFonts w:ascii="Times New Roman" w:hAnsi="Times New Roman" w:cs="Times New Roman"/>
          <w:color w:val="000000"/>
        </w:rPr>
        <w:t>, 360. https://doi.org/10.3390/genes9070360.</w:t>
      </w:r>
    </w:p>
    <w:p w14:paraId="25915385" w14:textId="77777777" w:rsidR="00041B50" w:rsidRPr="00041B50" w:rsidRDefault="00041B50" w:rsidP="00041B50">
      <w:pPr>
        <w:pStyle w:val="aa"/>
        <w:rPr>
          <w:rFonts w:ascii="Times New Roman" w:hAnsi="Times New Roman" w:cs="Times New Roman"/>
          <w:color w:val="000000"/>
        </w:rPr>
      </w:pPr>
      <w:r w:rsidRPr="00041B50">
        <w:rPr>
          <w:rFonts w:ascii="Times New Roman" w:hAnsi="Times New Roman" w:cs="Times New Roman"/>
          <w:color w:val="000000"/>
        </w:rPr>
        <w:t>22.</w:t>
      </w:r>
      <w:r w:rsidRPr="00041B50">
        <w:rPr>
          <w:rFonts w:ascii="Times New Roman" w:hAnsi="Times New Roman" w:cs="Times New Roman"/>
          <w:color w:val="000000"/>
        </w:rPr>
        <w:tab/>
        <w:t xml:space="preserve">Weisschuh, N., Obermaier, C.D., Battke, F., Bernd, A., Kuehlewein, L., Nasser, F., Zobor, D., Zrenner, E., Weber, E., Wissinger, B., et al. (2020). Genetic architecture of inherited retinal degeneration in Germany: A large cohort study from a single diagnostic center over a 9-year period. Hum Mutat </w:t>
      </w:r>
      <w:r w:rsidRPr="00041B50">
        <w:rPr>
          <w:rFonts w:ascii="Times New Roman" w:hAnsi="Times New Roman" w:cs="Times New Roman"/>
          <w:i/>
          <w:iCs/>
          <w:color w:val="000000"/>
        </w:rPr>
        <w:t>41</w:t>
      </w:r>
      <w:r w:rsidRPr="00041B50">
        <w:rPr>
          <w:rFonts w:ascii="Times New Roman" w:hAnsi="Times New Roman" w:cs="Times New Roman"/>
          <w:color w:val="000000"/>
        </w:rPr>
        <w:t>, 1514–1527. https://doi.org/10.1002/humu.24064.</w:t>
      </w:r>
    </w:p>
    <w:p w14:paraId="54FA4090" w14:textId="4E4D02D8" w:rsidR="00132C7F" w:rsidRPr="00132C7F" w:rsidRDefault="00132C7F" w:rsidP="00E76F63">
      <w:pPr>
        <w:jc w:val="both"/>
        <w:rPr>
          <w:rFonts w:ascii="Times New Roman" w:eastAsia="Times New Roman" w:hAnsi="Times New Roman" w:cs="Times New Roman"/>
          <w:color w:val="000000"/>
        </w:rPr>
      </w:pPr>
      <w:r>
        <w:rPr>
          <w:rFonts w:ascii="Times New Roman" w:eastAsia="Times New Roman" w:hAnsi="Times New Roman" w:cs="Times New Roman"/>
          <w:color w:val="000000"/>
        </w:rPr>
        <w:fldChar w:fldCharType="end"/>
      </w:r>
    </w:p>
    <w:sectPr w:rsidR="00132C7F" w:rsidRPr="00132C7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070EBA"/>
    <w:multiLevelType w:val="multilevel"/>
    <w:tmpl w:val="5B1E0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3B55C43"/>
    <w:multiLevelType w:val="multilevel"/>
    <w:tmpl w:val="7AE89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06491414">
    <w:abstractNumId w:val="1"/>
  </w:num>
  <w:num w:numId="2" w16cid:durableId="12565911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0C12"/>
    <w:rsid w:val="0001347D"/>
    <w:rsid w:val="000374A5"/>
    <w:rsid w:val="00041B50"/>
    <w:rsid w:val="0005094F"/>
    <w:rsid w:val="00056D7D"/>
    <w:rsid w:val="00132C7F"/>
    <w:rsid w:val="001B139D"/>
    <w:rsid w:val="001B49CD"/>
    <w:rsid w:val="00282949"/>
    <w:rsid w:val="00371FE5"/>
    <w:rsid w:val="00397E53"/>
    <w:rsid w:val="00451481"/>
    <w:rsid w:val="00452642"/>
    <w:rsid w:val="004B3046"/>
    <w:rsid w:val="004C1467"/>
    <w:rsid w:val="004E2C66"/>
    <w:rsid w:val="00516697"/>
    <w:rsid w:val="00570C12"/>
    <w:rsid w:val="005A30C2"/>
    <w:rsid w:val="006B796B"/>
    <w:rsid w:val="007C5A7B"/>
    <w:rsid w:val="00941575"/>
    <w:rsid w:val="00A17B60"/>
    <w:rsid w:val="00A20C72"/>
    <w:rsid w:val="00AF5A05"/>
    <w:rsid w:val="00B4369D"/>
    <w:rsid w:val="00B473DA"/>
    <w:rsid w:val="00D44356"/>
    <w:rsid w:val="00DC236F"/>
    <w:rsid w:val="00DF6791"/>
    <w:rsid w:val="00E76F63"/>
    <w:rsid w:val="00E97B3C"/>
    <w:rsid w:val="00FC5A86"/>
    <w:rsid w:val="00FF2C3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0F20E"/>
  <w15:docId w15:val="{6788EF04-D46D-494F-8232-121919CA2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 w:eastAsia="zh-TW"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7B60"/>
    <w:pPr>
      <w:spacing w:line="240" w:lineRule="auto"/>
    </w:pPr>
    <w:rPr>
      <w:rFonts w:ascii="新細明體" w:eastAsia="新細明體" w:hAnsi="新細明體" w:cs="新細明體"/>
      <w:sz w:val="24"/>
      <w:szCs w:val="24"/>
      <w:lang w:val="en-US"/>
    </w:rPr>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color w:val="666666"/>
      <w:sz w:val="30"/>
      <w:szCs w:val="30"/>
    </w:rPr>
  </w:style>
  <w:style w:type="table" w:customStyle="1" w:styleId="a5">
    <w:basedOn w:val="a1"/>
    <w:tblPr>
      <w:tblStyleRowBandSize w:val="1"/>
      <w:tblStyleColBandSize w:val="1"/>
    </w:tblPr>
  </w:style>
  <w:style w:type="paragraph" w:styleId="Web">
    <w:name w:val="Normal (Web)"/>
    <w:basedOn w:val="a"/>
    <w:uiPriority w:val="99"/>
    <w:semiHidden/>
    <w:unhideWhenUsed/>
    <w:rsid w:val="00E76F63"/>
    <w:pPr>
      <w:spacing w:before="100" w:beforeAutospacing="1" w:after="100" w:afterAutospacing="1"/>
    </w:pPr>
    <w:rPr>
      <w:rFonts w:ascii="Times New Roman" w:eastAsia="Times New Roman" w:hAnsi="Times New Roman" w:cs="Times New Roman"/>
    </w:rPr>
  </w:style>
  <w:style w:type="table" w:styleId="a6">
    <w:name w:val="Table Grid"/>
    <w:basedOn w:val="a1"/>
    <w:uiPriority w:val="39"/>
    <w:rsid w:val="0005094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Strong"/>
    <w:basedOn w:val="a0"/>
    <w:uiPriority w:val="22"/>
    <w:qFormat/>
    <w:rsid w:val="00A17B60"/>
    <w:rPr>
      <w:b/>
      <w:bCs/>
    </w:rPr>
  </w:style>
  <w:style w:type="character" w:styleId="a8">
    <w:name w:val="Hyperlink"/>
    <w:basedOn w:val="a0"/>
    <w:uiPriority w:val="99"/>
    <w:unhideWhenUsed/>
    <w:rsid w:val="00371FE5"/>
    <w:rPr>
      <w:color w:val="0000FF" w:themeColor="hyperlink"/>
      <w:u w:val="single"/>
    </w:rPr>
  </w:style>
  <w:style w:type="character" w:styleId="a9">
    <w:name w:val="Unresolved Mention"/>
    <w:basedOn w:val="a0"/>
    <w:uiPriority w:val="99"/>
    <w:semiHidden/>
    <w:unhideWhenUsed/>
    <w:rsid w:val="00371FE5"/>
    <w:rPr>
      <w:color w:val="605E5C"/>
      <w:shd w:val="clear" w:color="auto" w:fill="E1DFDD"/>
    </w:rPr>
  </w:style>
  <w:style w:type="paragraph" w:styleId="aa">
    <w:name w:val="Bibliography"/>
    <w:basedOn w:val="a"/>
    <w:next w:val="a"/>
    <w:uiPriority w:val="37"/>
    <w:unhideWhenUsed/>
    <w:rsid w:val="00132C7F"/>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452728">
      <w:bodyDiv w:val="1"/>
      <w:marLeft w:val="0"/>
      <w:marRight w:val="0"/>
      <w:marTop w:val="0"/>
      <w:marBottom w:val="0"/>
      <w:divBdr>
        <w:top w:val="none" w:sz="0" w:space="0" w:color="auto"/>
        <w:left w:val="none" w:sz="0" w:space="0" w:color="auto"/>
        <w:bottom w:val="none" w:sz="0" w:space="0" w:color="auto"/>
        <w:right w:val="none" w:sz="0" w:space="0" w:color="auto"/>
      </w:divBdr>
    </w:div>
    <w:div w:id="94177311">
      <w:bodyDiv w:val="1"/>
      <w:marLeft w:val="0"/>
      <w:marRight w:val="0"/>
      <w:marTop w:val="0"/>
      <w:marBottom w:val="0"/>
      <w:divBdr>
        <w:top w:val="none" w:sz="0" w:space="0" w:color="auto"/>
        <w:left w:val="none" w:sz="0" w:space="0" w:color="auto"/>
        <w:bottom w:val="none" w:sz="0" w:space="0" w:color="auto"/>
        <w:right w:val="none" w:sz="0" w:space="0" w:color="auto"/>
      </w:divBdr>
    </w:div>
    <w:div w:id="312147979">
      <w:bodyDiv w:val="1"/>
      <w:marLeft w:val="0"/>
      <w:marRight w:val="0"/>
      <w:marTop w:val="0"/>
      <w:marBottom w:val="0"/>
      <w:divBdr>
        <w:top w:val="none" w:sz="0" w:space="0" w:color="auto"/>
        <w:left w:val="none" w:sz="0" w:space="0" w:color="auto"/>
        <w:bottom w:val="none" w:sz="0" w:space="0" w:color="auto"/>
        <w:right w:val="none" w:sz="0" w:space="0" w:color="auto"/>
      </w:divBdr>
    </w:div>
    <w:div w:id="451679929">
      <w:bodyDiv w:val="1"/>
      <w:marLeft w:val="0"/>
      <w:marRight w:val="0"/>
      <w:marTop w:val="0"/>
      <w:marBottom w:val="0"/>
      <w:divBdr>
        <w:top w:val="none" w:sz="0" w:space="0" w:color="auto"/>
        <w:left w:val="none" w:sz="0" w:space="0" w:color="auto"/>
        <w:bottom w:val="none" w:sz="0" w:space="0" w:color="auto"/>
        <w:right w:val="none" w:sz="0" w:space="0" w:color="auto"/>
      </w:divBdr>
    </w:div>
    <w:div w:id="817890648">
      <w:bodyDiv w:val="1"/>
      <w:marLeft w:val="0"/>
      <w:marRight w:val="0"/>
      <w:marTop w:val="0"/>
      <w:marBottom w:val="0"/>
      <w:divBdr>
        <w:top w:val="none" w:sz="0" w:space="0" w:color="auto"/>
        <w:left w:val="none" w:sz="0" w:space="0" w:color="auto"/>
        <w:bottom w:val="none" w:sz="0" w:space="0" w:color="auto"/>
        <w:right w:val="none" w:sz="0" w:space="0" w:color="auto"/>
      </w:divBdr>
      <w:divsChild>
        <w:div w:id="1070495210">
          <w:marLeft w:val="0"/>
          <w:marRight w:val="0"/>
          <w:marTop w:val="0"/>
          <w:marBottom w:val="0"/>
          <w:divBdr>
            <w:top w:val="none" w:sz="0" w:space="0" w:color="auto"/>
            <w:left w:val="none" w:sz="0" w:space="0" w:color="auto"/>
            <w:bottom w:val="none" w:sz="0" w:space="0" w:color="auto"/>
            <w:right w:val="none" w:sz="0" w:space="0" w:color="auto"/>
          </w:divBdr>
          <w:divsChild>
            <w:div w:id="1779569337">
              <w:marLeft w:val="0"/>
              <w:marRight w:val="0"/>
              <w:marTop w:val="0"/>
              <w:marBottom w:val="0"/>
              <w:divBdr>
                <w:top w:val="none" w:sz="0" w:space="0" w:color="auto"/>
                <w:left w:val="none" w:sz="0" w:space="0" w:color="auto"/>
                <w:bottom w:val="none" w:sz="0" w:space="0" w:color="auto"/>
                <w:right w:val="none" w:sz="0" w:space="0" w:color="auto"/>
              </w:divBdr>
              <w:divsChild>
                <w:div w:id="1865556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063098">
      <w:bodyDiv w:val="1"/>
      <w:marLeft w:val="0"/>
      <w:marRight w:val="0"/>
      <w:marTop w:val="0"/>
      <w:marBottom w:val="0"/>
      <w:divBdr>
        <w:top w:val="none" w:sz="0" w:space="0" w:color="auto"/>
        <w:left w:val="none" w:sz="0" w:space="0" w:color="auto"/>
        <w:bottom w:val="none" w:sz="0" w:space="0" w:color="auto"/>
        <w:right w:val="none" w:sz="0" w:space="0" w:color="auto"/>
      </w:divBdr>
    </w:div>
    <w:div w:id="960454301">
      <w:bodyDiv w:val="1"/>
      <w:marLeft w:val="0"/>
      <w:marRight w:val="0"/>
      <w:marTop w:val="0"/>
      <w:marBottom w:val="0"/>
      <w:divBdr>
        <w:top w:val="none" w:sz="0" w:space="0" w:color="auto"/>
        <w:left w:val="none" w:sz="0" w:space="0" w:color="auto"/>
        <w:bottom w:val="none" w:sz="0" w:space="0" w:color="auto"/>
        <w:right w:val="none" w:sz="0" w:space="0" w:color="auto"/>
      </w:divBdr>
    </w:div>
    <w:div w:id="974022646">
      <w:bodyDiv w:val="1"/>
      <w:marLeft w:val="0"/>
      <w:marRight w:val="0"/>
      <w:marTop w:val="0"/>
      <w:marBottom w:val="0"/>
      <w:divBdr>
        <w:top w:val="none" w:sz="0" w:space="0" w:color="auto"/>
        <w:left w:val="none" w:sz="0" w:space="0" w:color="auto"/>
        <w:bottom w:val="none" w:sz="0" w:space="0" w:color="auto"/>
        <w:right w:val="none" w:sz="0" w:space="0" w:color="auto"/>
      </w:divBdr>
    </w:div>
    <w:div w:id="1071347401">
      <w:bodyDiv w:val="1"/>
      <w:marLeft w:val="0"/>
      <w:marRight w:val="0"/>
      <w:marTop w:val="0"/>
      <w:marBottom w:val="0"/>
      <w:divBdr>
        <w:top w:val="none" w:sz="0" w:space="0" w:color="auto"/>
        <w:left w:val="none" w:sz="0" w:space="0" w:color="auto"/>
        <w:bottom w:val="none" w:sz="0" w:space="0" w:color="auto"/>
        <w:right w:val="none" w:sz="0" w:space="0" w:color="auto"/>
      </w:divBdr>
      <w:divsChild>
        <w:div w:id="1489664661">
          <w:marLeft w:val="0"/>
          <w:marRight w:val="0"/>
          <w:marTop w:val="0"/>
          <w:marBottom w:val="0"/>
          <w:divBdr>
            <w:top w:val="none" w:sz="0" w:space="0" w:color="auto"/>
            <w:left w:val="none" w:sz="0" w:space="0" w:color="auto"/>
            <w:bottom w:val="none" w:sz="0" w:space="0" w:color="auto"/>
            <w:right w:val="none" w:sz="0" w:space="0" w:color="auto"/>
          </w:divBdr>
          <w:divsChild>
            <w:div w:id="1170952493">
              <w:marLeft w:val="0"/>
              <w:marRight w:val="0"/>
              <w:marTop w:val="0"/>
              <w:marBottom w:val="0"/>
              <w:divBdr>
                <w:top w:val="none" w:sz="0" w:space="0" w:color="auto"/>
                <w:left w:val="none" w:sz="0" w:space="0" w:color="auto"/>
                <w:bottom w:val="none" w:sz="0" w:space="0" w:color="auto"/>
                <w:right w:val="none" w:sz="0" w:space="0" w:color="auto"/>
              </w:divBdr>
              <w:divsChild>
                <w:div w:id="1735157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2989925">
      <w:bodyDiv w:val="1"/>
      <w:marLeft w:val="0"/>
      <w:marRight w:val="0"/>
      <w:marTop w:val="0"/>
      <w:marBottom w:val="0"/>
      <w:divBdr>
        <w:top w:val="none" w:sz="0" w:space="0" w:color="auto"/>
        <w:left w:val="none" w:sz="0" w:space="0" w:color="auto"/>
        <w:bottom w:val="none" w:sz="0" w:space="0" w:color="auto"/>
        <w:right w:val="none" w:sz="0" w:space="0" w:color="auto"/>
      </w:divBdr>
    </w:div>
    <w:div w:id="1205488256">
      <w:bodyDiv w:val="1"/>
      <w:marLeft w:val="0"/>
      <w:marRight w:val="0"/>
      <w:marTop w:val="0"/>
      <w:marBottom w:val="0"/>
      <w:divBdr>
        <w:top w:val="none" w:sz="0" w:space="0" w:color="auto"/>
        <w:left w:val="none" w:sz="0" w:space="0" w:color="auto"/>
        <w:bottom w:val="none" w:sz="0" w:space="0" w:color="auto"/>
        <w:right w:val="none" w:sz="0" w:space="0" w:color="auto"/>
      </w:divBdr>
    </w:div>
    <w:div w:id="1301767339">
      <w:bodyDiv w:val="1"/>
      <w:marLeft w:val="0"/>
      <w:marRight w:val="0"/>
      <w:marTop w:val="0"/>
      <w:marBottom w:val="0"/>
      <w:divBdr>
        <w:top w:val="none" w:sz="0" w:space="0" w:color="auto"/>
        <w:left w:val="none" w:sz="0" w:space="0" w:color="auto"/>
        <w:bottom w:val="none" w:sz="0" w:space="0" w:color="auto"/>
        <w:right w:val="none" w:sz="0" w:space="0" w:color="auto"/>
      </w:divBdr>
    </w:div>
    <w:div w:id="1586068570">
      <w:bodyDiv w:val="1"/>
      <w:marLeft w:val="0"/>
      <w:marRight w:val="0"/>
      <w:marTop w:val="0"/>
      <w:marBottom w:val="0"/>
      <w:divBdr>
        <w:top w:val="none" w:sz="0" w:space="0" w:color="auto"/>
        <w:left w:val="none" w:sz="0" w:space="0" w:color="auto"/>
        <w:bottom w:val="none" w:sz="0" w:space="0" w:color="auto"/>
        <w:right w:val="none" w:sz="0" w:space="0" w:color="auto"/>
      </w:divBdr>
    </w:div>
    <w:div w:id="19407975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0978</Words>
  <Characters>62578</Characters>
  <Application>Microsoft Office Word</Application>
  <DocSecurity>0</DocSecurity>
  <Lines>521</Lines>
  <Paragraphs>146</Paragraphs>
  <ScaleCrop>false</ScaleCrop>
  <Company/>
  <LinksUpToDate>false</LinksUpToDate>
  <CharactersWithSpaces>7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dcterms:created xsi:type="dcterms:W3CDTF">2025-05-31T02:14:00Z</dcterms:created>
  <dcterms:modified xsi:type="dcterms:W3CDTF">2025-05-31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7"&gt;&lt;session id="UT1r04jV"/&gt;&lt;style id="http://www.zotero.org/styles/cell" hasBibliography="1" bibliographyStyleHasBeenSet="1"/&gt;&lt;prefs&gt;&lt;pref name="fieldType" value="Field"/&gt;&lt;/prefs&gt;&lt;/data&gt;</vt:lpwstr>
  </property>
</Properties>
</file>